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5BE4" w14:textId="25BC0311" w:rsidR="00D748C4" w:rsidRPr="005C15D1" w:rsidRDefault="00D748C4" w:rsidP="00B11D8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4989035"/>
      <w:bookmarkStart w:id="1" w:name="_Hlk65069752"/>
      <w:bookmarkStart w:id="2" w:name="OLE_LINK31"/>
      <w:bookmarkStart w:id="3" w:name="OLE_LINK32"/>
      <w:bookmarkEnd w:id="0"/>
      <w:r w:rsidRPr="005C15D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1"/>
      <w:r w:rsidRPr="005C15D1"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  <w:bookmarkEnd w:id="2"/>
      <w:bookmarkEnd w:id="3"/>
    </w:p>
    <w:p w14:paraId="2AD2A98E" w14:textId="084EB8DB" w:rsidR="008742E5" w:rsidRPr="005C15D1" w:rsidRDefault="004C6FF5" w:rsidP="008742E5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5C15D1">
        <w:rPr>
          <w:rFonts w:ascii="Times New Roman" w:hAnsi="Times New Roman"/>
          <w:b/>
          <w:bCs/>
          <w:sz w:val="28"/>
          <w:szCs w:val="28"/>
        </w:rPr>
        <w:t>Supplementary</w:t>
      </w:r>
      <w:r w:rsidRPr="005C15D1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5C15D1">
        <w:rPr>
          <w:rFonts w:ascii="Times New Roman" w:hAnsi="Times New Roman"/>
          <w:b/>
          <w:bCs/>
          <w:sz w:val="28"/>
          <w:szCs w:val="28"/>
        </w:rPr>
        <w:t>Table</w:t>
      </w:r>
      <w:r w:rsidR="008742E5" w:rsidRPr="005C15D1">
        <w:rPr>
          <w:rFonts w:ascii="Times New Roman" w:hAnsi="Times New Roman"/>
          <w:b/>
          <w:bCs/>
          <w:sz w:val="28"/>
          <w:szCs w:val="28"/>
        </w:rPr>
        <w:t xml:space="preserve"> L</w:t>
      </w:r>
      <w:r w:rsidR="008742E5" w:rsidRPr="005C15D1">
        <w:rPr>
          <w:rFonts w:ascii="Times New Roman" w:hAnsi="Times New Roman" w:hint="eastAsia"/>
          <w:b/>
          <w:bCs/>
          <w:sz w:val="28"/>
          <w:szCs w:val="28"/>
        </w:rPr>
        <w:t>egends</w:t>
      </w:r>
      <w:r w:rsidR="00207FE9" w:rsidRPr="005C15D1">
        <w:rPr>
          <w:rFonts w:ascii="Times New Roman" w:hAnsi="Times New Roman"/>
          <w:b/>
          <w:bCs/>
          <w:sz w:val="28"/>
          <w:szCs w:val="28"/>
        </w:rPr>
        <w:t>:</w:t>
      </w:r>
    </w:p>
    <w:p w14:paraId="79F799C2" w14:textId="710BC446" w:rsidR="008742E5" w:rsidRPr="00EA44D7" w:rsidRDefault="00AC4338" w:rsidP="008742E5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51019C" w:rsidRPr="005C15D1">
        <w:rPr>
          <w:rFonts w:ascii="Times New Roman" w:hAnsi="Times New Roman"/>
          <w:b/>
          <w:bCs/>
          <w:sz w:val="24"/>
        </w:rPr>
        <w:t>1</w:t>
      </w:r>
      <w:r w:rsidR="00D47532" w:rsidRPr="005C15D1">
        <w:rPr>
          <w:rFonts w:ascii="Times New Roman" w:hAnsi="Times New Roman"/>
          <w:b/>
          <w:bCs/>
          <w:sz w:val="24"/>
        </w:rPr>
        <w:t>.</w:t>
      </w:r>
      <w:r w:rsidR="00D47532" w:rsidRPr="00EA44D7">
        <w:rPr>
          <w:rFonts w:ascii="Times New Roman" w:hAnsi="Times New Roman"/>
          <w:sz w:val="24"/>
        </w:rPr>
        <w:t xml:space="preserve"> </w:t>
      </w:r>
      <w:r w:rsidR="00207FE9" w:rsidRPr="00EA44D7">
        <w:rPr>
          <w:rFonts w:ascii="Times New Roman" w:hAnsi="Times New Roman"/>
          <w:sz w:val="24"/>
        </w:rPr>
        <w:t>Temporal characteristics of severe cytopenia post CAR-T cell infusion.</w:t>
      </w:r>
    </w:p>
    <w:p w14:paraId="656E47BE" w14:textId="7069CD51" w:rsidR="000A6200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</w:t>
      </w:r>
      <w:r w:rsidR="001F1A1E" w:rsidRPr="005C15D1">
        <w:rPr>
          <w:rFonts w:ascii="Times New Roman" w:hAnsi="Times New Roman"/>
          <w:b/>
          <w:bCs/>
          <w:sz w:val="24"/>
        </w:rPr>
        <w:t>Table</w:t>
      </w:r>
      <w:r w:rsidR="004C6FF5" w:rsidRPr="005C15D1">
        <w:rPr>
          <w:rFonts w:ascii="Times New Roman" w:hAnsi="Times New Roman"/>
          <w:b/>
          <w:bCs/>
          <w:sz w:val="24"/>
        </w:rPr>
        <w:t xml:space="preserve"> </w:t>
      </w:r>
      <w:r w:rsidR="0051019C" w:rsidRPr="005C15D1">
        <w:rPr>
          <w:rFonts w:ascii="Times New Roman" w:hAnsi="Times New Roman"/>
          <w:b/>
          <w:bCs/>
          <w:sz w:val="24"/>
        </w:rPr>
        <w:t>2</w:t>
      </w:r>
      <w:r w:rsidR="004C6FF5" w:rsidRPr="005C15D1">
        <w:rPr>
          <w:rFonts w:ascii="Times New Roman" w:hAnsi="Times New Roman"/>
          <w:b/>
          <w:bCs/>
          <w:sz w:val="24"/>
        </w:rPr>
        <w:t>.</w:t>
      </w:r>
      <w:r w:rsidR="00207FE9" w:rsidRPr="00EA44D7">
        <w:rPr>
          <w:rFonts w:ascii="Times New Roman" w:hAnsi="Times New Roman"/>
          <w:sz w:val="24"/>
        </w:rPr>
        <w:t xml:space="preserve"> Temporal characteristics of new-onset severe cytopenia post CAR-T cell infusion.</w:t>
      </w:r>
      <w:r w:rsidRPr="00EA44D7">
        <w:rPr>
          <w:rFonts w:ascii="Times New Roman" w:hAnsi="Times New Roman"/>
          <w:sz w:val="24"/>
        </w:rPr>
        <w:t xml:space="preserve"> </w:t>
      </w:r>
      <w:r w:rsidR="000A6200" w:rsidRPr="00EA44D7">
        <w:rPr>
          <w:rFonts w:ascii="Times New Roman" w:hAnsi="Times New Roman"/>
          <w:sz w:val="24"/>
        </w:rPr>
        <w:t>CRS, cytokine release syndrome.</w:t>
      </w:r>
    </w:p>
    <w:p w14:paraId="69E1E2A2" w14:textId="4E93189D" w:rsidR="000A6200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51019C" w:rsidRPr="005C15D1">
        <w:rPr>
          <w:rFonts w:ascii="Times New Roman" w:hAnsi="Times New Roman"/>
          <w:b/>
          <w:bCs/>
          <w:sz w:val="24"/>
        </w:rPr>
        <w:t>3</w:t>
      </w:r>
      <w:r w:rsidR="00207FE9" w:rsidRPr="005C15D1">
        <w:rPr>
          <w:rFonts w:ascii="Times New Roman" w:hAnsi="Times New Roman"/>
          <w:b/>
          <w:bCs/>
          <w:sz w:val="24"/>
        </w:rPr>
        <w:t>.</w:t>
      </w:r>
      <w:r w:rsidR="00207FE9" w:rsidRPr="00EA44D7">
        <w:t xml:space="preserve"> </w:t>
      </w:r>
      <w:r w:rsidR="00207FE9" w:rsidRPr="00EA44D7">
        <w:rPr>
          <w:rFonts w:ascii="Times New Roman" w:hAnsi="Times New Roman"/>
          <w:sz w:val="24"/>
        </w:rPr>
        <w:t>Univaria</w:t>
      </w:r>
      <w:r w:rsidR="000A532A" w:rsidRPr="00EA44D7">
        <w:rPr>
          <w:rFonts w:ascii="Times New Roman" w:hAnsi="Times New Roman"/>
          <w:sz w:val="24"/>
        </w:rPr>
        <w:t>ble</w:t>
      </w:r>
      <w:r w:rsidR="00207FE9" w:rsidRPr="00EA44D7">
        <w:rPr>
          <w:rFonts w:ascii="Times New Roman" w:hAnsi="Times New Roman"/>
          <w:sz w:val="24"/>
        </w:rPr>
        <w:t xml:space="preserve"> analysis of severe neutropenia onset after CAR-T cell infusion (n=56).</w:t>
      </w:r>
      <w:r w:rsidR="00207FE9" w:rsidRPr="00EA44D7">
        <w:rPr>
          <w:rFonts w:hint="eastAsia"/>
        </w:rPr>
        <w:t xml:space="preserve"> </w:t>
      </w:r>
      <w:r w:rsidR="00207FE9" w:rsidRPr="00EA44D7">
        <w:rPr>
          <w:rFonts w:ascii="Times New Roman" w:hAnsi="Times New Roman"/>
          <w:sz w:val="24"/>
        </w:rPr>
        <w:t>Data were described as n (%) or median [range]. P values were tested by Chi-Square test or Mann-Whitney U test.</w:t>
      </w:r>
      <w:r w:rsidRPr="00EA44D7">
        <w:rPr>
          <w:rFonts w:ascii="Times New Roman" w:hAnsi="Times New Roman"/>
          <w:sz w:val="24"/>
        </w:rPr>
        <w:t xml:space="preserve"> </w:t>
      </w:r>
      <w:r w:rsidR="000A6200" w:rsidRPr="00EA44D7">
        <w:rPr>
          <w:rFonts w:ascii="Times New Roman" w:hAnsi="Times New Roman"/>
          <w:sz w:val="24"/>
        </w:rPr>
        <w:t>BMI, body mass index; CRP, C-reactive protein; CRS, cytokine release syndrome; HSCT, hematopoietic stem cell transplantation; IFN, interferon; IL, interleukin; LDH, lactate dehydrogenase; SN, severe neutropenia; TNF, tumor necrosis factor.</w:t>
      </w:r>
    </w:p>
    <w:p w14:paraId="37B4A62B" w14:textId="1C5A8F1E" w:rsidR="000A6200" w:rsidRPr="00EA44D7" w:rsidRDefault="00AC4338" w:rsidP="005E5F8F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51019C" w:rsidRPr="005C15D1">
        <w:rPr>
          <w:rFonts w:ascii="Times New Roman" w:hAnsi="Times New Roman"/>
          <w:b/>
          <w:bCs/>
          <w:sz w:val="24"/>
        </w:rPr>
        <w:t>4</w:t>
      </w:r>
      <w:r w:rsidR="00207FE9" w:rsidRPr="005C15D1">
        <w:rPr>
          <w:rFonts w:ascii="Times New Roman" w:hAnsi="Times New Roman"/>
          <w:b/>
          <w:bCs/>
          <w:sz w:val="24"/>
        </w:rPr>
        <w:t>.</w:t>
      </w:r>
      <w:r w:rsidR="005E5F8F" w:rsidRPr="00EA44D7">
        <w:rPr>
          <w:rFonts w:ascii="Times New Roman" w:hAnsi="Times New Roman"/>
          <w:sz w:val="24"/>
        </w:rPr>
        <w:t xml:space="preserve"> Univaria</w:t>
      </w:r>
      <w:r w:rsidR="000A532A" w:rsidRPr="00EA44D7">
        <w:rPr>
          <w:rFonts w:ascii="Times New Roman" w:hAnsi="Times New Roman"/>
          <w:sz w:val="24"/>
        </w:rPr>
        <w:t>ble</w:t>
      </w:r>
      <w:r w:rsidR="005E5F8F" w:rsidRPr="00EA44D7">
        <w:rPr>
          <w:rFonts w:ascii="Times New Roman" w:hAnsi="Times New Roman"/>
          <w:sz w:val="24"/>
        </w:rPr>
        <w:t xml:space="preserve"> analysis of severe anemia onset after CAR-T cell infusion (n=66). Data were described as n (%) or median [range]. P value were tested by Chi-Square test or Mann-Whitney U test.</w:t>
      </w:r>
      <w:r w:rsidRPr="00EA44D7">
        <w:rPr>
          <w:rFonts w:ascii="Times New Roman" w:hAnsi="Times New Roman"/>
          <w:sz w:val="24"/>
        </w:rPr>
        <w:t xml:space="preserve"> </w:t>
      </w:r>
      <w:r w:rsidR="000A6200" w:rsidRPr="00EA44D7">
        <w:rPr>
          <w:rFonts w:ascii="Times New Roman" w:hAnsi="Times New Roman"/>
          <w:sz w:val="24"/>
        </w:rPr>
        <w:t>BMI, body mass index; CRP, C-reactive protein; CRS, cytokine release syndrome; HSCT, hematopoietic stem cell transplantation; IFN, interferon; IL, interleukin; LDH, lactate dehydrogenase; SA, severe anemia; TNF, tumor necrosis factor.</w:t>
      </w:r>
    </w:p>
    <w:p w14:paraId="2E599941" w14:textId="11454AC1" w:rsidR="004C6FF5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51019C" w:rsidRPr="005C15D1">
        <w:rPr>
          <w:rFonts w:ascii="Times New Roman" w:hAnsi="Times New Roman"/>
          <w:b/>
          <w:bCs/>
          <w:sz w:val="24"/>
        </w:rPr>
        <w:t>5</w:t>
      </w:r>
      <w:r w:rsidR="00207FE9" w:rsidRPr="005C15D1">
        <w:rPr>
          <w:rFonts w:ascii="Times New Roman" w:hAnsi="Times New Roman"/>
          <w:b/>
          <w:bCs/>
          <w:sz w:val="24"/>
        </w:rPr>
        <w:t>.</w:t>
      </w:r>
      <w:r w:rsidR="007072F9" w:rsidRPr="005C15D1">
        <w:rPr>
          <w:rFonts w:ascii="Times New Roman" w:hAnsi="Times New Roman"/>
          <w:b/>
          <w:bCs/>
          <w:sz w:val="24"/>
        </w:rPr>
        <w:t xml:space="preserve"> </w:t>
      </w:r>
      <w:r w:rsidR="007072F9" w:rsidRPr="00EA44D7">
        <w:rPr>
          <w:rFonts w:ascii="Times New Roman" w:hAnsi="Times New Roman"/>
          <w:sz w:val="24"/>
        </w:rPr>
        <w:t>Univari</w:t>
      </w:r>
      <w:r w:rsidR="000A532A" w:rsidRPr="00EA44D7">
        <w:rPr>
          <w:rFonts w:ascii="Times New Roman" w:hAnsi="Times New Roman"/>
          <w:sz w:val="24"/>
        </w:rPr>
        <w:t>able</w:t>
      </w:r>
      <w:r w:rsidR="007072F9" w:rsidRPr="00EA44D7">
        <w:rPr>
          <w:rFonts w:ascii="Times New Roman" w:hAnsi="Times New Roman"/>
          <w:sz w:val="24"/>
        </w:rPr>
        <w:t xml:space="preserve"> analysis of severe thrombocytopenia onset after CAR-T cell infusion (n=64). Data were described as n (%) or median [range]. P value were tested by Chi-Square test or Mann-Whitney U test.</w:t>
      </w:r>
      <w:r w:rsidRPr="00EA44D7">
        <w:rPr>
          <w:rFonts w:ascii="Times New Roman" w:hAnsi="Times New Roman"/>
          <w:sz w:val="24"/>
        </w:rPr>
        <w:t xml:space="preserve"> </w:t>
      </w:r>
      <w:r w:rsidR="000A6200" w:rsidRPr="00EA44D7">
        <w:rPr>
          <w:rFonts w:ascii="Times New Roman" w:hAnsi="Times New Roman"/>
          <w:sz w:val="24"/>
        </w:rPr>
        <w:t>BMI, body mass index; CRP, C-reactive protein; CRS, cytokine release syndrome; HSCT, hematopoietic stem cell transplantation; IFN, interferon; IL, interleukin; LDH, lactate dehydrogenase; ST, severe thrombocytopenia; TNF, tumor necrosis factor.</w:t>
      </w:r>
    </w:p>
    <w:p w14:paraId="356AD867" w14:textId="16803187" w:rsidR="007312A4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4407C6" w:rsidRPr="005C15D1">
        <w:rPr>
          <w:rFonts w:ascii="Times New Roman" w:hAnsi="Times New Roman"/>
          <w:b/>
          <w:bCs/>
          <w:sz w:val="24"/>
        </w:rPr>
        <w:t xml:space="preserve">6. </w:t>
      </w:r>
      <w:r w:rsidR="007312A4" w:rsidRPr="00EA44D7">
        <w:rPr>
          <w:rFonts w:ascii="Times New Roman" w:hAnsi="Times New Roman"/>
          <w:sz w:val="24"/>
        </w:rPr>
        <w:t>Univariable Cox analysis for factors impacting recovery from severe cytopenia. BMI, body mass index; CRP, C-reactive protein; CRS, cytokine release syndrome; HSCT, hematopoietic stem cell transplantation; IFN, interferon; IL, interleukin; LDH, lactate dehydrogenase; ST, severe thrombocytopenia; TNF, tumor necrosis factor.</w:t>
      </w:r>
    </w:p>
    <w:p w14:paraId="06D65666" w14:textId="37A06A98" w:rsidR="004F032C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="004F032C" w:rsidRPr="005C15D1">
        <w:rPr>
          <w:rFonts w:ascii="Times New Roman" w:hAnsi="Times New Roman"/>
          <w:b/>
          <w:bCs/>
          <w:sz w:val="24"/>
        </w:rPr>
        <w:t xml:space="preserve">7. </w:t>
      </w:r>
      <w:r w:rsidR="004F032C" w:rsidRPr="00EA44D7">
        <w:rPr>
          <w:rFonts w:ascii="Times New Roman" w:hAnsi="Times New Roman"/>
          <w:sz w:val="24"/>
        </w:rPr>
        <w:t>Univariate analysis of prolonged hematological toxicities after CAR-T cell infusion. BMI, body mass index; CRP, C-reactive protein; CRS, cytokine release syndrome; HSCT, hematopoietic stem cell transplantation; IFN, interferon; IL, interleukin; LDH, lactate dehydrogenase; ST, severe thrombocytopenia; TNF, tumor necrosis factor.</w:t>
      </w:r>
    </w:p>
    <w:p w14:paraId="2299E656" w14:textId="6E4A7417" w:rsidR="004407C6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Table </w:t>
      </w:r>
      <w:r w:rsidR="004F032C" w:rsidRPr="005C15D1">
        <w:rPr>
          <w:rFonts w:ascii="Times New Roman" w:hAnsi="Times New Roman"/>
          <w:b/>
          <w:bCs/>
          <w:sz w:val="24"/>
        </w:rPr>
        <w:t>8.</w:t>
      </w:r>
      <w:r w:rsidR="004F032C" w:rsidRPr="00EA44D7">
        <w:rPr>
          <w:rFonts w:ascii="Times New Roman" w:hAnsi="Times New Roman"/>
          <w:sz w:val="24"/>
        </w:rPr>
        <w:t xml:space="preserve"> </w:t>
      </w:r>
      <w:r w:rsidR="004407C6" w:rsidRPr="00EA44D7">
        <w:rPr>
          <w:rFonts w:ascii="Times New Roman" w:hAnsi="Times New Roman"/>
          <w:sz w:val="24"/>
        </w:rPr>
        <w:t>Prolonged hematological toxicities with other adverse events after CAR-T cell infusion (n=76).</w:t>
      </w:r>
      <w:r w:rsidR="004407C6" w:rsidRPr="00EA44D7">
        <w:t xml:space="preserve"> </w:t>
      </w:r>
      <w:r w:rsidR="004407C6" w:rsidRPr="00EA44D7">
        <w:rPr>
          <w:rFonts w:ascii="Times New Roman" w:hAnsi="Times New Roman"/>
          <w:sz w:val="24"/>
        </w:rPr>
        <w:t>Data were described as n (%). P value were tested by Chi-Square test. PHT, prolonged hematological toxicity.</w:t>
      </w:r>
    </w:p>
    <w:p w14:paraId="3422A857" w14:textId="77777777" w:rsidR="00D47532" w:rsidRPr="00EA44D7" w:rsidRDefault="00D47532">
      <w:pPr>
        <w:widowControl/>
        <w:jc w:val="left"/>
        <w:rPr>
          <w:rFonts w:ascii="Times New Roman" w:hAnsi="Times New Roman"/>
          <w:sz w:val="28"/>
          <w:szCs w:val="28"/>
        </w:rPr>
      </w:pPr>
      <w:r w:rsidRPr="00EA44D7">
        <w:rPr>
          <w:rFonts w:ascii="Times New Roman" w:hAnsi="Times New Roman"/>
          <w:sz w:val="28"/>
          <w:szCs w:val="28"/>
        </w:rPr>
        <w:br w:type="page"/>
      </w:r>
    </w:p>
    <w:p w14:paraId="4EA14A63" w14:textId="07B48A19" w:rsidR="001F1A1E" w:rsidRPr="005C15D1" w:rsidRDefault="001F1A1E" w:rsidP="001F1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4" w:name="_Hlk74867794"/>
      <w:r w:rsidRPr="005C15D1">
        <w:rPr>
          <w:rFonts w:ascii="Times New Roman" w:hAnsi="Times New Roman"/>
          <w:b/>
          <w:bCs/>
          <w:sz w:val="28"/>
          <w:szCs w:val="28"/>
        </w:rPr>
        <w:lastRenderedPageBreak/>
        <w:t>Supplementary</w:t>
      </w:r>
      <w:bookmarkEnd w:id="4"/>
      <w:r w:rsidRPr="005C15D1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5C15D1">
        <w:rPr>
          <w:rFonts w:ascii="Times New Roman" w:hAnsi="Times New Roman"/>
          <w:b/>
          <w:bCs/>
          <w:sz w:val="28"/>
          <w:szCs w:val="28"/>
        </w:rPr>
        <w:t>Figure L</w:t>
      </w:r>
      <w:r w:rsidRPr="005C15D1">
        <w:rPr>
          <w:rFonts w:ascii="Times New Roman" w:hAnsi="Times New Roman" w:hint="eastAsia"/>
          <w:b/>
          <w:bCs/>
          <w:sz w:val="28"/>
          <w:szCs w:val="28"/>
        </w:rPr>
        <w:t>egends</w:t>
      </w:r>
      <w:r w:rsidR="00207FE9" w:rsidRPr="005C15D1">
        <w:rPr>
          <w:rFonts w:ascii="Times New Roman" w:hAnsi="Times New Roman"/>
          <w:b/>
          <w:bCs/>
          <w:sz w:val="28"/>
          <w:szCs w:val="28"/>
        </w:rPr>
        <w:t>:</w:t>
      </w:r>
    </w:p>
    <w:p w14:paraId="7832DCFE" w14:textId="5AD00BB3" w:rsidR="00AC4338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</w:t>
      </w:r>
      <w:r w:rsidR="001F1A1E" w:rsidRPr="005C15D1">
        <w:rPr>
          <w:rFonts w:ascii="Times New Roman" w:hAnsi="Times New Roman"/>
          <w:b/>
          <w:bCs/>
          <w:sz w:val="24"/>
        </w:rPr>
        <w:t>Figure 1.</w:t>
      </w:r>
      <w:r w:rsidR="00207FE9" w:rsidRPr="00EA44D7">
        <w:rPr>
          <w:rFonts w:ascii="Times New Roman" w:hAnsi="Times New Roman"/>
          <w:sz w:val="24"/>
        </w:rPr>
        <w:t xml:space="preserve"> </w:t>
      </w:r>
      <w:r w:rsidR="00287868" w:rsidRPr="00EA44D7">
        <w:rPr>
          <w:rFonts w:ascii="Times New Roman" w:hAnsi="Times New Roman"/>
          <w:sz w:val="24"/>
        </w:rPr>
        <w:t xml:space="preserve">Temporal characteristics of severe cytopenia post CAR-T cell infusion and dynamic change of incidence of cytopenia peri-CAR-T cell therapy. </w:t>
      </w:r>
      <w:r w:rsidR="00287868" w:rsidRPr="00F37BA8">
        <w:rPr>
          <w:rFonts w:ascii="Times New Roman" w:hAnsi="Times New Roman"/>
          <w:b/>
          <w:bCs/>
          <w:sz w:val="24"/>
        </w:rPr>
        <w:t>(A-B)</w:t>
      </w:r>
      <w:r w:rsidR="00287868" w:rsidRPr="00EA44D7">
        <w:rPr>
          <w:rFonts w:ascii="Times New Roman" w:hAnsi="Times New Roman"/>
          <w:sz w:val="24"/>
        </w:rPr>
        <w:t xml:space="preserve"> The onset, extreme, recovery time as well as duration of severe cytopenia and new-onset severe cytopenia post CAR-T cell infusion </w:t>
      </w:r>
      <w:proofErr w:type="gramStart"/>
      <w:r w:rsidR="00287868" w:rsidRPr="00EA44D7">
        <w:rPr>
          <w:rFonts w:ascii="Times New Roman" w:hAnsi="Times New Roman"/>
          <w:sz w:val="24"/>
        </w:rPr>
        <w:t>are</w:t>
      </w:r>
      <w:proofErr w:type="gramEnd"/>
      <w:r w:rsidR="00287868" w:rsidRPr="00EA44D7">
        <w:rPr>
          <w:rFonts w:ascii="Times New Roman" w:hAnsi="Times New Roman"/>
          <w:sz w:val="24"/>
        </w:rPr>
        <w:t xml:space="preserve"> shown. </w:t>
      </w:r>
      <w:r w:rsidR="00287868" w:rsidRPr="00F37BA8">
        <w:rPr>
          <w:rFonts w:ascii="Times New Roman" w:hAnsi="Times New Roman"/>
          <w:b/>
          <w:bCs/>
          <w:sz w:val="24"/>
        </w:rPr>
        <w:t>(C-E)</w:t>
      </w:r>
      <w:r w:rsidR="00287868" w:rsidRPr="00EA44D7">
        <w:rPr>
          <w:rFonts w:ascii="Times New Roman" w:hAnsi="Times New Roman"/>
          <w:sz w:val="24"/>
        </w:rPr>
        <w:t xml:space="preserve"> The incidences of neutropenia, anemia and thrombocytopenia are observed within a month at an interval of 5 days. Two-sided P values were determined using the Kruskal-Wallis test.</w:t>
      </w:r>
      <w:r w:rsidRPr="00EA44D7">
        <w:rPr>
          <w:rFonts w:ascii="Times New Roman" w:hAnsi="Times New Roman"/>
          <w:sz w:val="24"/>
        </w:rPr>
        <w:t xml:space="preserve"> </w:t>
      </w:r>
      <w:r w:rsidR="00287868" w:rsidRPr="00EA44D7">
        <w:rPr>
          <w:rFonts w:ascii="Times New Roman" w:hAnsi="Times New Roman"/>
          <w:sz w:val="24"/>
        </w:rPr>
        <w:t>HT, hematological toxicity; SN, severe neutropenia; SA, severe anemia; ST, severe thrombocytopenia.</w:t>
      </w:r>
    </w:p>
    <w:p w14:paraId="6C7AC1D3" w14:textId="4F47DCCE" w:rsidR="00DB158F" w:rsidRPr="00EA44D7" w:rsidRDefault="00AC4338" w:rsidP="00AC4338">
      <w:pPr>
        <w:spacing w:line="360" w:lineRule="auto"/>
        <w:rPr>
          <w:rFonts w:ascii="Times New Roman" w:hAnsi="Times New Roman"/>
          <w:sz w:val="24"/>
        </w:rPr>
      </w:pPr>
      <w:r w:rsidRPr="005C15D1">
        <w:rPr>
          <w:rFonts w:ascii="Times New Roman" w:hAnsi="Times New Roman"/>
          <w:b/>
          <w:bCs/>
          <w:sz w:val="24"/>
        </w:rPr>
        <w:t xml:space="preserve">Supplementary Figure </w:t>
      </w:r>
      <w:r w:rsidR="001F1A1E" w:rsidRPr="005C15D1">
        <w:rPr>
          <w:rFonts w:ascii="Times New Roman" w:hAnsi="Times New Roman"/>
          <w:b/>
          <w:bCs/>
          <w:sz w:val="24"/>
        </w:rPr>
        <w:t>2.</w:t>
      </w:r>
      <w:r w:rsidR="00D45627" w:rsidRPr="005C15D1">
        <w:rPr>
          <w:rFonts w:ascii="Times New Roman" w:hAnsi="Times New Roman"/>
          <w:b/>
          <w:bCs/>
          <w:sz w:val="24"/>
        </w:rPr>
        <w:t xml:space="preserve"> </w:t>
      </w:r>
      <w:r w:rsidR="00287868" w:rsidRPr="00EA44D7">
        <w:rPr>
          <w:rFonts w:ascii="Times New Roman" w:hAnsi="Times New Roman"/>
          <w:sz w:val="24"/>
        </w:rPr>
        <w:t xml:space="preserve">Comparison of temporal characteristics between severe cytopenia onset before CAR-T cell infusion and new-onset severe cytopenia. </w:t>
      </w:r>
      <w:r w:rsidR="00D66A62" w:rsidRPr="00D66A62">
        <w:rPr>
          <w:rFonts w:ascii="Times New Roman" w:hAnsi="Times New Roman"/>
          <w:sz w:val="24"/>
        </w:rPr>
        <w:t xml:space="preserve">The characteristics of SN, SA, and ST were concluded in </w:t>
      </w:r>
      <w:r w:rsidR="00D66A62" w:rsidRPr="00BE6130">
        <w:rPr>
          <w:rFonts w:ascii="Times New Roman" w:hAnsi="Times New Roman"/>
          <w:b/>
          <w:bCs/>
          <w:sz w:val="24"/>
        </w:rPr>
        <w:t>A</w:t>
      </w:r>
      <w:r w:rsidR="00D66A62" w:rsidRPr="00D66A62">
        <w:rPr>
          <w:rFonts w:ascii="Times New Roman" w:hAnsi="Times New Roman"/>
          <w:sz w:val="24"/>
        </w:rPr>
        <w:t xml:space="preserve">, </w:t>
      </w:r>
      <w:r w:rsidR="00D66A62" w:rsidRPr="00BE6130">
        <w:rPr>
          <w:rFonts w:ascii="Times New Roman" w:hAnsi="Times New Roman"/>
          <w:b/>
          <w:bCs/>
          <w:sz w:val="24"/>
        </w:rPr>
        <w:t>B</w:t>
      </w:r>
      <w:r w:rsidR="00D66A62" w:rsidRPr="00D66A62">
        <w:rPr>
          <w:rFonts w:ascii="Times New Roman" w:hAnsi="Times New Roman"/>
          <w:sz w:val="24"/>
        </w:rPr>
        <w:t xml:space="preserve"> and </w:t>
      </w:r>
      <w:r w:rsidR="00D66A62" w:rsidRPr="00BE6130">
        <w:rPr>
          <w:rFonts w:ascii="Times New Roman" w:hAnsi="Times New Roman"/>
          <w:b/>
          <w:bCs/>
          <w:sz w:val="24"/>
        </w:rPr>
        <w:t>C</w:t>
      </w:r>
      <w:r w:rsidR="00D66A62" w:rsidRPr="00D66A62">
        <w:rPr>
          <w:rFonts w:ascii="Times New Roman" w:hAnsi="Times New Roman"/>
          <w:sz w:val="24"/>
        </w:rPr>
        <w:t xml:space="preserve">, respectively. </w:t>
      </w:r>
      <w:r w:rsidR="00287868" w:rsidRPr="00EA44D7">
        <w:rPr>
          <w:rFonts w:ascii="Times New Roman" w:hAnsi="Times New Roman"/>
          <w:sz w:val="24"/>
        </w:rPr>
        <w:t>Two-sided P values were determined using the Kruskal-Wallis test. SN, severe neutropenia; SA, severe anemia; ST, severe thrombocytopenia.</w:t>
      </w:r>
    </w:p>
    <w:p w14:paraId="5B66EF0E" w14:textId="4EAD73A9" w:rsidR="005D0B93" w:rsidRPr="00EA44D7" w:rsidRDefault="0071132B" w:rsidP="00AC4338">
      <w:pPr>
        <w:spacing w:line="360" w:lineRule="auto"/>
        <w:rPr>
          <w:rFonts w:ascii="Times New Roman" w:hAnsi="Times New Roman"/>
          <w:sz w:val="24"/>
          <w:szCs w:val="32"/>
        </w:rPr>
      </w:pPr>
      <w:r w:rsidRPr="005C15D1">
        <w:rPr>
          <w:rFonts w:ascii="Times New Roman" w:hAnsi="Times New Roman"/>
          <w:b/>
          <w:bCs/>
          <w:sz w:val="24"/>
        </w:rPr>
        <w:t>Supplementary Figure 3.</w:t>
      </w:r>
      <w:r w:rsidRPr="0071132B">
        <w:rPr>
          <w:rFonts w:ascii="Times New Roman" w:hAnsi="Times New Roman"/>
          <w:sz w:val="24"/>
        </w:rPr>
        <w:t xml:space="preserve"> Frequencies of blood transfusions and tocilizumab/corticosteroids use among different CRS grade groups.</w:t>
      </w:r>
      <w:r w:rsidRPr="00F37BA8">
        <w:rPr>
          <w:rFonts w:ascii="Times New Roman" w:hAnsi="Times New Roman"/>
          <w:b/>
          <w:bCs/>
          <w:sz w:val="24"/>
        </w:rPr>
        <w:t xml:space="preserve"> (A-C)</w:t>
      </w:r>
      <w:r w:rsidRPr="0071132B">
        <w:rPr>
          <w:rFonts w:ascii="Times New Roman" w:hAnsi="Times New Roman"/>
          <w:sz w:val="24"/>
        </w:rPr>
        <w:t xml:space="preserve"> Frequencies of PRBC transfusions in different CRS groups. </w:t>
      </w:r>
      <w:r w:rsidRPr="00F37BA8">
        <w:rPr>
          <w:rFonts w:ascii="Times New Roman" w:hAnsi="Times New Roman"/>
          <w:b/>
          <w:bCs/>
          <w:sz w:val="24"/>
        </w:rPr>
        <w:t xml:space="preserve">(D-F) </w:t>
      </w:r>
      <w:r w:rsidRPr="0071132B">
        <w:rPr>
          <w:rFonts w:ascii="Times New Roman" w:hAnsi="Times New Roman"/>
          <w:sz w:val="24"/>
        </w:rPr>
        <w:t xml:space="preserve">Frequencies of platelet transfusions in different CRS groups. </w:t>
      </w:r>
      <w:r w:rsidRPr="00F37BA8">
        <w:rPr>
          <w:rFonts w:ascii="Times New Roman" w:hAnsi="Times New Roman"/>
          <w:b/>
          <w:bCs/>
          <w:sz w:val="24"/>
        </w:rPr>
        <w:t xml:space="preserve">(G-J) </w:t>
      </w:r>
      <w:r w:rsidRPr="0071132B">
        <w:rPr>
          <w:rFonts w:ascii="Times New Roman" w:hAnsi="Times New Roman"/>
          <w:sz w:val="24"/>
        </w:rPr>
        <w:t>Frequencies of tocilizumab/corticosteroids administration in mild and severe CRS groups. CRS, cytokine release syndrome; PRBC, packed red blood cells</w:t>
      </w:r>
      <w:r w:rsidR="00BC3701" w:rsidRPr="00EA44D7">
        <w:rPr>
          <w:rFonts w:ascii="Times New Roman" w:hAnsi="Times New Roman"/>
          <w:sz w:val="24"/>
          <w:szCs w:val="32"/>
        </w:rPr>
        <w:t>.</w:t>
      </w:r>
    </w:p>
    <w:p w14:paraId="26E34C9A" w14:textId="72F64324" w:rsidR="004C6FF5" w:rsidRPr="00EA44D7" w:rsidRDefault="004C6FF5" w:rsidP="00287868">
      <w:pPr>
        <w:spacing w:line="360" w:lineRule="auto"/>
        <w:rPr>
          <w:rFonts w:ascii="Times New Roman" w:hAnsi="Times New Roman"/>
          <w:sz w:val="24"/>
        </w:rPr>
      </w:pPr>
      <w:r w:rsidRPr="00EA44D7">
        <w:rPr>
          <w:rFonts w:ascii="Times New Roman" w:hAnsi="Times New Roman"/>
          <w:sz w:val="28"/>
          <w:szCs w:val="28"/>
        </w:rPr>
        <w:br w:type="page"/>
      </w:r>
    </w:p>
    <w:p w14:paraId="4CC0D674" w14:textId="7471B618" w:rsidR="00D47532" w:rsidRPr="005C15D1" w:rsidRDefault="004C6FF5" w:rsidP="004C6FF5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5" w:name="_Hlk74868013"/>
      <w:r w:rsidRPr="005C15D1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>Supplementary</w:t>
      </w:r>
      <w:bookmarkEnd w:id="5"/>
      <w:r w:rsidRPr="005C15D1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r w:rsidRPr="005C15D1">
        <w:rPr>
          <w:rFonts w:ascii="Times New Roman" w:hAnsi="Times New Roman"/>
          <w:b/>
          <w:bCs/>
          <w:sz w:val="28"/>
          <w:szCs w:val="28"/>
        </w:rPr>
        <w:t>T</w:t>
      </w:r>
      <w:r w:rsidRPr="005C15D1">
        <w:rPr>
          <w:rFonts w:ascii="Times New Roman" w:hAnsi="Times New Roman" w:hint="eastAsia"/>
          <w:b/>
          <w:bCs/>
          <w:sz w:val="28"/>
          <w:szCs w:val="28"/>
        </w:rPr>
        <w:t>ables</w:t>
      </w:r>
    </w:p>
    <w:p w14:paraId="26CB23B0" w14:textId="43665302" w:rsidR="00A31928" w:rsidRPr="005C15D1" w:rsidRDefault="00AC4338" w:rsidP="00AC4338">
      <w:pPr>
        <w:widowControl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6" w:name="_Hlk74868058"/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Supplementary </w:t>
      </w:r>
      <w:bookmarkEnd w:id="6"/>
      <w:r w:rsidR="008B7A0D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able </w:t>
      </w:r>
      <w:r w:rsidR="0051019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1</w:t>
      </w:r>
      <w:r w:rsidR="008742E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A31928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8B086E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T</w:t>
      </w:r>
      <w:r w:rsidR="008B086E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emporal</w:t>
      </w:r>
      <w:r w:rsidR="008B086E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c</w:t>
      </w:r>
      <w:r w:rsidR="00A31928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haracteristic</w:t>
      </w:r>
      <w:r w:rsidR="005B689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s</w:t>
      </w:r>
      <w:r w:rsidR="00A31928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of severe </w:t>
      </w:r>
      <w:r w:rsidR="008B086E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cytopenia </w:t>
      </w:r>
      <w:r w:rsidR="00132D3E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post</w:t>
      </w:r>
      <w:r w:rsidR="008B086E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CAR-T cell infusion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983"/>
        <w:gridCol w:w="1550"/>
        <w:gridCol w:w="1551"/>
        <w:gridCol w:w="2005"/>
      </w:tblGrid>
      <w:tr w:rsidR="00AD17BC" w:rsidRPr="00EA44D7" w14:paraId="22BFF2F6" w14:textId="77777777" w:rsidTr="00132D3E">
        <w:trPr>
          <w:jc w:val="center"/>
        </w:trPr>
        <w:tc>
          <w:tcPr>
            <w:tcW w:w="2119" w:type="dxa"/>
            <w:gridSpan w:val="2"/>
          </w:tcPr>
          <w:p w14:paraId="424F8AF1" w14:textId="77777777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550" w:type="dxa"/>
          </w:tcPr>
          <w:p w14:paraId="00922455" w14:textId="2D6D7265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 neutropenia</w:t>
            </w:r>
          </w:p>
        </w:tc>
        <w:tc>
          <w:tcPr>
            <w:tcW w:w="1551" w:type="dxa"/>
          </w:tcPr>
          <w:p w14:paraId="128DE3ED" w14:textId="77777777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</w:t>
            </w:r>
          </w:p>
          <w:p w14:paraId="0188901F" w14:textId="6988722F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a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nemia</w:t>
            </w:r>
          </w:p>
        </w:tc>
        <w:tc>
          <w:tcPr>
            <w:tcW w:w="2005" w:type="dxa"/>
          </w:tcPr>
          <w:p w14:paraId="7C587F88" w14:textId="77777777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</w:t>
            </w:r>
          </w:p>
          <w:p w14:paraId="6F0DB46D" w14:textId="5E6379E1" w:rsidR="00AD17BC" w:rsidRPr="00EA44D7" w:rsidRDefault="00AD17BC" w:rsidP="008B7A0D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t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hrombocytopenia</w:t>
            </w:r>
          </w:p>
        </w:tc>
      </w:tr>
      <w:tr w:rsidR="00AD17BC" w:rsidRPr="00EA44D7" w14:paraId="64BCA40D" w14:textId="77777777" w:rsidTr="00132D3E">
        <w:trPr>
          <w:jc w:val="center"/>
        </w:trPr>
        <w:tc>
          <w:tcPr>
            <w:tcW w:w="7225" w:type="dxa"/>
            <w:gridSpan w:val="5"/>
          </w:tcPr>
          <w:p w14:paraId="53B51392" w14:textId="5EC6A88E" w:rsidR="00AD17BC" w:rsidRPr="00EA44D7" w:rsidRDefault="0051772D" w:rsidP="0051772D">
            <w:pPr>
              <w:widowControl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D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</w:t>
            </w: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y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 to severe hematological toxicities</w:t>
            </w:r>
          </w:p>
        </w:tc>
      </w:tr>
      <w:tr w:rsidR="00AD17BC" w:rsidRPr="00EA44D7" w14:paraId="27AB7FC2" w14:textId="77777777" w:rsidTr="00132D3E">
        <w:trPr>
          <w:jc w:val="center"/>
        </w:trPr>
        <w:tc>
          <w:tcPr>
            <w:tcW w:w="1136" w:type="dxa"/>
          </w:tcPr>
          <w:p w14:paraId="568974DF" w14:textId="2DAC16E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O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nset</w:t>
            </w:r>
          </w:p>
        </w:tc>
        <w:tc>
          <w:tcPr>
            <w:tcW w:w="983" w:type="dxa"/>
          </w:tcPr>
          <w:p w14:paraId="725577FC" w14:textId="3DF771F0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550" w:type="dxa"/>
          </w:tcPr>
          <w:p w14:paraId="53E8EABE" w14:textId="58DACBBE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551" w:type="dxa"/>
          </w:tcPr>
          <w:p w14:paraId="29825FF4" w14:textId="5CC723C5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2005" w:type="dxa"/>
          </w:tcPr>
          <w:p w14:paraId="09A7E0D2" w14:textId="5EB41E0C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</w:p>
        </w:tc>
      </w:tr>
      <w:tr w:rsidR="00AD17BC" w:rsidRPr="00EA44D7" w14:paraId="49DFA02B" w14:textId="77777777" w:rsidTr="00132D3E">
        <w:trPr>
          <w:jc w:val="center"/>
        </w:trPr>
        <w:tc>
          <w:tcPr>
            <w:tcW w:w="1136" w:type="dxa"/>
          </w:tcPr>
          <w:p w14:paraId="4C0A0142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36DF26E1" w14:textId="0A03428D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550" w:type="dxa"/>
          </w:tcPr>
          <w:p w14:paraId="29E360C7" w14:textId="0F8305D5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0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5</w:t>
            </w:r>
          </w:p>
        </w:tc>
        <w:tc>
          <w:tcPr>
            <w:tcW w:w="1551" w:type="dxa"/>
          </w:tcPr>
          <w:p w14:paraId="1304805F" w14:textId="664BCE88" w:rsidR="00AD17BC" w:rsidRPr="00EA44D7" w:rsidRDefault="0018710F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.5</w:t>
            </w:r>
            <w:r w:rsidR="00AD17BC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.</w:t>
            </w:r>
            <w:r w:rsidR="00AD17BC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005" w:type="dxa"/>
          </w:tcPr>
          <w:p w14:paraId="2EBD7A54" w14:textId="5288BAC1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0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6</w:t>
            </w:r>
          </w:p>
        </w:tc>
      </w:tr>
      <w:tr w:rsidR="00AD17BC" w:rsidRPr="00EA44D7" w14:paraId="1FC28D2E" w14:textId="77777777" w:rsidTr="00132D3E">
        <w:trPr>
          <w:jc w:val="center"/>
        </w:trPr>
        <w:tc>
          <w:tcPr>
            <w:tcW w:w="1136" w:type="dxa"/>
          </w:tcPr>
          <w:p w14:paraId="228033F4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2B55D77B" w14:textId="54BB619A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550" w:type="dxa"/>
          </w:tcPr>
          <w:p w14:paraId="17385A3C" w14:textId="60ADBCD9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2~19</w:t>
            </w:r>
          </w:p>
        </w:tc>
        <w:tc>
          <w:tcPr>
            <w:tcW w:w="1551" w:type="dxa"/>
          </w:tcPr>
          <w:p w14:paraId="67EA6D63" w14:textId="33A01EE8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1~2</w:t>
            </w:r>
            <w:r w:rsidR="0021250A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005" w:type="dxa"/>
          </w:tcPr>
          <w:p w14:paraId="277354A5" w14:textId="39CBD979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3~23</w:t>
            </w:r>
          </w:p>
        </w:tc>
      </w:tr>
      <w:tr w:rsidR="00AD17BC" w:rsidRPr="00EA44D7" w14:paraId="5567A240" w14:textId="77777777" w:rsidTr="00132D3E">
        <w:trPr>
          <w:jc w:val="center"/>
        </w:trPr>
        <w:tc>
          <w:tcPr>
            <w:tcW w:w="1136" w:type="dxa"/>
          </w:tcPr>
          <w:p w14:paraId="533D3159" w14:textId="02DAAC52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E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xtreme</w:t>
            </w:r>
          </w:p>
        </w:tc>
        <w:tc>
          <w:tcPr>
            <w:tcW w:w="983" w:type="dxa"/>
          </w:tcPr>
          <w:p w14:paraId="6D9B11D9" w14:textId="4867517F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550" w:type="dxa"/>
          </w:tcPr>
          <w:p w14:paraId="7108AEF6" w14:textId="39392972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</w:p>
        </w:tc>
        <w:tc>
          <w:tcPr>
            <w:tcW w:w="1551" w:type="dxa"/>
          </w:tcPr>
          <w:p w14:paraId="752CFA64" w14:textId="3E32BA4E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8</w:t>
            </w:r>
          </w:p>
        </w:tc>
        <w:tc>
          <w:tcPr>
            <w:tcW w:w="2005" w:type="dxa"/>
          </w:tcPr>
          <w:p w14:paraId="598EC53D" w14:textId="436BFF99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7</w:t>
            </w:r>
          </w:p>
        </w:tc>
      </w:tr>
      <w:tr w:rsidR="00AD17BC" w:rsidRPr="00EA44D7" w14:paraId="59D32174" w14:textId="77777777" w:rsidTr="00132D3E">
        <w:trPr>
          <w:jc w:val="center"/>
        </w:trPr>
        <w:tc>
          <w:tcPr>
            <w:tcW w:w="1136" w:type="dxa"/>
          </w:tcPr>
          <w:p w14:paraId="07098571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1350FE05" w14:textId="3EAE57F8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550" w:type="dxa"/>
          </w:tcPr>
          <w:p w14:paraId="252DC19C" w14:textId="6B06841F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7</w:t>
            </w:r>
          </w:p>
        </w:tc>
        <w:tc>
          <w:tcPr>
            <w:tcW w:w="1551" w:type="dxa"/>
          </w:tcPr>
          <w:p w14:paraId="67695590" w14:textId="6ACB3C4E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9.5</w:t>
            </w:r>
          </w:p>
        </w:tc>
        <w:tc>
          <w:tcPr>
            <w:tcW w:w="2005" w:type="dxa"/>
          </w:tcPr>
          <w:p w14:paraId="4F0451A0" w14:textId="2609F518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17</w:t>
            </w:r>
          </w:p>
        </w:tc>
      </w:tr>
      <w:tr w:rsidR="00AD17BC" w:rsidRPr="00EA44D7" w14:paraId="7AEC00CE" w14:textId="77777777" w:rsidTr="00132D3E">
        <w:trPr>
          <w:jc w:val="center"/>
        </w:trPr>
        <w:tc>
          <w:tcPr>
            <w:tcW w:w="1136" w:type="dxa"/>
          </w:tcPr>
          <w:p w14:paraId="13B753CF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7B16D88E" w14:textId="41718EF9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550" w:type="dxa"/>
          </w:tcPr>
          <w:p w14:paraId="367EADCE" w14:textId="6F4C272F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~22</w:t>
            </w:r>
          </w:p>
        </w:tc>
        <w:tc>
          <w:tcPr>
            <w:tcW w:w="1551" w:type="dxa"/>
          </w:tcPr>
          <w:p w14:paraId="34DE992B" w14:textId="68060A52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1~37</w:t>
            </w:r>
          </w:p>
        </w:tc>
        <w:tc>
          <w:tcPr>
            <w:tcW w:w="2005" w:type="dxa"/>
          </w:tcPr>
          <w:p w14:paraId="5AA6DE96" w14:textId="22131D6F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-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~2</w:t>
            </w:r>
            <w:r w:rsidR="003E486A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</w:p>
        </w:tc>
      </w:tr>
      <w:tr w:rsidR="00AD17BC" w:rsidRPr="00EA44D7" w14:paraId="75EEABC2" w14:textId="77777777" w:rsidTr="00132D3E">
        <w:trPr>
          <w:jc w:val="center"/>
        </w:trPr>
        <w:tc>
          <w:tcPr>
            <w:tcW w:w="1136" w:type="dxa"/>
          </w:tcPr>
          <w:p w14:paraId="4AE7E196" w14:textId="4FAB97AF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covery</w:t>
            </w:r>
          </w:p>
        </w:tc>
        <w:tc>
          <w:tcPr>
            <w:tcW w:w="983" w:type="dxa"/>
          </w:tcPr>
          <w:p w14:paraId="3CC60FFC" w14:textId="3566392C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550" w:type="dxa"/>
          </w:tcPr>
          <w:p w14:paraId="155FFDE2" w14:textId="3035E1C6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8B086E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.5</w:t>
            </w:r>
          </w:p>
        </w:tc>
        <w:tc>
          <w:tcPr>
            <w:tcW w:w="1551" w:type="dxa"/>
          </w:tcPr>
          <w:p w14:paraId="1E9B7795" w14:textId="041750E8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="00544156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0.5</w:t>
            </w:r>
          </w:p>
        </w:tc>
        <w:tc>
          <w:tcPr>
            <w:tcW w:w="2005" w:type="dxa"/>
          </w:tcPr>
          <w:p w14:paraId="4D47569C" w14:textId="2C64144B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</w:tr>
      <w:tr w:rsidR="00AD17BC" w:rsidRPr="00EA44D7" w14:paraId="7BF4E909" w14:textId="77777777" w:rsidTr="00132D3E">
        <w:trPr>
          <w:jc w:val="center"/>
        </w:trPr>
        <w:tc>
          <w:tcPr>
            <w:tcW w:w="1136" w:type="dxa"/>
          </w:tcPr>
          <w:p w14:paraId="72965616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0C71755E" w14:textId="2DAC1D3C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550" w:type="dxa"/>
          </w:tcPr>
          <w:p w14:paraId="77B055DC" w14:textId="0720612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9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2</w:t>
            </w:r>
            <w:r w:rsidR="00BB24D3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.25</w:t>
            </w:r>
          </w:p>
        </w:tc>
        <w:tc>
          <w:tcPr>
            <w:tcW w:w="1551" w:type="dxa"/>
          </w:tcPr>
          <w:p w14:paraId="42DADA66" w14:textId="5B418448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0.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~2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.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005" w:type="dxa"/>
          </w:tcPr>
          <w:p w14:paraId="60F95019" w14:textId="12EB7FD1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3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</w:tr>
      <w:tr w:rsidR="00AD17BC" w:rsidRPr="00EA44D7" w14:paraId="3F4C491C" w14:textId="77777777" w:rsidTr="00132D3E">
        <w:trPr>
          <w:jc w:val="center"/>
        </w:trPr>
        <w:tc>
          <w:tcPr>
            <w:tcW w:w="1136" w:type="dxa"/>
          </w:tcPr>
          <w:p w14:paraId="7D9CFEFE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0AEF58E1" w14:textId="3EEA4EE1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550" w:type="dxa"/>
          </w:tcPr>
          <w:p w14:paraId="1B3153EE" w14:textId="05065246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="00E16F57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5</w:t>
            </w:r>
          </w:p>
        </w:tc>
        <w:tc>
          <w:tcPr>
            <w:tcW w:w="1551" w:type="dxa"/>
          </w:tcPr>
          <w:p w14:paraId="4E6DA109" w14:textId="674A790D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="0021250A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8</w:t>
            </w:r>
          </w:p>
        </w:tc>
        <w:tc>
          <w:tcPr>
            <w:tcW w:w="2005" w:type="dxa"/>
          </w:tcPr>
          <w:p w14:paraId="5EC7AC5C" w14:textId="5C2D20CB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62</w:t>
            </w:r>
          </w:p>
        </w:tc>
      </w:tr>
      <w:tr w:rsidR="00AD17BC" w:rsidRPr="00EA44D7" w14:paraId="72B38051" w14:textId="77777777" w:rsidTr="00132D3E">
        <w:trPr>
          <w:jc w:val="center"/>
        </w:trPr>
        <w:tc>
          <w:tcPr>
            <w:tcW w:w="7225" w:type="dxa"/>
            <w:gridSpan w:val="5"/>
          </w:tcPr>
          <w:p w14:paraId="5F8454BB" w14:textId="09E57AF4" w:rsidR="00AD17BC" w:rsidRPr="00EA44D7" w:rsidRDefault="0051772D" w:rsidP="0051772D">
            <w:pPr>
              <w:widowControl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D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uration from onset to recovery</w:t>
            </w:r>
          </w:p>
        </w:tc>
      </w:tr>
      <w:tr w:rsidR="00AD17BC" w:rsidRPr="00EA44D7" w14:paraId="6378BDF2" w14:textId="77777777" w:rsidTr="00132D3E">
        <w:trPr>
          <w:jc w:val="center"/>
        </w:trPr>
        <w:tc>
          <w:tcPr>
            <w:tcW w:w="1136" w:type="dxa"/>
          </w:tcPr>
          <w:p w14:paraId="45F41250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3F6F6F37" w14:textId="58FB6740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550" w:type="dxa"/>
          </w:tcPr>
          <w:p w14:paraId="310A56E4" w14:textId="4924587B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8B086E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51" w:type="dxa"/>
          </w:tcPr>
          <w:p w14:paraId="74B42E5C" w14:textId="1A26DC1D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.5</w:t>
            </w:r>
          </w:p>
        </w:tc>
        <w:tc>
          <w:tcPr>
            <w:tcW w:w="2005" w:type="dxa"/>
          </w:tcPr>
          <w:p w14:paraId="3F636ED7" w14:textId="5BC1A5B7" w:rsidR="00AD17BC" w:rsidRPr="00EA44D7" w:rsidRDefault="0018710F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9</w:t>
            </w:r>
          </w:p>
        </w:tc>
      </w:tr>
      <w:tr w:rsidR="00AD17BC" w:rsidRPr="00EA44D7" w14:paraId="7E700473" w14:textId="77777777" w:rsidTr="00132D3E">
        <w:trPr>
          <w:jc w:val="center"/>
        </w:trPr>
        <w:tc>
          <w:tcPr>
            <w:tcW w:w="1136" w:type="dxa"/>
          </w:tcPr>
          <w:p w14:paraId="75858702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1E995F0D" w14:textId="62C9848B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550" w:type="dxa"/>
          </w:tcPr>
          <w:p w14:paraId="7CE02AFE" w14:textId="1891ABA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25</w:t>
            </w:r>
          </w:p>
        </w:tc>
        <w:tc>
          <w:tcPr>
            <w:tcW w:w="1551" w:type="dxa"/>
          </w:tcPr>
          <w:p w14:paraId="3EDE5819" w14:textId="0D069E51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.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~2</w:t>
            </w:r>
            <w:r w:rsidR="0018710F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.75</w:t>
            </w:r>
          </w:p>
        </w:tc>
        <w:tc>
          <w:tcPr>
            <w:tcW w:w="2005" w:type="dxa"/>
          </w:tcPr>
          <w:p w14:paraId="72E67A71" w14:textId="7EC083B6" w:rsidR="00AD17BC" w:rsidRPr="00EA44D7" w:rsidRDefault="0018710F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</w:t>
            </w:r>
            <w:r w:rsidR="00AD17BC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30</w:t>
            </w:r>
          </w:p>
        </w:tc>
      </w:tr>
      <w:tr w:rsidR="00AD17BC" w:rsidRPr="00EA44D7" w14:paraId="60DAC363" w14:textId="77777777" w:rsidTr="00132D3E">
        <w:trPr>
          <w:jc w:val="center"/>
        </w:trPr>
        <w:tc>
          <w:tcPr>
            <w:tcW w:w="1136" w:type="dxa"/>
          </w:tcPr>
          <w:p w14:paraId="4EE148C4" w14:textId="77777777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983" w:type="dxa"/>
          </w:tcPr>
          <w:p w14:paraId="33B165D7" w14:textId="67EEAE8C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550" w:type="dxa"/>
          </w:tcPr>
          <w:p w14:paraId="379CAC64" w14:textId="3A4A0432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="00E16F57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1</w:t>
            </w:r>
          </w:p>
        </w:tc>
        <w:tc>
          <w:tcPr>
            <w:tcW w:w="1551" w:type="dxa"/>
          </w:tcPr>
          <w:p w14:paraId="108E5684" w14:textId="3CF7CC03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</w:t>
            </w:r>
            <w:r w:rsidR="00407CB1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8</w:t>
            </w:r>
          </w:p>
        </w:tc>
        <w:tc>
          <w:tcPr>
            <w:tcW w:w="2005" w:type="dxa"/>
          </w:tcPr>
          <w:p w14:paraId="3F99C5CB" w14:textId="716693BD" w:rsidR="00AD17BC" w:rsidRPr="00EA44D7" w:rsidRDefault="00AD17BC" w:rsidP="004325F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~67</w:t>
            </w:r>
          </w:p>
        </w:tc>
      </w:tr>
    </w:tbl>
    <w:p w14:paraId="2732EC23" w14:textId="77777777" w:rsidR="00793CF3" w:rsidRPr="00EA44D7" w:rsidRDefault="00793CF3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5B70CC18" w14:textId="520FA715" w:rsidR="00A24FEB" w:rsidRPr="005C15D1" w:rsidRDefault="00AC4338" w:rsidP="00107B78">
      <w:pPr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bookmarkStart w:id="7" w:name="_Hlk64840070"/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A24FEB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able </w:t>
      </w:r>
      <w:r w:rsidR="0051019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2</w:t>
      </w:r>
      <w:r w:rsidR="004C6FF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A24FEB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Temporal c</w:t>
      </w:r>
      <w:r w:rsidR="00A24FEB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h</w:t>
      </w:r>
      <w:r w:rsidR="00A24FEB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aracteristics of new-onset severe cytopenia post CAR-T cell infusion</w:t>
      </w:r>
    </w:p>
    <w:bookmarkEnd w:id="7"/>
    <w:tbl>
      <w:tblPr>
        <w:tblStyle w:val="11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1275"/>
        <w:gridCol w:w="1985"/>
        <w:gridCol w:w="1276"/>
      </w:tblGrid>
      <w:tr w:rsidR="00A24FEB" w:rsidRPr="00EA44D7" w14:paraId="4B6D999A" w14:textId="77777777" w:rsidTr="003B1C8D">
        <w:trPr>
          <w:jc w:val="center"/>
        </w:trPr>
        <w:tc>
          <w:tcPr>
            <w:tcW w:w="2405" w:type="dxa"/>
            <w:gridSpan w:val="2"/>
          </w:tcPr>
          <w:p w14:paraId="1152900F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</w:tcPr>
          <w:p w14:paraId="276D530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 neutropenia</w:t>
            </w:r>
          </w:p>
        </w:tc>
        <w:tc>
          <w:tcPr>
            <w:tcW w:w="1275" w:type="dxa"/>
          </w:tcPr>
          <w:p w14:paraId="281753F7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</w:t>
            </w:r>
          </w:p>
          <w:p w14:paraId="21FD007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a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nemia</w:t>
            </w:r>
          </w:p>
        </w:tc>
        <w:tc>
          <w:tcPr>
            <w:tcW w:w="1985" w:type="dxa"/>
          </w:tcPr>
          <w:p w14:paraId="02070DD4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evere</w:t>
            </w:r>
          </w:p>
          <w:p w14:paraId="63AA2D85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t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hrombocytopenia</w:t>
            </w:r>
          </w:p>
        </w:tc>
        <w:tc>
          <w:tcPr>
            <w:tcW w:w="1276" w:type="dxa"/>
          </w:tcPr>
          <w:p w14:paraId="12A1274E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C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RS</w:t>
            </w:r>
          </w:p>
        </w:tc>
      </w:tr>
      <w:tr w:rsidR="00A24FEB" w:rsidRPr="00EA44D7" w14:paraId="1614CE72" w14:textId="77777777" w:rsidTr="0044526E">
        <w:trPr>
          <w:jc w:val="center"/>
        </w:trPr>
        <w:tc>
          <w:tcPr>
            <w:tcW w:w="8359" w:type="dxa"/>
            <w:gridSpan w:val="6"/>
          </w:tcPr>
          <w:p w14:paraId="46AA809D" w14:textId="77777777" w:rsidR="00A24FEB" w:rsidRPr="00EA44D7" w:rsidRDefault="00A24FEB" w:rsidP="00A24FEB">
            <w:pPr>
              <w:widowControl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D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</w:t>
            </w: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y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s to severe cytopenia or CRS</w:t>
            </w:r>
          </w:p>
        </w:tc>
      </w:tr>
      <w:tr w:rsidR="00A24FEB" w:rsidRPr="00EA44D7" w14:paraId="49FB94B2" w14:textId="77777777" w:rsidTr="003B1C8D">
        <w:trPr>
          <w:jc w:val="center"/>
        </w:trPr>
        <w:tc>
          <w:tcPr>
            <w:tcW w:w="1271" w:type="dxa"/>
          </w:tcPr>
          <w:p w14:paraId="3740A2DD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O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nset</w:t>
            </w:r>
          </w:p>
        </w:tc>
        <w:tc>
          <w:tcPr>
            <w:tcW w:w="1134" w:type="dxa"/>
          </w:tcPr>
          <w:p w14:paraId="45B4BBA5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418" w:type="dxa"/>
          </w:tcPr>
          <w:p w14:paraId="418F8E18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3B4B10CD" w14:textId="323E531D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985" w:type="dxa"/>
          </w:tcPr>
          <w:p w14:paraId="49D05965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276" w:type="dxa"/>
          </w:tcPr>
          <w:p w14:paraId="5902581F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A24FEB" w:rsidRPr="00EA44D7" w14:paraId="0D81C92B" w14:textId="77777777" w:rsidTr="003B1C8D">
        <w:trPr>
          <w:jc w:val="center"/>
        </w:trPr>
        <w:tc>
          <w:tcPr>
            <w:tcW w:w="1271" w:type="dxa"/>
          </w:tcPr>
          <w:p w14:paraId="53845F08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183EA51A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418" w:type="dxa"/>
          </w:tcPr>
          <w:p w14:paraId="36509F34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275" w:type="dxa"/>
          </w:tcPr>
          <w:p w14:paraId="4DF84FAD" w14:textId="6DB88F48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~</w:t>
            </w:r>
            <w:r w:rsidR="009E50F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985" w:type="dxa"/>
          </w:tcPr>
          <w:p w14:paraId="4A158C1E" w14:textId="349ACAC2" w:rsidR="00A24FEB" w:rsidRPr="00EA44D7" w:rsidRDefault="00F76132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6" w:type="dxa"/>
          </w:tcPr>
          <w:p w14:paraId="37AD46CC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</w:tr>
      <w:tr w:rsidR="00A24FEB" w:rsidRPr="00EA44D7" w14:paraId="3EA1BC91" w14:textId="77777777" w:rsidTr="003B1C8D">
        <w:trPr>
          <w:jc w:val="center"/>
        </w:trPr>
        <w:tc>
          <w:tcPr>
            <w:tcW w:w="1271" w:type="dxa"/>
          </w:tcPr>
          <w:p w14:paraId="470F2DEB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2C616C2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418" w:type="dxa"/>
          </w:tcPr>
          <w:p w14:paraId="307F27EE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9</w:t>
            </w:r>
          </w:p>
        </w:tc>
        <w:tc>
          <w:tcPr>
            <w:tcW w:w="1275" w:type="dxa"/>
          </w:tcPr>
          <w:p w14:paraId="192B906F" w14:textId="37D1F3C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  <w:r w:rsidR="009E50F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985" w:type="dxa"/>
          </w:tcPr>
          <w:p w14:paraId="3750A3ED" w14:textId="18B7B883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  <w:r w:rsidR="007E542D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6" w:type="dxa"/>
          </w:tcPr>
          <w:p w14:paraId="2BAD9E61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0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1</w:t>
            </w:r>
          </w:p>
        </w:tc>
      </w:tr>
      <w:tr w:rsidR="00A24FEB" w:rsidRPr="00EA44D7" w14:paraId="229BC3FC" w14:textId="77777777" w:rsidTr="003B1C8D">
        <w:trPr>
          <w:jc w:val="center"/>
        </w:trPr>
        <w:tc>
          <w:tcPr>
            <w:tcW w:w="1271" w:type="dxa"/>
          </w:tcPr>
          <w:p w14:paraId="5DCBCB8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E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xtreme</w:t>
            </w:r>
          </w:p>
        </w:tc>
        <w:tc>
          <w:tcPr>
            <w:tcW w:w="1134" w:type="dxa"/>
          </w:tcPr>
          <w:p w14:paraId="6E4C1DD5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418" w:type="dxa"/>
          </w:tcPr>
          <w:p w14:paraId="79217720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</w:p>
        </w:tc>
        <w:tc>
          <w:tcPr>
            <w:tcW w:w="1275" w:type="dxa"/>
          </w:tcPr>
          <w:p w14:paraId="13E4057B" w14:textId="5E92855A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1985" w:type="dxa"/>
          </w:tcPr>
          <w:p w14:paraId="2DB30717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276" w:type="dxa"/>
          </w:tcPr>
          <w:p w14:paraId="4823DB2A" w14:textId="52F0F375" w:rsidR="00A24FEB" w:rsidRPr="00EA44D7" w:rsidRDefault="006B4C58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</w:t>
            </w:r>
          </w:p>
        </w:tc>
      </w:tr>
      <w:tr w:rsidR="00A24FEB" w:rsidRPr="00EA44D7" w14:paraId="620E27FD" w14:textId="77777777" w:rsidTr="003B1C8D">
        <w:trPr>
          <w:jc w:val="center"/>
        </w:trPr>
        <w:tc>
          <w:tcPr>
            <w:tcW w:w="1271" w:type="dxa"/>
          </w:tcPr>
          <w:p w14:paraId="4CBA5956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24021A5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418" w:type="dxa"/>
          </w:tcPr>
          <w:p w14:paraId="7FB8B312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5" w:type="dxa"/>
          </w:tcPr>
          <w:p w14:paraId="6BBAC055" w14:textId="5C5DC22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7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1</w:t>
            </w:r>
          </w:p>
        </w:tc>
        <w:tc>
          <w:tcPr>
            <w:tcW w:w="1985" w:type="dxa"/>
          </w:tcPr>
          <w:p w14:paraId="76717463" w14:textId="7B3083A9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  <w:r w:rsidR="00F76132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6" w:type="dxa"/>
          </w:tcPr>
          <w:p w14:paraId="798AEF60" w14:textId="26406790" w:rsidR="00A24FEB" w:rsidRPr="00EA44D7" w:rsidRDefault="0044526E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.75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</w:p>
        </w:tc>
      </w:tr>
      <w:tr w:rsidR="00A24FEB" w:rsidRPr="00EA44D7" w14:paraId="615C8BA8" w14:textId="77777777" w:rsidTr="003B1C8D">
        <w:trPr>
          <w:jc w:val="center"/>
        </w:trPr>
        <w:tc>
          <w:tcPr>
            <w:tcW w:w="1271" w:type="dxa"/>
          </w:tcPr>
          <w:p w14:paraId="5421075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1222E302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418" w:type="dxa"/>
          </w:tcPr>
          <w:p w14:paraId="5F6B6DC2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9</w:t>
            </w:r>
          </w:p>
        </w:tc>
        <w:tc>
          <w:tcPr>
            <w:tcW w:w="1275" w:type="dxa"/>
          </w:tcPr>
          <w:p w14:paraId="375EA7DC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7</w:t>
            </w:r>
          </w:p>
        </w:tc>
        <w:tc>
          <w:tcPr>
            <w:tcW w:w="1985" w:type="dxa"/>
          </w:tcPr>
          <w:p w14:paraId="455A6A7A" w14:textId="3BE4D251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~</w:t>
            </w:r>
            <w:r w:rsidR="007E542D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3</w:t>
            </w:r>
          </w:p>
        </w:tc>
        <w:tc>
          <w:tcPr>
            <w:tcW w:w="1276" w:type="dxa"/>
          </w:tcPr>
          <w:p w14:paraId="38B3B611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6</w:t>
            </w:r>
          </w:p>
        </w:tc>
      </w:tr>
      <w:tr w:rsidR="00A24FEB" w:rsidRPr="00EA44D7" w14:paraId="718323E3" w14:textId="77777777" w:rsidTr="003B1C8D">
        <w:trPr>
          <w:jc w:val="center"/>
        </w:trPr>
        <w:tc>
          <w:tcPr>
            <w:tcW w:w="1271" w:type="dxa"/>
          </w:tcPr>
          <w:p w14:paraId="366691EF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covery</w:t>
            </w:r>
          </w:p>
        </w:tc>
        <w:tc>
          <w:tcPr>
            <w:tcW w:w="1134" w:type="dxa"/>
          </w:tcPr>
          <w:p w14:paraId="17F958DD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418" w:type="dxa"/>
          </w:tcPr>
          <w:p w14:paraId="53D2E45C" w14:textId="67672C7D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324955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275" w:type="dxa"/>
          </w:tcPr>
          <w:p w14:paraId="5C8F819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985" w:type="dxa"/>
          </w:tcPr>
          <w:p w14:paraId="086BC52B" w14:textId="75A97B71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</w:t>
            </w:r>
            <w:r w:rsidR="007E542D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276" w:type="dxa"/>
          </w:tcPr>
          <w:p w14:paraId="2977BC64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9</w:t>
            </w:r>
          </w:p>
        </w:tc>
      </w:tr>
      <w:tr w:rsidR="00A24FEB" w:rsidRPr="00EA44D7" w14:paraId="0ED555D6" w14:textId="77777777" w:rsidTr="003B1C8D">
        <w:trPr>
          <w:jc w:val="center"/>
        </w:trPr>
        <w:tc>
          <w:tcPr>
            <w:tcW w:w="1271" w:type="dxa"/>
          </w:tcPr>
          <w:p w14:paraId="4F04BA51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036CA33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418" w:type="dxa"/>
          </w:tcPr>
          <w:p w14:paraId="79BD92F9" w14:textId="048454B8" w:rsidR="00A24FEB" w:rsidRPr="00EA44D7" w:rsidRDefault="00324955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8.75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4</w:t>
            </w:r>
          </w:p>
        </w:tc>
        <w:tc>
          <w:tcPr>
            <w:tcW w:w="1275" w:type="dxa"/>
          </w:tcPr>
          <w:p w14:paraId="78BC442D" w14:textId="04204545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9E50F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9</w:t>
            </w:r>
          </w:p>
        </w:tc>
        <w:tc>
          <w:tcPr>
            <w:tcW w:w="1985" w:type="dxa"/>
          </w:tcPr>
          <w:p w14:paraId="69907DF0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0</w:t>
            </w:r>
          </w:p>
        </w:tc>
        <w:tc>
          <w:tcPr>
            <w:tcW w:w="1276" w:type="dxa"/>
          </w:tcPr>
          <w:p w14:paraId="673C494F" w14:textId="3B32B53D" w:rsidR="00A24FEB" w:rsidRPr="00EA44D7" w:rsidRDefault="0044526E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.75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</w:t>
            </w:r>
          </w:p>
        </w:tc>
      </w:tr>
      <w:tr w:rsidR="00A24FEB" w:rsidRPr="00EA44D7" w14:paraId="1B574996" w14:textId="77777777" w:rsidTr="003B1C8D">
        <w:trPr>
          <w:jc w:val="center"/>
        </w:trPr>
        <w:tc>
          <w:tcPr>
            <w:tcW w:w="1271" w:type="dxa"/>
          </w:tcPr>
          <w:p w14:paraId="294AA911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3044BF1A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418" w:type="dxa"/>
          </w:tcPr>
          <w:p w14:paraId="58641EB0" w14:textId="2EFC77C6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~</w:t>
            </w:r>
            <w:r w:rsidR="00324955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8</w:t>
            </w:r>
          </w:p>
        </w:tc>
        <w:tc>
          <w:tcPr>
            <w:tcW w:w="1275" w:type="dxa"/>
          </w:tcPr>
          <w:p w14:paraId="13FA2267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8</w:t>
            </w:r>
          </w:p>
        </w:tc>
        <w:tc>
          <w:tcPr>
            <w:tcW w:w="1985" w:type="dxa"/>
          </w:tcPr>
          <w:p w14:paraId="7E06826F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8</w:t>
            </w:r>
          </w:p>
        </w:tc>
        <w:tc>
          <w:tcPr>
            <w:tcW w:w="1276" w:type="dxa"/>
          </w:tcPr>
          <w:p w14:paraId="5AC6E54B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7</w:t>
            </w:r>
          </w:p>
        </w:tc>
      </w:tr>
      <w:tr w:rsidR="00A24FEB" w:rsidRPr="00EA44D7" w14:paraId="117EA9F7" w14:textId="77777777" w:rsidTr="0044526E">
        <w:trPr>
          <w:jc w:val="center"/>
        </w:trPr>
        <w:tc>
          <w:tcPr>
            <w:tcW w:w="8359" w:type="dxa"/>
            <w:gridSpan w:val="6"/>
          </w:tcPr>
          <w:p w14:paraId="7EAEC313" w14:textId="77777777" w:rsidR="00A24FEB" w:rsidRPr="00EA44D7" w:rsidRDefault="00A24FEB" w:rsidP="00A24FEB">
            <w:pPr>
              <w:widowControl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D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uration from onset to recovery</w:t>
            </w:r>
          </w:p>
        </w:tc>
      </w:tr>
      <w:tr w:rsidR="00A24FEB" w:rsidRPr="00EA44D7" w14:paraId="0EC92504" w14:textId="77777777" w:rsidTr="003B1C8D">
        <w:trPr>
          <w:jc w:val="center"/>
        </w:trPr>
        <w:tc>
          <w:tcPr>
            <w:tcW w:w="1271" w:type="dxa"/>
          </w:tcPr>
          <w:p w14:paraId="434B182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32EAB5E9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M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edian</w:t>
            </w:r>
          </w:p>
        </w:tc>
        <w:tc>
          <w:tcPr>
            <w:tcW w:w="1418" w:type="dxa"/>
          </w:tcPr>
          <w:p w14:paraId="71517D63" w14:textId="09E279DB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324955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0.5</w:t>
            </w:r>
          </w:p>
        </w:tc>
        <w:tc>
          <w:tcPr>
            <w:tcW w:w="1275" w:type="dxa"/>
          </w:tcPr>
          <w:p w14:paraId="5E4445AF" w14:textId="052D9EE2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="00D5069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985" w:type="dxa"/>
          </w:tcPr>
          <w:p w14:paraId="7C323B30" w14:textId="4F537519" w:rsidR="00A24FEB" w:rsidRPr="00EA44D7" w:rsidRDefault="007E542D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276" w:type="dxa"/>
          </w:tcPr>
          <w:p w14:paraId="2E15A0DE" w14:textId="45EC7629" w:rsidR="00A24FEB" w:rsidRPr="00EA44D7" w:rsidRDefault="006B4C58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8</w:t>
            </w:r>
          </w:p>
        </w:tc>
      </w:tr>
      <w:tr w:rsidR="00A24FEB" w:rsidRPr="00EA44D7" w14:paraId="3D6936CE" w14:textId="77777777" w:rsidTr="003B1C8D">
        <w:trPr>
          <w:jc w:val="center"/>
        </w:trPr>
        <w:tc>
          <w:tcPr>
            <w:tcW w:w="1271" w:type="dxa"/>
          </w:tcPr>
          <w:p w14:paraId="559DBF0D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1FB74332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I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QR</w:t>
            </w:r>
          </w:p>
        </w:tc>
        <w:tc>
          <w:tcPr>
            <w:tcW w:w="1418" w:type="dxa"/>
          </w:tcPr>
          <w:p w14:paraId="5499971A" w14:textId="7AFFFD5D" w:rsidR="00A24FEB" w:rsidRPr="00EA44D7" w:rsidRDefault="00324955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.75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2</w:t>
            </w:r>
          </w:p>
        </w:tc>
        <w:tc>
          <w:tcPr>
            <w:tcW w:w="1275" w:type="dxa"/>
          </w:tcPr>
          <w:p w14:paraId="2346944B" w14:textId="19379306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</w:t>
            </w:r>
            <w:r w:rsidR="009E50F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985" w:type="dxa"/>
          </w:tcPr>
          <w:p w14:paraId="65B3BE89" w14:textId="285E48EF" w:rsidR="00A24FEB" w:rsidRPr="00EA44D7" w:rsidRDefault="00F76132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5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23</w:t>
            </w:r>
          </w:p>
        </w:tc>
        <w:tc>
          <w:tcPr>
            <w:tcW w:w="1276" w:type="dxa"/>
          </w:tcPr>
          <w:p w14:paraId="3BA17DF0" w14:textId="02993CF6" w:rsidR="00A24FEB" w:rsidRPr="00EA44D7" w:rsidRDefault="0044526E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6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10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.25</w:t>
            </w:r>
          </w:p>
        </w:tc>
      </w:tr>
      <w:tr w:rsidR="00A24FEB" w:rsidRPr="00EA44D7" w14:paraId="63580D49" w14:textId="77777777" w:rsidTr="003B1C8D">
        <w:trPr>
          <w:jc w:val="center"/>
        </w:trPr>
        <w:tc>
          <w:tcPr>
            <w:tcW w:w="1271" w:type="dxa"/>
          </w:tcPr>
          <w:p w14:paraId="086855C8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  <w:tc>
          <w:tcPr>
            <w:tcW w:w="1134" w:type="dxa"/>
          </w:tcPr>
          <w:p w14:paraId="25AF7E1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R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ange</w:t>
            </w:r>
          </w:p>
        </w:tc>
        <w:tc>
          <w:tcPr>
            <w:tcW w:w="1418" w:type="dxa"/>
          </w:tcPr>
          <w:p w14:paraId="58845D04" w14:textId="2A0E1C0D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~</w:t>
            </w:r>
            <w:r w:rsidR="00324955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3</w:t>
            </w:r>
          </w:p>
        </w:tc>
        <w:tc>
          <w:tcPr>
            <w:tcW w:w="1275" w:type="dxa"/>
          </w:tcPr>
          <w:p w14:paraId="68F1528B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48</w:t>
            </w:r>
          </w:p>
        </w:tc>
        <w:tc>
          <w:tcPr>
            <w:tcW w:w="1985" w:type="dxa"/>
          </w:tcPr>
          <w:p w14:paraId="0CF89483" w14:textId="77777777" w:rsidR="00A24FEB" w:rsidRPr="00EA44D7" w:rsidRDefault="00A24FEB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~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7</w:t>
            </w:r>
          </w:p>
        </w:tc>
        <w:tc>
          <w:tcPr>
            <w:tcW w:w="1276" w:type="dxa"/>
          </w:tcPr>
          <w:p w14:paraId="37661C4A" w14:textId="7E6F5E9C" w:rsidR="00A24FEB" w:rsidRPr="00EA44D7" w:rsidRDefault="00BF6115" w:rsidP="00A24FE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  <w:r w:rsidR="00A24FEB" w:rsidRPr="00EA44D7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~</w:t>
            </w:r>
            <w:r w:rsidR="00A24FEB"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  <w:r w:rsidRPr="00EA44D7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</w:p>
        </w:tc>
      </w:tr>
    </w:tbl>
    <w:p w14:paraId="0941026C" w14:textId="20F154BE" w:rsidR="00A24FEB" w:rsidRPr="00EA44D7" w:rsidRDefault="003E638E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t>Abbreviation: CRS, cytokine release syndrome.</w:t>
      </w:r>
    </w:p>
    <w:p w14:paraId="0A894F3B" w14:textId="77777777" w:rsidR="003E638E" w:rsidRPr="00EA44D7" w:rsidRDefault="003E638E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6D65C4EE" w14:textId="633C005B" w:rsidR="00793CF3" w:rsidRPr="005C15D1" w:rsidRDefault="00AC4338" w:rsidP="00793CF3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793CF3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le </w:t>
      </w:r>
      <w:r w:rsidR="0051019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3</w:t>
      </w:r>
      <w:r w:rsidR="008742E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Univaria</w:t>
      </w:r>
      <w:r w:rsidR="00447CF2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ble</w:t>
      </w:r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analysis of severe neutropenia onset after CAR-T cell infusio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(</w:t>
      </w:r>
      <w:r w:rsidR="00D3157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=56) </w:t>
      </w:r>
    </w:p>
    <w:tbl>
      <w:tblPr>
        <w:tblStyle w:val="21"/>
        <w:tblW w:w="6663" w:type="dxa"/>
        <w:jc w:val="center"/>
        <w:tblLook w:val="04A0" w:firstRow="1" w:lastRow="0" w:firstColumn="1" w:lastColumn="0" w:noHBand="0" w:noVBand="1"/>
      </w:tblPr>
      <w:tblGrid>
        <w:gridCol w:w="2552"/>
        <w:gridCol w:w="1843"/>
        <w:gridCol w:w="1559"/>
        <w:gridCol w:w="709"/>
      </w:tblGrid>
      <w:tr w:rsidR="00793CF3" w:rsidRPr="00B1181A" w14:paraId="358DAF49" w14:textId="77777777" w:rsidTr="00B05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40C050" w14:textId="77777777" w:rsidR="00793CF3" w:rsidRPr="00B1181A" w:rsidRDefault="00793CF3" w:rsidP="00793CF3">
            <w:pPr>
              <w:rPr>
                <w:rFonts w:ascii="Times New Roman" w:hAnsi="Times New Roman"/>
                <w:sz w:val="15"/>
                <w:szCs w:val="15"/>
              </w:rPr>
            </w:pPr>
            <w:bookmarkStart w:id="8" w:name="_Hlk62225321"/>
            <w:r w:rsidRPr="00B1181A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1EC5F4" w14:textId="77FC0216" w:rsidR="00793CF3" w:rsidRPr="00B1181A" w:rsidRDefault="00D31575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New-onset SN</w:t>
            </w:r>
            <w:r w:rsidR="00793CF3" w:rsidRPr="00B1181A">
              <w:rPr>
                <w:rFonts w:ascii="Times New Roman" w:hAnsi="Times New Roman"/>
                <w:sz w:val="15"/>
                <w:szCs w:val="15"/>
              </w:rPr>
              <w:t xml:space="preserve"> (n=39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9D1C72" w14:textId="5C44A652" w:rsidR="00793CF3" w:rsidRPr="00B1181A" w:rsidRDefault="00D31575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 xml:space="preserve">Without SN </w:t>
            </w:r>
            <w:r w:rsidR="00793CF3" w:rsidRPr="00B1181A">
              <w:rPr>
                <w:rFonts w:ascii="Times New Roman" w:hAnsi="Times New Roman"/>
                <w:sz w:val="15"/>
                <w:szCs w:val="15"/>
              </w:rPr>
              <w:t>(n=17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C593686" w14:textId="77777777" w:rsidR="00793CF3" w:rsidRPr="00B1181A" w:rsidRDefault="00793CF3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793CF3" w:rsidRPr="00EA44D7" w14:paraId="6BF8D417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78A600F" w14:textId="26491452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bookmarkStart w:id="9" w:name="_Hlk63151962"/>
            <w:r w:rsidRPr="00B1181A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ge</w:t>
            </w:r>
            <w:r w:rsidR="00702746" w:rsidRPr="00B1181A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="005D5127" w:rsidRPr="00B1181A">
              <w:rPr>
                <w:rFonts w:ascii="Times New Roman" w:hAnsi="Times New Roman"/>
                <w:sz w:val="15"/>
                <w:szCs w:val="15"/>
              </w:rPr>
              <w:t>year</w:t>
            </w:r>
            <w:r w:rsidR="00702746" w:rsidRPr="00B1181A"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93DF7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5-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FAA2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5 [15-6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6035B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17</w:t>
            </w:r>
          </w:p>
        </w:tc>
      </w:tr>
      <w:tr w:rsidR="00A86590" w:rsidRPr="00EA44D7" w14:paraId="3D163BA1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6C611EB" w14:textId="30E50217" w:rsidR="00A86590" w:rsidRPr="00B1181A" w:rsidRDefault="00A86590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BMI, kg/m</w:t>
            </w:r>
            <w:r w:rsidRPr="00B1181A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7AA18D2" w14:textId="65F710AF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63 [14.88-30.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71B53" w14:textId="7EE923C5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06 [15.73-26.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01804" w14:textId="5476414F" w:rsidR="00A86590" w:rsidRPr="00EA44D7" w:rsidRDefault="001712F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33</w:t>
            </w:r>
          </w:p>
        </w:tc>
      </w:tr>
      <w:tr w:rsidR="00793CF3" w:rsidRPr="00EA44D7" w14:paraId="6991EC31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3ED5BCF" w14:textId="406EEC74" w:rsidR="00793CF3" w:rsidRPr="00B1181A" w:rsidRDefault="00793CF3" w:rsidP="00793CF3">
            <w:pPr>
              <w:ind w:firstLineChars="50" w:firstLine="7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No. of prior chemotherapies</w:t>
            </w:r>
            <w:r w:rsidR="00B069F9" w:rsidRPr="00B1181A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3E7EBF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1-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34AE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-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3FC9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653</w:t>
            </w:r>
          </w:p>
        </w:tc>
      </w:tr>
      <w:tr w:rsidR="00793CF3" w:rsidRPr="00EA44D7" w14:paraId="29770948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E1EFC67" w14:textId="113DE73A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Prior allogeneic HSCT</w:t>
            </w:r>
            <w:r w:rsidR="00702746" w:rsidRPr="00B1181A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5C5C4C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 (25.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AB31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5.2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5B7C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27</w:t>
            </w:r>
          </w:p>
        </w:tc>
      </w:tr>
      <w:tr w:rsidR="00793CF3" w:rsidRPr="00EA44D7" w14:paraId="4D821769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6ABE267" w14:textId="0A8EC903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No. of relapses</w:t>
            </w:r>
            <w:r w:rsidR="00B069F9" w:rsidRPr="00B1181A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B195BB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0-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F59B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0-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16EB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93</w:t>
            </w:r>
          </w:p>
        </w:tc>
      </w:tr>
      <w:tr w:rsidR="00793CF3" w:rsidRPr="00EA44D7" w14:paraId="480D375A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2C8ED51" w14:textId="1E757FDF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Bone marrow tumor burden</w:t>
            </w:r>
            <w:r w:rsidR="00B069F9" w:rsidRPr="00B1181A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="005D5127" w:rsidRPr="00B1181A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144EB8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6 [0-9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D8A1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0-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77695" w14:textId="77777777" w:rsidR="00793CF3" w:rsidRPr="00B1181A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42</w:t>
            </w:r>
          </w:p>
        </w:tc>
      </w:tr>
      <w:tr w:rsidR="005D5127" w:rsidRPr="00EA44D7" w14:paraId="04E18F05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DDA4675" w14:textId="2830D54D" w:rsidR="005D5127" w:rsidRPr="00B1181A" w:rsidRDefault="005D5127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Does of CAR-T cell</w:t>
            </w:r>
            <w:r w:rsidR="00702746" w:rsidRPr="00B1181A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10</w:t>
            </w:r>
            <w:r w:rsidRPr="00B1181A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6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/kg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9CDD0F1" w14:textId="41D1F5CB" w:rsidR="005D5127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.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0.33-12.5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5909A" w14:textId="7740A6A0" w:rsidR="005D5127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.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1-9.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96918" w14:textId="7F2942F8" w:rsidR="005D5127" w:rsidRPr="00EA44D7" w:rsidRDefault="00FB2A1B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14</w:t>
            </w:r>
          </w:p>
        </w:tc>
      </w:tr>
      <w:tr w:rsidR="00793CF3" w:rsidRPr="00EA44D7" w14:paraId="0D552B2B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E115009" w14:textId="5DD70C9A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>Targets of CAR-T cell</w:t>
            </w:r>
            <w:r w:rsidR="00B069F9" w:rsidRPr="00B1181A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938490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670A1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B973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88</w:t>
            </w:r>
          </w:p>
        </w:tc>
      </w:tr>
      <w:tr w:rsidR="00793CF3" w:rsidRPr="00EA44D7" w14:paraId="27145A6F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765D2C9" w14:textId="2DC0A98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8542B6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9 (74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20C1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 (58.82%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5FFD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0C597A11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2DE15D0" w14:textId="37D7A423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2</w:t>
            </w:r>
            <w:r w:rsidR="00B069F9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CF79CF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D5F63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5.8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1208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7F4A188B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FAC994B" w14:textId="66C09AA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-CD2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B81B82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3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264D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5.2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3809F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F1D28" w:rsidRPr="00EA44D7" w14:paraId="337B5083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62D5054" w14:textId="0C41A839" w:rsidR="003F483D" w:rsidRPr="00B1181A" w:rsidRDefault="003F483D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eurotoxicit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36F7E8F" w14:textId="64CF0ABF" w:rsidR="003F483D" w:rsidRPr="00EA44D7" w:rsidRDefault="0017226E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2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56F7D5" w14:textId="727C4E30" w:rsidR="003F483D" w:rsidRPr="00EA44D7" w:rsidRDefault="0017226E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5.8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E95F3" w14:textId="6436D454" w:rsidR="003F483D" w:rsidRPr="00EA44D7" w:rsidRDefault="0099151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4</w:t>
            </w:r>
          </w:p>
        </w:tc>
      </w:tr>
      <w:bookmarkEnd w:id="9"/>
      <w:tr w:rsidR="00793CF3" w:rsidRPr="00EA44D7" w14:paraId="523E2424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89C82F5" w14:textId="2B8AA9EA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RS grade</w:t>
            </w:r>
            <w:r w:rsidR="00B069F9" w:rsidRPr="00B1181A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58D19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D468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682A0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43</w:t>
            </w:r>
          </w:p>
        </w:tc>
      </w:tr>
      <w:tr w:rsidR="00793CF3" w:rsidRPr="00EA44D7" w14:paraId="04D35A39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4FD6833" w14:textId="27923A21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8932E50" w14:textId="77777777" w:rsidR="00793CF3" w:rsidRPr="00EA44D7" w:rsidRDefault="00793CF3" w:rsidP="00793CF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2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49F5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41.1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16BD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4D4FF098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B38EFE2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2578D44" w14:textId="77777777" w:rsidR="00793CF3" w:rsidRPr="00EA44D7" w:rsidRDefault="00793CF3" w:rsidP="00793C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5 (38.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32D3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5.2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A63B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445D51B9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ECDC8E5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A0AC39" w14:textId="77777777" w:rsidR="00793CF3" w:rsidRPr="00EA44D7" w:rsidRDefault="00793CF3" w:rsidP="00793CF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9 (48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BAE92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3.5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4E2C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760D4CAE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B150717" w14:textId="07CC3F03" w:rsidR="00793CF3" w:rsidRPr="00B1181A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sz w:val="15"/>
                <w:szCs w:val="15"/>
              </w:rPr>
              <w:t xml:space="preserve">Temporal profiles of </w:t>
            </w:r>
            <w:r w:rsidRPr="00B1181A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BDD1E1" w14:textId="77777777" w:rsidR="00793CF3" w:rsidRPr="00EA44D7" w:rsidRDefault="00793CF3" w:rsidP="00793C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29540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90EE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48E01F3A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7439D77" w14:textId="47D0FA2A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O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set time</w:t>
            </w:r>
            <w:r w:rsidR="00702746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7FCD630" w14:textId="77777777" w:rsidR="00793CF3" w:rsidRPr="00EA44D7" w:rsidRDefault="00793CF3" w:rsidP="00793CF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1E84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984F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16</w:t>
            </w:r>
          </w:p>
        </w:tc>
      </w:tr>
      <w:tr w:rsidR="00793CF3" w:rsidRPr="00EA44D7" w14:paraId="5393DF6B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91ABFD2" w14:textId="5867A42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E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xtreme time</w:t>
            </w:r>
            <w:r w:rsidR="00702746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23DCDA0" w14:textId="77777777" w:rsidR="00793CF3" w:rsidRPr="00EA44D7" w:rsidRDefault="00793CF3" w:rsidP="00793C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1~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067A5F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~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1631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67</w:t>
            </w:r>
          </w:p>
        </w:tc>
      </w:tr>
      <w:tr w:rsidR="00793CF3" w:rsidRPr="00EA44D7" w14:paraId="457481E0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AEEF930" w14:textId="23566A5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R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covery time</w:t>
            </w:r>
            <w:r w:rsidR="00702746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CDAA729" w14:textId="77777777" w:rsidR="00793CF3" w:rsidRPr="00EA44D7" w:rsidRDefault="00793CF3" w:rsidP="00793CF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4~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BD27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7.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~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71CB1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96</w:t>
            </w:r>
          </w:p>
        </w:tc>
      </w:tr>
      <w:tr w:rsidR="00793CF3" w:rsidRPr="00EA44D7" w14:paraId="66EA5426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1A74478" w14:textId="3DD87F2D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bookmarkStart w:id="10" w:name="_Hlk62225153"/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D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ration from onset to recovery</w:t>
            </w:r>
            <w:r w:rsidR="00702746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8FA7E1F" w14:textId="77777777" w:rsidR="00793CF3" w:rsidRPr="00EA44D7" w:rsidRDefault="00793CF3" w:rsidP="00793C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3~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52C8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~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9F28A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01</w:t>
            </w:r>
          </w:p>
        </w:tc>
      </w:tr>
      <w:bookmarkEnd w:id="10"/>
      <w:tr w:rsidR="00793CF3" w:rsidRPr="00EA44D7" w14:paraId="715C4FD5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6AB229A" w14:textId="68CD815F" w:rsidR="00793CF3" w:rsidRPr="00B1181A" w:rsidRDefault="00793CF3" w:rsidP="00793CF3">
            <w:pPr>
              <w:ind w:leftChars="50" w:left="10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 xml:space="preserve">ytokines and </w:t>
            </w:r>
            <w:r w:rsidR="009D494B" w:rsidRPr="00B1181A">
              <w:rPr>
                <w:rFonts w:ascii="Times New Roman" w:hAnsi="Times New Roman" w:hint="eastAsia"/>
                <w:sz w:val="15"/>
                <w:szCs w:val="15"/>
              </w:rPr>
              <w:t>ser</w:t>
            </w:r>
            <w:r w:rsidR="009D494B" w:rsidRPr="00B1181A">
              <w:rPr>
                <w:rFonts w:ascii="Times New Roman" w:hAnsi="Times New Roman"/>
                <w:sz w:val="15"/>
                <w:szCs w:val="15"/>
              </w:rPr>
              <w:t>um biochemical marker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E5B3DE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24CC2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7B52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0CABB152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D6F9BF5" w14:textId="5D26CDE6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CRP</w:t>
            </w:r>
            <w:r w:rsidR="00FA4835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mg/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DBEF05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1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0.1~2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1696C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6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18~2.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2A549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07</w:t>
            </w:r>
          </w:p>
        </w:tc>
      </w:tr>
      <w:tr w:rsidR="00793CF3" w:rsidRPr="00EA44D7" w14:paraId="04F6B375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1BE5B6D" w14:textId="23C21FD2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EC626C2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1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8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9C93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60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~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7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398D83" w14:textId="77777777" w:rsidR="00793CF3" w:rsidRPr="00B1181A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18</w:t>
            </w:r>
          </w:p>
        </w:tc>
      </w:tr>
      <w:tr w:rsidR="00793CF3" w:rsidRPr="00EA44D7" w14:paraId="05D46110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74F5351" w14:textId="2E7F9DA1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4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93C0CA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5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4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E9F1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32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AEEB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44</w:t>
            </w:r>
          </w:p>
        </w:tc>
      </w:tr>
      <w:tr w:rsidR="00793CF3" w:rsidRPr="00EA44D7" w14:paraId="58CC30DF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F9C44FB" w14:textId="70CF05AF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6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90F246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27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98~4.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5623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41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25~4.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65C3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53</w:t>
            </w:r>
          </w:p>
        </w:tc>
      </w:tr>
      <w:tr w:rsidR="00793CF3" w:rsidRPr="00EA44D7" w14:paraId="1C08E4FE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C7BD020" w14:textId="511A0B1D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0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4EC31C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175 [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4~3.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F0E3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4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57~3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21DAA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16</w:t>
            </w:r>
          </w:p>
        </w:tc>
      </w:tr>
      <w:tr w:rsidR="00793CF3" w:rsidRPr="00EA44D7" w14:paraId="494BD02C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C459CC6" w14:textId="25FF9596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IFNγ</w:t>
            </w:r>
            <w:proofErr w:type="spellEnd"/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59C09C2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38~3.8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F294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99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3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2FF0" w14:textId="77777777" w:rsidR="00793CF3" w:rsidRPr="00B1181A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793CF3" w:rsidRPr="00EA44D7" w14:paraId="45F9F147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C7DF47C" w14:textId="661ECF5D" w:rsidR="00793CF3" w:rsidRPr="00EA44D7" w:rsidRDefault="00793CF3" w:rsidP="00793CF3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TNFα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192459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50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4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4220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47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958A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32</w:t>
            </w:r>
          </w:p>
        </w:tc>
      </w:tr>
      <w:tr w:rsidR="00793CF3" w:rsidRPr="00EA44D7" w14:paraId="47375428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0AA1400" w14:textId="6F29356B" w:rsidR="00793CF3" w:rsidRPr="00EA44D7" w:rsidRDefault="00793CF3" w:rsidP="00793CF3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7A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7CE0A5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9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0346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8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8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72A1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47</w:t>
            </w:r>
          </w:p>
        </w:tc>
      </w:tr>
      <w:tr w:rsidR="00793CF3" w:rsidRPr="00EA44D7" w14:paraId="62A4D02F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0A45029" w14:textId="6A2121D5" w:rsidR="00793CF3" w:rsidRPr="00EA44D7" w:rsidRDefault="00793CF3" w:rsidP="00793CF3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ferritin</w:t>
            </w:r>
            <w:r w:rsidR="00702746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r w:rsidR="00C321D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</w:t>
            </w:r>
            <w:r w:rsidR="009D494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AA3EF4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9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84~4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ECA4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9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57~4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433068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793CF3" w:rsidRPr="00EA44D7" w14:paraId="5EFFE87A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7D38313" w14:textId="27B1153A" w:rsidR="00793CF3" w:rsidRPr="00EA44D7" w:rsidRDefault="00793CF3" w:rsidP="00793CF3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D-dimer</w:t>
            </w:r>
            <w:r w:rsidR="00B069F9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B069F9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g</w:t>
            </w:r>
            <w:proofErr w:type="spellEnd"/>
            <w:r w:rsidR="00B069F9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8584E3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8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29~4.9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BE47F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5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43~4.9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A8A7E" w14:textId="77777777" w:rsidR="00793CF3" w:rsidRPr="00B1181A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07</w:t>
            </w:r>
          </w:p>
        </w:tc>
      </w:tr>
      <w:tr w:rsidR="00793CF3" w:rsidRPr="00EA44D7" w14:paraId="369D50C9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A866EF5" w14:textId="49210487" w:rsidR="00793CF3" w:rsidRPr="00B1181A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ferritin</w:t>
            </w:r>
            <w:r w:rsidR="001206C4"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r w:rsidR="009D494B"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g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5B704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3~4.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FA51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7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24~3.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C636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04</w:t>
            </w:r>
          </w:p>
        </w:tc>
      </w:tr>
      <w:tr w:rsidR="00793CF3" w:rsidRPr="00EA44D7" w14:paraId="373EA133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C3112F9" w14:textId="79CEC0A0" w:rsidR="00793CF3" w:rsidRPr="00B1181A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LDH</w:t>
            </w:r>
            <w:r w:rsidR="001206C4"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r w:rsidR="009D494B" w:rsidRPr="00B1181A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/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1B1C023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4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5~3.7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4C4D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27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7~3.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09344" w14:textId="77777777" w:rsidR="00793CF3" w:rsidRPr="00B1181A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04</w:t>
            </w:r>
          </w:p>
        </w:tc>
      </w:tr>
      <w:tr w:rsidR="00793CF3" w:rsidRPr="00EA44D7" w14:paraId="16430A7D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78BAE0FD" w14:textId="31B90B50" w:rsidR="00793CF3" w:rsidRPr="00B1181A" w:rsidRDefault="00793CF3" w:rsidP="00793CF3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sz w:val="15"/>
                <w:szCs w:val="15"/>
              </w:rPr>
              <w:t>U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 xml:space="preserve">sage of tocilizumab or </w:t>
            </w:r>
            <w:r w:rsidR="002A6AF9" w:rsidRPr="00B1181A">
              <w:rPr>
                <w:rFonts w:ascii="Times New Roman" w:hAnsi="Times New Roman"/>
                <w:sz w:val="15"/>
                <w:szCs w:val="15"/>
              </w:rPr>
              <w:t>corticosteroids</w:t>
            </w:r>
            <w:r w:rsidR="001206C4" w:rsidRPr="00B1181A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B1181A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  <w:right w:val="nil"/>
            </w:tcBorders>
          </w:tcPr>
          <w:p w14:paraId="3456445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9 (48.7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88B65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7.6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C70CCE" w14:textId="77777777" w:rsidR="00793CF3" w:rsidRPr="00B1181A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B1181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B1181A">
              <w:rPr>
                <w:rFonts w:ascii="Times New Roman" w:hAnsi="Times New Roman"/>
                <w:b/>
                <w:bCs/>
                <w:sz w:val="15"/>
                <w:szCs w:val="15"/>
              </w:rPr>
              <w:t>.029</w:t>
            </w:r>
          </w:p>
        </w:tc>
      </w:tr>
    </w:tbl>
    <w:p w14:paraId="3965A6CA" w14:textId="4B099682" w:rsidR="00702746" w:rsidRPr="00EA44D7" w:rsidRDefault="00702746" w:rsidP="00702746">
      <w:pPr>
        <w:widowControl/>
        <w:rPr>
          <w:rFonts w:ascii="Times New Roman" w:eastAsia="宋体" w:hAnsi="Times New Roman" w:cs="Times New Roman"/>
          <w:sz w:val="24"/>
          <w:szCs w:val="32"/>
        </w:rPr>
      </w:pPr>
      <w:bookmarkStart w:id="11" w:name="_Hlk65005943"/>
      <w:bookmarkEnd w:id="8"/>
      <w:r w:rsidRPr="00EA44D7">
        <w:rPr>
          <w:rFonts w:ascii="Times New Roman" w:eastAsia="宋体" w:hAnsi="Times New Roman" w:cs="Times New Roman"/>
          <w:sz w:val="24"/>
          <w:szCs w:val="32"/>
        </w:rPr>
        <w:t>Data were described as n (%) or median [range].</w:t>
      </w:r>
      <w:bookmarkEnd w:id="11"/>
      <w:r w:rsidR="00E350B7" w:rsidRPr="00EA44D7">
        <w:t xml:space="preserve"> </w:t>
      </w:r>
      <w:r w:rsidR="00E350B7" w:rsidRPr="00EA44D7">
        <w:rPr>
          <w:rFonts w:ascii="Times New Roman" w:eastAsia="宋体" w:hAnsi="Times New Roman" w:cs="Times New Roman"/>
          <w:sz w:val="24"/>
          <w:szCs w:val="32"/>
        </w:rPr>
        <w:t>P value</w:t>
      </w:r>
      <w:r w:rsidR="00FE360F" w:rsidRPr="00EA44D7">
        <w:rPr>
          <w:rFonts w:ascii="Times New Roman" w:eastAsia="宋体" w:hAnsi="Times New Roman" w:cs="Times New Roman"/>
          <w:sz w:val="24"/>
          <w:szCs w:val="32"/>
        </w:rPr>
        <w:t>s</w:t>
      </w:r>
      <w:r w:rsidR="00E350B7" w:rsidRPr="00EA44D7">
        <w:rPr>
          <w:rFonts w:ascii="Times New Roman" w:eastAsia="宋体" w:hAnsi="Times New Roman" w:cs="Times New Roman"/>
          <w:sz w:val="24"/>
          <w:szCs w:val="32"/>
        </w:rPr>
        <w:t xml:space="preserve"> were tested by Chi-Square test or </w:t>
      </w:r>
      <w:bookmarkStart w:id="12" w:name="_Hlk65007007"/>
      <w:r w:rsidR="00E350B7" w:rsidRPr="00EA44D7">
        <w:rPr>
          <w:rFonts w:ascii="Times New Roman" w:eastAsia="宋体" w:hAnsi="Times New Roman" w:cs="Times New Roman"/>
          <w:sz w:val="24"/>
          <w:szCs w:val="32"/>
        </w:rPr>
        <w:t xml:space="preserve">Mann-Whitney </w:t>
      </w:r>
      <w:r w:rsidR="00D31575" w:rsidRPr="00EA44D7">
        <w:rPr>
          <w:rFonts w:ascii="Times New Roman" w:eastAsia="宋体" w:hAnsi="Times New Roman" w:cs="Times New Roman"/>
          <w:sz w:val="24"/>
          <w:szCs w:val="32"/>
        </w:rPr>
        <w:t xml:space="preserve">U </w:t>
      </w:r>
      <w:r w:rsidR="00E350B7" w:rsidRPr="00EA44D7">
        <w:rPr>
          <w:rFonts w:ascii="Times New Roman" w:eastAsia="宋体" w:hAnsi="Times New Roman" w:cs="Times New Roman"/>
          <w:sz w:val="24"/>
          <w:szCs w:val="32"/>
        </w:rPr>
        <w:t>test</w:t>
      </w:r>
      <w:bookmarkEnd w:id="12"/>
      <w:r w:rsidR="00E350B7" w:rsidRPr="00EA44D7">
        <w:rPr>
          <w:rFonts w:ascii="Times New Roman" w:eastAsia="宋体" w:hAnsi="Times New Roman" w:cs="Times New Roman"/>
          <w:sz w:val="24"/>
          <w:szCs w:val="32"/>
        </w:rPr>
        <w:t>.</w:t>
      </w:r>
      <w:bookmarkStart w:id="13" w:name="OLE_LINK2"/>
      <w:r w:rsidR="00AC4338" w:rsidRPr="00EA44D7">
        <w:rPr>
          <w:rFonts w:ascii="Times New Roman" w:eastAsia="宋体" w:hAnsi="Times New Roman" w:cs="Times New Roman"/>
          <w:sz w:val="24"/>
          <w:szCs w:val="32"/>
        </w:rPr>
        <w:t xml:space="preserve"> </w:t>
      </w:r>
      <w:r w:rsidR="003772C8" w:rsidRPr="00EA44D7">
        <w:rPr>
          <w:rFonts w:ascii="Times New Roman" w:hAnsi="Times New Roman"/>
          <w:sz w:val="22"/>
          <w:szCs w:val="28"/>
        </w:rPr>
        <w:t xml:space="preserve">BMI, body mass index; CRP, C-reactive protein; </w:t>
      </w:r>
      <w:r w:rsidR="003772C8" w:rsidRPr="00EA44D7">
        <w:rPr>
          <w:rFonts w:ascii="Times New Roman" w:hAnsi="Times New Roman"/>
          <w:sz w:val="24"/>
          <w:szCs w:val="32"/>
        </w:rPr>
        <w:t xml:space="preserve">CRS, cytokine release syndrome; </w:t>
      </w:r>
      <w:r w:rsidR="003772C8" w:rsidRPr="00EA44D7">
        <w:rPr>
          <w:rFonts w:ascii="Times New Roman" w:eastAsia="宋体" w:hAnsi="Times New Roman" w:cs="Times New Roman"/>
          <w:sz w:val="24"/>
          <w:szCs w:val="32"/>
        </w:rPr>
        <w:t>HSCT, hematopoietic stem cell transplantation</w:t>
      </w:r>
      <w:r w:rsidR="003772C8" w:rsidRPr="00EA44D7">
        <w:rPr>
          <w:rFonts w:ascii="Times New Roman" w:hAnsi="Times New Roman"/>
          <w:sz w:val="24"/>
          <w:szCs w:val="32"/>
        </w:rPr>
        <w:t xml:space="preserve">; IFN, </w:t>
      </w:r>
      <w:r w:rsidR="003772C8" w:rsidRPr="00EA44D7">
        <w:rPr>
          <w:rFonts w:ascii="Times New Roman" w:hAnsi="Times New Roman"/>
          <w:sz w:val="24"/>
          <w:szCs w:val="32"/>
        </w:rPr>
        <w:lastRenderedPageBreak/>
        <w:t xml:space="preserve">interferon; IL, interleukin; </w:t>
      </w:r>
      <w:r w:rsidR="003772C8" w:rsidRPr="00EA44D7">
        <w:rPr>
          <w:rFonts w:ascii="Times New Roman" w:hAnsi="Times New Roman"/>
          <w:sz w:val="22"/>
          <w:szCs w:val="28"/>
        </w:rPr>
        <w:t xml:space="preserve">LDH, lactate dehydrogenase; </w:t>
      </w:r>
      <w:r w:rsidR="00D31575" w:rsidRPr="00EA44D7">
        <w:rPr>
          <w:rFonts w:ascii="Times New Roman" w:eastAsia="宋体" w:hAnsi="Times New Roman" w:cs="Times New Roman"/>
          <w:sz w:val="24"/>
          <w:szCs w:val="32"/>
        </w:rPr>
        <w:t xml:space="preserve">SN, severe neutropenia; </w:t>
      </w:r>
      <w:r w:rsidR="003772C8" w:rsidRPr="00EA44D7">
        <w:rPr>
          <w:rFonts w:ascii="Times New Roman" w:eastAsia="宋体" w:hAnsi="Times New Roman" w:cs="Times New Roman"/>
          <w:sz w:val="24"/>
          <w:szCs w:val="32"/>
        </w:rPr>
        <w:t>TNF, tumor necrosis factor</w:t>
      </w:r>
      <w:r w:rsidR="00D31575" w:rsidRPr="00EA44D7">
        <w:rPr>
          <w:rFonts w:ascii="Times New Roman" w:eastAsia="宋体" w:hAnsi="Times New Roman" w:cs="Times New Roman"/>
          <w:sz w:val="24"/>
          <w:szCs w:val="32"/>
        </w:rPr>
        <w:t>.</w:t>
      </w:r>
    </w:p>
    <w:bookmarkEnd w:id="13"/>
    <w:p w14:paraId="79C4DBB8" w14:textId="77777777" w:rsidR="009E1920" w:rsidRPr="00EA44D7" w:rsidRDefault="009E1920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0F6E4094" w14:textId="642B0EFD" w:rsidR="00793CF3" w:rsidRPr="005C15D1" w:rsidRDefault="00AC4338" w:rsidP="00793CF3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793CF3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le </w:t>
      </w:r>
      <w:r w:rsidR="0051019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4</w:t>
      </w:r>
      <w:r w:rsidR="004C6FF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Univaria</w:t>
      </w:r>
      <w:r w:rsidR="00447CF2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ble</w:t>
      </w:r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analysis of severe anemia onset after CAR-T cell infusio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(</w:t>
      </w:r>
      <w:r w:rsidR="00420DDD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=66)</w:t>
      </w:r>
    </w:p>
    <w:tbl>
      <w:tblPr>
        <w:tblStyle w:val="21"/>
        <w:tblW w:w="6521" w:type="dxa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709"/>
      </w:tblGrid>
      <w:tr w:rsidR="00793CF3" w:rsidRPr="008C48E9" w14:paraId="0BFE650F" w14:textId="77777777" w:rsidTr="00B05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B02F68" w14:textId="77777777" w:rsidR="00793CF3" w:rsidRPr="008C48E9" w:rsidRDefault="00793CF3" w:rsidP="00793CF3">
            <w:pPr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1760C0" w14:textId="0D0FF5F9" w:rsidR="00793CF3" w:rsidRPr="008C48E9" w:rsidRDefault="00B05687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 xml:space="preserve">New-onset SA </w:t>
            </w:r>
            <w:r w:rsidR="00793CF3" w:rsidRPr="008C48E9">
              <w:rPr>
                <w:rFonts w:ascii="Times New Roman" w:hAnsi="Times New Roman"/>
                <w:sz w:val="15"/>
                <w:szCs w:val="15"/>
              </w:rPr>
              <w:t>(n=35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E799E4" w14:textId="48881E65" w:rsidR="00793CF3" w:rsidRPr="008C48E9" w:rsidRDefault="00B05687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 xml:space="preserve">Without SA </w:t>
            </w:r>
            <w:r w:rsidR="00793CF3" w:rsidRPr="008C48E9">
              <w:rPr>
                <w:rFonts w:ascii="Times New Roman" w:hAnsi="Times New Roman"/>
                <w:sz w:val="15"/>
                <w:szCs w:val="15"/>
              </w:rPr>
              <w:t>(n=31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0078823" w14:textId="77777777" w:rsidR="00793CF3" w:rsidRPr="008C48E9" w:rsidRDefault="00793CF3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793CF3" w:rsidRPr="00EA44D7" w14:paraId="024B55CE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977A8B9" w14:textId="6C686D26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ge</w:t>
            </w:r>
            <w:r w:rsidR="009E1920" w:rsidRPr="008C48E9">
              <w:rPr>
                <w:rFonts w:ascii="Times New Roman" w:hAnsi="Times New Roman"/>
                <w:sz w:val="15"/>
                <w:szCs w:val="15"/>
              </w:rPr>
              <w:t>, yea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90847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33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[15-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7B3F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5-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FA43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96</w:t>
            </w:r>
          </w:p>
        </w:tc>
      </w:tr>
      <w:tr w:rsidR="00A86590" w:rsidRPr="00EA44D7" w14:paraId="774EC219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8E2B9BB" w14:textId="6FA2C50B" w:rsidR="00A86590" w:rsidRPr="008C48E9" w:rsidRDefault="00A86590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MI, kg/m</w:t>
            </w:r>
            <w:r w:rsidRPr="008C48E9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CFBF6CC" w14:textId="5C269B80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50 [14.88-28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7F554" w14:textId="682AC5B5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81 [15.73-30.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B9639" w14:textId="72F75473" w:rsidR="00A86590" w:rsidRPr="00EA44D7" w:rsidRDefault="001712F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67</w:t>
            </w:r>
          </w:p>
        </w:tc>
      </w:tr>
      <w:tr w:rsidR="00793CF3" w:rsidRPr="00EA44D7" w14:paraId="44D209A1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F277D81" w14:textId="3DC045A1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prior chemotherapies</w:t>
            </w:r>
            <w:r w:rsidR="009E1920" w:rsidRPr="008C48E9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906842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-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87ED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-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61009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76</w:t>
            </w:r>
          </w:p>
        </w:tc>
      </w:tr>
      <w:tr w:rsidR="00793CF3" w:rsidRPr="00EA44D7" w14:paraId="21DA22CA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8C82F98" w14:textId="1985DF06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Prior allogeneic HSCT</w:t>
            </w:r>
            <w:r w:rsidR="00B05687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2D6A65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86CC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 (38.7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24DA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94</w:t>
            </w:r>
          </w:p>
        </w:tc>
      </w:tr>
      <w:tr w:rsidR="00793CF3" w:rsidRPr="00EA44D7" w14:paraId="1ECD64DC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875636B" w14:textId="566C111D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relapses</w:t>
            </w:r>
            <w:r w:rsidR="00B05687" w:rsidRPr="008C48E9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A73D70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C717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8F6B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01</w:t>
            </w:r>
          </w:p>
        </w:tc>
      </w:tr>
      <w:tr w:rsidR="00793CF3" w:rsidRPr="00EA44D7" w14:paraId="5DCDEF29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8A2FD00" w14:textId="1D96DD38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one marrow tumor burden</w:t>
            </w:r>
            <w:r w:rsidR="00B05687" w:rsidRPr="008C48E9">
              <w:rPr>
                <w:rFonts w:ascii="Times New Roman" w:hAnsi="Times New Roman"/>
                <w:sz w:val="15"/>
                <w:szCs w:val="15"/>
              </w:rPr>
              <w:t>, 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FD0C1D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50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34-9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A257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BE21A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CC7746" w:rsidRPr="00EA44D7" w14:paraId="6B19240B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B0B69C3" w14:textId="560FA5FC" w:rsidR="00CC7746" w:rsidRPr="008C48E9" w:rsidRDefault="00CC7746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Does of CAR-T cell, 10</w:t>
            </w:r>
            <w:r w:rsidRPr="008C48E9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6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/k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FE53E5A" w14:textId="19EC80FF" w:rsidR="00CC7746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04-12.5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95B45F" w14:textId="43DFF545" w:rsidR="00CC7746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 [0.33-9.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358AC2" w14:textId="43BA7CAE" w:rsidR="00CC7746" w:rsidRPr="00EA44D7" w:rsidRDefault="00FB2A1B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46</w:t>
            </w:r>
          </w:p>
        </w:tc>
      </w:tr>
      <w:tr w:rsidR="00793CF3" w:rsidRPr="00EA44D7" w14:paraId="3462E1A3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05CF181" w14:textId="4A2A3B2D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Targets of CAR-T cell</w:t>
            </w:r>
            <w:r w:rsidR="000F4877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8A9B422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0672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10A3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64</w:t>
            </w:r>
          </w:p>
        </w:tc>
      </w:tr>
      <w:tr w:rsidR="00793CF3" w:rsidRPr="00EA44D7" w14:paraId="4817156A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0770062" w14:textId="463BDF8A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568519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 (68.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CCD3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67.7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9E5F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56EC4F5E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89D5EC5" w14:textId="27F2DC72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2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8498E8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5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E68A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.2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28A31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4244EE2A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2ADB39F" w14:textId="2AFFBBF0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-CD2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CD0B8E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9 (25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1224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9.0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B9F8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F1D28" w:rsidRPr="00EA44D7" w14:paraId="50C6ACFD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5CAC2BE" w14:textId="42FB21B6" w:rsidR="003F483D" w:rsidRPr="008C48E9" w:rsidRDefault="003F483D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urotoxic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E9DE7D6" w14:textId="6A12DCCB" w:rsidR="003F483D" w:rsidRPr="00EA44D7" w:rsidRDefault="008969B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4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3DD66" w14:textId="710D5AAF" w:rsidR="003F483D" w:rsidRPr="00EA44D7" w:rsidRDefault="008969B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6.4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17808" w14:textId="17360847" w:rsidR="003F483D" w:rsidRPr="00EA44D7" w:rsidRDefault="0099151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02</w:t>
            </w:r>
          </w:p>
        </w:tc>
      </w:tr>
      <w:tr w:rsidR="00793CF3" w:rsidRPr="00EA44D7" w14:paraId="01E773C2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971AA74" w14:textId="2EE0538C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 grade</w:t>
            </w:r>
            <w:r w:rsidR="000F4877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8A5253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29418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804A8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1</w:t>
            </w:r>
          </w:p>
        </w:tc>
      </w:tr>
      <w:tr w:rsidR="00793CF3" w:rsidRPr="00EA44D7" w14:paraId="14D6E836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75091F9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8FCD5A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D2A2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35.4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6124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44BF70F3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397139F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5D8707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7 (48.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027F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35.4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98C7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1FF02B86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F5CF670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67109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8 (51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F3311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9.0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0065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7A8B9E5A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BC26727" w14:textId="77777777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 xml:space="preserve">Temporal profiles of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BFC3B3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8134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87F6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249B139D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946D509" w14:textId="5079BD62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O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set time</w:t>
            </w:r>
            <w:r w:rsidR="000F4877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D679B4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DBB6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C385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17</w:t>
            </w:r>
          </w:p>
        </w:tc>
      </w:tr>
      <w:tr w:rsidR="00793CF3" w:rsidRPr="00EA44D7" w14:paraId="22458A69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C4C40FA" w14:textId="1A9600D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E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xtreme time</w:t>
            </w:r>
            <w:r w:rsidR="000F4877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465B9F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~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B4DF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~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0A901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215</w:t>
            </w:r>
          </w:p>
        </w:tc>
      </w:tr>
      <w:tr w:rsidR="00793CF3" w:rsidRPr="00EA44D7" w14:paraId="6BCC4B28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0DB9464" w14:textId="2245BDF4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  <w:vertAlign w:val="superscript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R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covery time</w:t>
            </w:r>
            <w:r w:rsidR="000F4877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2D8ADA6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6~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A93AB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7.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~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FE33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56</w:t>
            </w:r>
          </w:p>
        </w:tc>
      </w:tr>
      <w:tr w:rsidR="00793CF3" w:rsidRPr="00EA44D7" w14:paraId="69F0B51A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76C34BF" w14:textId="3396AB04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D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ration from onset to recovery</w:t>
            </w:r>
            <w:r w:rsidR="000F4877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D30369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~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A0E7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~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A21D4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793CF3" w:rsidRPr="00EA44D7" w14:paraId="7C092638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260A6A6" w14:textId="6F9738D8" w:rsidR="00793CF3" w:rsidRPr="008C48E9" w:rsidRDefault="000F4877" w:rsidP="00793CF3">
            <w:pPr>
              <w:ind w:leftChars="50" w:left="10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ytokines and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ser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um biochemical marke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0E5FFF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99F33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42CD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6C7CE422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60C24B0" w14:textId="5A75E584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CRP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mg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E82E9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12 [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6~2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0D2C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8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0.1~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2769B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5</w:t>
            </w:r>
          </w:p>
        </w:tc>
      </w:tr>
      <w:tr w:rsidR="00793CF3" w:rsidRPr="00EA44D7" w14:paraId="6B497AE1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E48E5AA" w14:textId="05DFB81D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2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D9F613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84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8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1F04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4C619B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47</w:t>
            </w:r>
          </w:p>
        </w:tc>
      </w:tr>
      <w:tr w:rsidR="00793CF3" w:rsidRPr="00EA44D7" w14:paraId="4DBD2A09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CFC0870" w14:textId="72A6F5B1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4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BDCB6E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5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4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60E23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3BB16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2</w:t>
            </w:r>
          </w:p>
        </w:tc>
      </w:tr>
      <w:tr w:rsidR="00793CF3" w:rsidRPr="00EA44D7" w14:paraId="7786A0B7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D027C73" w14:textId="0A2C7A3F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6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36D382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2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28~4.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0B524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3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25~4.2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21904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4</w:t>
            </w:r>
          </w:p>
        </w:tc>
      </w:tr>
      <w:tr w:rsidR="00793CF3" w:rsidRPr="00EA44D7" w14:paraId="3E9209CF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2D08CD6" w14:textId="675A6893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0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5B7A71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2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75~3.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0E8E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4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54~3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4D451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793CF3" w:rsidRPr="00EA44D7" w14:paraId="67D7B3A9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38F10B6" w14:textId="09682E7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</w:t>
            </w:r>
            <w:proofErr w:type="spellStart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IFN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γ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280C6A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6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62~3.8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282E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8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3.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5EB7C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1</w:t>
            </w:r>
          </w:p>
        </w:tc>
      </w:tr>
      <w:tr w:rsidR="00793CF3" w:rsidRPr="00EA44D7" w14:paraId="12D88AA6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9143C66" w14:textId="7CCAFA2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TNF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α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85E055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0.59~4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0F21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5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3470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9</w:t>
            </w:r>
          </w:p>
        </w:tc>
      </w:tr>
      <w:tr w:rsidR="00793CF3" w:rsidRPr="00EA44D7" w14:paraId="2E53061A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84BB123" w14:textId="126AB742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7A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AD7535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0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549B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70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089BE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205</w:t>
            </w:r>
          </w:p>
        </w:tc>
      </w:tr>
      <w:tr w:rsidR="00793CF3" w:rsidRPr="00EA44D7" w14:paraId="7D6151EE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21DEAF6" w14:textId="2F01F6BA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ferritin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ng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0CBBF3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26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.06~4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2ED9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1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57~4.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12FBE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793CF3" w:rsidRPr="00EA44D7" w14:paraId="164FC93C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991035C" w14:textId="78331858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M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D-dimer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C321DB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g</w:t>
            </w:r>
            <w:proofErr w:type="spellEnd"/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B3AA97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68~4.9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48AFB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7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29~4.9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49B1F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5</w:t>
            </w:r>
          </w:p>
        </w:tc>
      </w:tr>
      <w:tr w:rsidR="00793CF3" w:rsidRPr="00EA44D7" w14:paraId="6E4DDE27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DE7B587" w14:textId="4B073C9E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ferritin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ng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D2BAE66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9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3~4.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E34E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7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24~3.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158F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07</w:t>
            </w:r>
          </w:p>
        </w:tc>
      </w:tr>
      <w:tr w:rsidR="00793CF3" w:rsidRPr="00EA44D7" w14:paraId="456DA7D8" w14:textId="77777777" w:rsidTr="00B056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C507EBF" w14:textId="2D21490B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LDH</w:t>
            </w:r>
            <w:r w:rsidR="00C321DB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U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1B338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5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3~3.7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4F9E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3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7~3.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47C9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59</w:t>
            </w:r>
          </w:p>
        </w:tc>
      </w:tr>
      <w:tr w:rsidR="00793CF3" w:rsidRPr="00EA44D7" w14:paraId="723DEFBF" w14:textId="77777777" w:rsidTr="00B0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1ACCD945" w14:textId="2B29DD39" w:rsidR="00793CF3" w:rsidRPr="008C48E9" w:rsidRDefault="00793CF3" w:rsidP="00793CF3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U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sage of tocilizumab or </w:t>
            </w:r>
            <w:r w:rsidR="002A6AF9" w:rsidRPr="008C48E9">
              <w:rPr>
                <w:rFonts w:ascii="Times New Roman" w:hAnsi="Times New Roman"/>
                <w:sz w:val="15"/>
                <w:szCs w:val="15"/>
              </w:rPr>
              <w:t>corticosteroids</w:t>
            </w:r>
            <w:r w:rsidR="00C321DB" w:rsidRPr="008C48E9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3FB7F0B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9 (54.2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99EB8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2.5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E68F9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9</w:t>
            </w:r>
          </w:p>
        </w:tc>
      </w:tr>
    </w:tbl>
    <w:p w14:paraId="16E1B09C" w14:textId="62EAF120" w:rsidR="009806EA" w:rsidRPr="00EA44D7" w:rsidRDefault="009806EA" w:rsidP="00AC4338">
      <w:pPr>
        <w:widowControl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t>Data were described as n (%) or median [range]. P value were tested by Chi-Square test or Mann-Whitney U test.</w:t>
      </w:r>
      <w:r w:rsidR="008B2813" w:rsidRPr="00EA44D7">
        <w:rPr>
          <w:rFonts w:ascii="Times New Roman" w:eastAsia="宋体" w:hAnsi="Times New Roman" w:cs="Times New Roman"/>
          <w:sz w:val="24"/>
          <w:szCs w:val="32"/>
        </w:rPr>
        <w:t xml:space="preserve"> BMI, body mass index; CRP, C-reactive protein; CRS, cytokine release syndrome; HSCT, hematopoietic stem cell transplantation; IFN, </w:t>
      </w:r>
      <w:r w:rsidR="008B2813" w:rsidRPr="00EA44D7">
        <w:rPr>
          <w:rFonts w:ascii="Times New Roman" w:eastAsia="宋体" w:hAnsi="Times New Roman" w:cs="Times New Roman"/>
          <w:sz w:val="24"/>
          <w:szCs w:val="32"/>
        </w:rPr>
        <w:lastRenderedPageBreak/>
        <w:t>interferon; IL, interleukin; LDH, lactate dehydrogenase; SA, severe anemia; TNF, tumor necrosis factor.</w:t>
      </w: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61B3D643" w14:textId="0B35DBC2" w:rsidR="00793CF3" w:rsidRPr="005C15D1" w:rsidRDefault="00AC4338" w:rsidP="00793CF3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793CF3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le </w:t>
      </w:r>
      <w:r w:rsidR="0051019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5</w:t>
      </w:r>
      <w:r w:rsidR="004C6FF5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bookmarkStart w:id="14" w:name="_Hlk73514010"/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Univaria</w:t>
      </w:r>
      <w:r w:rsidR="00447CF2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ble</w:t>
      </w:r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analysis of </w:t>
      </w:r>
      <w:bookmarkEnd w:id="14"/>
      <w:r w:rsidR="00AF59BF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severe thrombocytopenia onset after CAR-T cell infusio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(</w:t>
      </w:r>
      <w:r w:rsidR="00420DDD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n</w:t>
      </w:r>
      <w:r w:rsidR="00793CF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=64)</w:t>
      </w:r>
    </w:p>
    <w:tbl>
      <w:tblPr>
        <w:tblStyle w:val="21"/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709"/>
      </w:tblGrid>
      <w:tr w:rsidR="00793CF3" w:rsidRPr="008C48E9" w14:paraId="30B58A55" w14:textId="77777777" w:rsidTr="005B1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2FB031" w14:textId="77777777" w:rsidR="00793CF3" w:rsidRPr="008C48E9" w:rsidRDefault="00793CF3" w:rsidP="00793CF3">
            <w:pPr>
              <w:rPr>
                <w:rFonts w:ascii="Times New Roman" w:hAnsi="Times New Roman"/>
                <w:sz w:val="15"/>
                <w:szCs w:val="15"/>
              </w:rPr>
            </w:pPr>
            <w:bookmarkStart w:id="15" w:name="_Hlk73579811"/>
            <w:r w:rsidRPr="008C48E9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871832" w14:textId="53E8076D" w:rsidR="00793CF3" w:rsidRPr="008C48E9" w:rsidRDefault="003D7949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ew-onset ST</w:t>
            </w:r>
            <w:r w:rsidR="00793CF3" w:rsidRPr="008C48E9">
              <w:rPr>
                <w:rFonts w:ascii="Times New Roman" w:hAnsi="Times New Roman"/>
                <w:sz w:val="15"/>
                <w:szCs w:val="15"/>
              </w:rPr>
              <w:t xml:space="preserve"> (n=31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B8328B" w14:textId="14635F92" w:rsidR="00793CF3" w:rsidRPr="008C48E9" w:rsidRDefault="003D7949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Without ST</w:t>
            </w:r>
            <w:r w:rsidR="00793CF3" w:rsidRPr="008C48E9">
              <w:rPr>
                <w:rFonts w:ascii="Times New Roman" w:hAnsi="Times New Roman"/>
                <w:sz w:val="15"/>
                <w:szCs w:val="15"/>
              </w:rPr>
              <w:t xml:space="preserve"> (n=33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177EC6B" w14:textId="77777777" w:rsidR="00793CF3" w:rsidRPr="008C48E9" w:rsidRDefault="00793CF3" w:rsidP="00793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793CF3" w:rsidRPr="00EA44D7" w14:paraId="7F1A74F1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F88A0F7" w14:textId="482B537B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ge</w:t>
            </w:r>
            <w:r w:rsidR="005B11AD" w:rsidRPr="008C48E9">
              <w:rPr>
                <w:rFonts w:ascii="Times New Roman" w:hAnsi="Times New Roman"/>
                <w:sz w:val="15"/>
                <w:szCs w:val="15"/>
              </w:rPr>
              <w:t>, yea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94058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2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5-6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44E0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0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5-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146E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712</w:t>
            </w:r>
          </w:p>
        </w:tc>
      </w:tr>
      <w:tr w:rsidR="00A86590" w:rsidRPr="00EA44D7" w14:paraId="790E39CD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1EDFA48" w14:textId="54481259" w:rsidR="00A86590" w:rsidRPr="008C48E9" w:rsidRDefault="00A86590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MI, kg/m</w:t>
            </w:r>
            <w:r w:rsidRPr="008C48E9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1A75E52" w14:textId="5B264A6E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00 [14.88-26.2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A322E" w14:textId="68ED37F1" w:rsidR="00A86590" w:rsidRPr="00EA44D7" w:rsidRDefault="00F4555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55 [15.73-30.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C3D6A4" w14:textId="44FC3680" w:rsidR="00A86590" w:rsidRPr="00EA44D7" w:rsidRDefault="001712F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82</w:t>
            </w:r>
          </w:p>
        </w:tc>
      </w:tr>
      <w:tr w:rsidR="00793CF3" w:rsidRPr="00EA44D7" w14:paraId="6F95E404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5053E02" w14:textId="69823CB6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prior chemotherapies</w:t>
            </w:r>
            <w:r w:rsidR="005B11AD" w:rsidRPr="008C48E9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528A15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-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1DBC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-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80C2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287</w:t>
            </w:r>
          </w:p>
        </w:tc>
      </w:tr>
      <w:tr w:rsidR="00793CF3" w:rsidRPr="00EA44D7" w14:paraId="59B82C44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45956BA" w14:textId="78D3E2DA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Prior allogeneic HSCT</w:t>
            </w:r>
            <w:r w:rsidR="00E6180D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261164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35.4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0938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 (30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8BE4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659</w:t>
            </w:r>
          </w:p>
        </w:tc>
      </w:tr>
      <w:tr w:rsidR="00793CF3" w:rsidRPr="00EA44D7" w14:paraId="46300D12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9870652" w14:textId="713C0D3A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relapses</w:t>
            </w:r>
            <w:r w:rsidR="00E6180D" w:rsidRPr="008C48E9">
              <w:rPr>
                <w:rFonts w:ascii="Times New Roman" w:hAnsi="Times New Roman"/>
                <w:sz w:val="15"/>
                <w:szCs w:val="15"/>
              </w:rPr>
              <w:t>, time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C0A348F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F115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903B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06</w:t>
            </w:r>
          </w:p>
        </w:tc>
      </w:tr>
      <w:tr w:rsidR="00793CF3" w:rsidRPr="00EA44D7" w14:paraId="3894A91F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C724EF8" w14:textId="24D5EB39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one marrow tumor burden</w:t>
            </w:r>
            <w:r w:rsidR="00E6180D" w:rsidRPr="008C48E9">
              <w:rPr>
                <w:rFonts w:ascii="Times New Roman" w:hAnsi="Times New Roman"/>
                <w:sz w:val="15"/>
                <w:szCs w:val="15"/>
              </w:rPr>
              <w:t>, %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84C5B5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.34-9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59950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-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77873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E6180D" w:rsidRPr="00EA44D7" w14:paraId="4DD46E33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CDE67E8" w14:textId="12E590D7" w:rsidR="00E6180D" w:rsidRPr="008C48E9" w:rsidRDefault="00E6180D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Does of CAR-T cell, 10</w:t>
            </w:r>
            <w:r w:rsidRPr="008C48E9">
              <w:rPr>
                <w:rFonts w:ascii="Times New Roman" w:hAnsi="Times New Roman"/>
                <w:sz w:val="15"/>
                <w:szCs w:val="15"/>
                <w:vertAlign w:val="superscript"/>
              </w:rPr>
              <w:t>6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/k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B4513D7" w14:textId="321DB156" w:rsidR="00E6180D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[0.33-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6C970" w14:textId="496F79F8" w:rsidR="00E6180D" w:rsidRPr="00EA44D7" w:rsidRDefault="00381CC2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 [0.93-12.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ABF95" w14:textId="4AAF5677" w:rsidR="00E6180D" w:rsidRPr="00EA44D7" w:rsidRDefault="00FB2A1B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71</w:t>
            </w:r>
          </w:p>
        </w:tc>
      </w:tr>
      <w:tr w:rsidR="00793CF3" w:rsidRPr="00EA44D7" w14:paraId="15ED09E5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A28DFD5" w14:textId="50B91264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Targets of CAR-T cell</w:t>
            </w:r>
            <w:r w:rsidR="00E6180D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D1FB27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F438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E248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47</w:t>
            </w:r>
          </w:p>
        </w:tc>
      </w:tr>
      <w:tr w:rsidR="00793CF3" w:rsidRPr="00EA44D7" w14:paraId="0A329E47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1A15368" w14:textId="157C273F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509A5F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 (77.4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168E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63.6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2FE4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30D3AAFA" w14:textId="77777777" w:rsidTr="005B11AD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2EEB626" w14:textId="56FA5DBF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2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ACEBE0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.2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CCD6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.0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212A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1137D635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35305C6" w14:textId="5DEB5BA0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CD19-CD2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311454F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9.3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CD35F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 (33.3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5BE0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F1D28" w:rsidRPr="00EA44D7" w14:paraId="05F6EDA6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6017494" w14:textId="2993CCDF" w:rsidR="003F483D" w:rsidRPr="008C48E9" w:rsidRDefault="003F483D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urotoxic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0E23186" w14:textId="64DC15A3" w:rsidR="003F483D" w:rsidRPr="00EA44D7" w:rsidRDefault="008969B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6.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2C0C4" w14:textId="7B6DC950" w:rsidR="003F483D" w:rsidRPr="00EA44D7" w:rsidRDefault="008969B4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6.0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9E5EF" w14:textId="349C84AF" w:rsidR="003F483D" w:rsidRPr="00EA44D7" w:rsidRDefault="00991512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97</w:t>
            </w:r>
          </w:p>
        </w:tc>
      </w:tr>
      <w:tr w:rsidR="00793CF3" w:rsidRPr="00EA44D7" w14:paraId="36186780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621638E" w14:textId="2926F0E7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 grade</w:t>
            </w:r>
            <w:r w:rsidR="00E6180D" w:rsidRPr="008C48E9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F5102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AAD7E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EB37B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1</w:t>
            </w:r>
          </w:p>
        </w:tc>
      </w:tr>
      <w:tr w:rsidR="00793CF3" w:rsidRPr="00EA44D7" w14:paraId="65CC757D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147700A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CA227F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.2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E423F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 (36.3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5AB61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33F99321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FC420A9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225F4F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 (38.7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2C40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 (42.4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616E7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563AE501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88E3275" w14:textId="77777777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232615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8 (58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CE7D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1.2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848B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60F24AB8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C70449C" w14:textId="77777777" w:rsidR="00793CF3" w:rsidRPr="008C48E9" w:rsidRDefault="00793CF3" w:rsidP="00793CF3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 xml:space="preserve">Temporal profiles of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A04E81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7B46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FF62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5DB91A59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A2962EA" w14:textId="1A381446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O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set time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C47E54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F35C0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0~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E13C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699</w:t>
            </w:r>
          </w:p>
        </w:tc>
      </w:tr>
      <w:tr w:rsidR="00793CF3" w:rsidRPr="00EA44D7" w14:paraId="2964D64D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134A180" w14:textId="235DE050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E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xtreme time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B2464D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~1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CA46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~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BF4A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</w:t>
            </w:r>
          </w:p>
        </w:tc>
      </w:tr>
      <w:tr w:rsidR="00793CF3" w:rsidRPr="00EA44D7" w14:paraId="474573E2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C7E0D95" w14:textId="2014BB78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R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covery time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ADBDD2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~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FFAB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4~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1CDEB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75</w:t>
            </w:r>
          </w:p>
        </w:tc>
      </w:tr>
      <w:tr w:rsidR="00793CF3" w:rsidRPr="00EA44D7" w14:paraId="49EC6E9E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E7B71D4" w14:textId="7E519F24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D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ration from onset to recovery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day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0CAABD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~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2FC23B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3~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B2AF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</w:tr>
      <w:tr w:rsidR="00793CF3" w:rsidRPr="00EA44D7" w14:paraId="18CE2177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E5C8D47" w14:textId="6480AB4D" w:rsidR="00793CF3" w:rsidRPr="008C48E9" w:rsidRDefault="00E6180D" w:rsidP="00793CF3">
            <w:pPr>
              <w:ind w:leftChars="50" w:left="10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ytokines and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ser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um biochemical marker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FA48329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86F5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5612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93CF3" w:rsidRPr="00EA44D7" w14:paraId="79BFA132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6E6A075" w14:textId="78952D35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CRP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mg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8A67442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07 [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56~2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6D3F4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8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0.1~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E1886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18</w:t>
            </w:r>
          </w:p>
        </w:tc>
      </w:tr>
      <w:tr w:rsidR="00793CF3" w:rsidRPr="00EA44D7" w14:paraId="34688BFB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797F72C" w14:textId="29C7D8E9" w:rsidR="00793CF3" w:rsidRPr="00EA44D7" w:rsidRDefault="00793CF3" w:rsidP="00793CF3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2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BF21E24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1.1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8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B05A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78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2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572F9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24</w:t>
            </w:r>
          </w:p>
        </w:tc>
      </w:tr>
      <w:tr w:rsidR="00793CF3" w:rsidRPr="00EA44D7" w14:paraId="55485308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9CEFEA4" w14:textId="72D92148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4</w:t>
            </w:r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50BA6F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55 [-1~2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1B70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48 [-1~1.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6C109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</w:tr>
      <w:tr w:rsidR="00793CF3" w:rsidRPr="00EA44D7" w14:paraId="02BEE048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2A62ECD" w14:textId="0EDEC1AB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6</w:t>
            </w:r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C5E4098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3.42 [1.28~4.6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0E40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2.415 [0.25~4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9C8F4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4</w:t>
            </w:r>
          </w:p>
        </w:tc>
      </w:tr>
      <w:tr w:rsidR="00793CF3" w:rsidRPr="00EA44D7" w14:paraId="473A45FE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FAEE100" w14:textId="12B87000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IL</w:t>
            </w:r>
            <w:r w:rsidR="00C36C2E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0</w:t>
            </w:r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2FABBB5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2.235 [0.75~3.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FDF2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495 [0.54~3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0B12F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4</w:t>
            </w:r>
          </w:p>
        </w:tc>
      </w:tr>
      <w:tr w:rsidR="00793CF3" w:rsidRPr="00EA44D7" w14:paraId="33A1C4CE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19C0D19" w14:textId="425B30D8" w:rsidR="00793CF3" w:rsidRPr="00EA44D7" w:rsidRDefault="00793CF3" w:rsidP="00793CF3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IFNγ</w:t>
            </w:r>
            <w:proofErr w:type="spellEnd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AF3A2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2.915 [0.62~3.8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76567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65 [-1~3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9FBE8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793CF3" w:rsidRPr="00EA44D7" w14:paraId="62849C16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007DE49" w14:textId="3CD884BF" w:rsidR="00793CF3" w:rsidRPr="00EA44D7" w:rsidRDefault="00793CF3" w:rsidP="00793CF3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TNFα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8E7935A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55 [-1~4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0CAEB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555 [-1~2.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6DC0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667</w:t>
            </w:r>
          </w:p>
        </w:tc>
      </w:tr>
      <w:tr w:rsidR="00793CF3" w:rsidRPr="00EA44D7" w14:paraId="13D941F3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464EF22" w14:textId="48AD704A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</w:t>
            </w:r>
            <w:r w:rsidR="00C36C2E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-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17A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F36977B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83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E495C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9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1~1.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13C0A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24</w:t>
            </w:r>
          </w:p>
        </w:tc>
      </w:tr>
      <w:tr w:rsidR="00793CF3" w:rsidRPr="00EA44D7" w14:paraId="6492A9D7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0C3B390" w14:textId="06EC7D78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ferritin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ng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CC5C33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20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37~4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9F5E8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2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57~4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B95E7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793CF3" w:rsidRPr="00EA44D7" w14:paraId="32317ABD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98A7EA9" w14:textId="44DD3775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M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D-dimer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="00E6180D"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g</w:t>
            </w:r>
            <w:proofErr w:type="spellEnd"/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12A0645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4.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68~4.9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F359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3.6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29~4.9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8E336" w14:textId="77777777" w:rsidR="00793CF3" w:rsidRPr="00EF0630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.004</w:t>
            </w:r>
          </w:p>
        </w:tc>
      </w:tr>
      <w:tr w:rsidR="00793CF3" w:rsidRPr="00EA44D7" w14:paraId="53CD5A7E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F3E829F" w14:textId="1055453B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ferritin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ng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C25DF10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99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3~4.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B1F5D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78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1.24~3.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EEF4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27</w:t>
            </w:r>
          </w:p>
        </w:tc>
      </w:tr>
      <w:tr w:rsidR="00793CF3" w:rsidRPr="00EA44D7" w14:paraId="5E770752" w14:textId="77777777" w:rsidTr="005B1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815715D" w14:textId="094A37C0" w:rsidR="00793CF3" w:rsidRPr="00EA44D7" w:rsidRDefault="00793CF3" w:rsidP="00793CF3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LDH</w:t>
            </w:r>
            <w:r w:rsidR="00E6180D"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U/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9AAAB3E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47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5~3.7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834AD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2.355 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>[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2.13~3.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9B1CF" w14:textId="77777777" w:rsidR="00793CF3" w:rsidRPr="00EA44D7" w:rsidRDefault="00793CF3" w:rsidP="0079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05</w:t>
            </w:r>
          </w:p>
        </w:tc>
      </w:tr>
      <w:tr w:rsidR="00793CF3" w:rsidRPr="00EA44D7" w14:paraId="3B1CC1D9" w14:textId="77777777" w:rsidTr="005B1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1760CCAD" w14:textId="698EAC40" w:rsidR="00793CF3" w:rsidRPr="008C48E9" w:rsidRDefault="00793CF3" w:rsidP="00793CF3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U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sage of tocilizumab or </w:t>
            </w:r>
            <w:r w:rsidR="002A6AF9" w:rsidRPr="008C48E9">
              <w:rPr>
                <w:rFonts w:ascii="Times New Roman" w:hAnsi="Times New Roman"/>
                <w:sz w:val="15"/>
                <w:szCs w:val="15"/>
              </w:rPr>
              <w:t>corticosteroids</w:t>
            </w:r>
            <w:r w:rsidR="009F1B9B" w:rsidRPr="008C48E9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7798D44C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8 (58.0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56471" w14:textId="77777777" w:rsidR="00793CF3" w:rsidRPr="00EA44D7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5.1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B0E33" w14:textId="77777777" w:rsidR="00793CF3" w:rsidRPr="00EF0630" w:rsidRDefault="00793CF3" w:rsidP="0079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&lt;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</w:tr>
    </w:tbl>
    <w:bookmarkEnd w:id="15"/>
    <w:p w14:paraId="63DA912D" w14:textId="218866D5" w:rsidR="00664482" w:rsidRPr="00EA44D7" w:rsidRDefault="00AD2AA3" w:rsidP="004F5D30">
      <w:pPr>
        <w:widowControl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t xml:space="preserve">Data were described as n (%) or median [range]. P value were tested by Chi-Square test or Mann-Whitney U test. </w:t>
      </w:r>
      <w:bookmarkStart w:id="16" w:name="_Hlk73567750"/>
      <w:r w:rsidR="008B2813" w:rsidRPr="00EA44D7">
        <w:rPr>
          <w:rFonts w:ascii="Times New Roman" w:eastAsia="宋体" w:hAnsi="Times New Roman" w:cs="Times New Roman"/>
          <w:sz w:val="24"/>
          <w:szCs w:val="32"/>
        </w:rPr>
        <w:t xml:space="preserve">BMI, body mass index; CRP, C-reactive protein; CRS, cytokine release syndrome; HSCT, hematopoietic stem cell transplantation; IFN, </w:t>
      </w:r>
      <w:r w:rsidR="008B2813" w:rsidRPr="00EA44D7">
        <w:rPr>
          <w:rFonts w:ascii="Times New Roman" w:eastAsia="宋体" w:hAnsi="Times New Roman" w:cs="Times New Roman"/>
          <w:sz w:val="24"/>
          <w:szCs w:val="32"/>
        </w:rPr>
        <w:lastRenderedPageBreak/>
        <w:t>interferon; IL, interleukin; LDH, lactate dehydrogenase; ST, severe thrombocytopenia; TNF, tumor necrosis factor.</w:t>
      </w:r>
    </w:p>
    <w:bookmarkEnd w:id="16"/>
    <w:p w14:paraId="421E4B6C" w14:textId="77777777" w:rsidR="00664482" w:rsidRPr="00EA44D7" w:rsidRDefault="00664482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0C4C3399" w14:textId="77777777" w:rsidR="00086401" w:rsidRPr="00EA44D7" w:rsidRDefault="00086401" w:rsidP="00664482">
      <w:pPr>
        <w:widowControl/>
        <w:jc w:val="center"/>
        <w:rPr>
          <w:rFonts w:ascii="Times New Roman" w:eastAsia="宋体" w:hAnsi="Times New Roman" w:cs="Times New Roman"/>
          <w:sz w:val="24"/>
          <w:szCs w:val="32"/>
        </w:rPr>
        <w:sectPr w:rsidR="00086401" w:rsidRPr="00EA44D7" w:rsidSect="005943A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E6AFF1" w14:textId="47054591" w:rsidR="00664482" w:rsidRPr="005C15D1" w:rsidRDefault="00AC4338" w:rsidP="00664482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664482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664482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le 6. </w:t>
      </w:r>
      <w:bookmarkStart w:id="17" w:name="_Hlk73569688"/>
      <w:r w:rsidR="00664482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Uni</w:t>
      </w:r>
      <w:r w:rsidR="00E63324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variable Cox analysis for factors impacting recovery from severe cytopenia</w:t>
      </w:r>
      <w:bookmarkEnd w:id="17"/>
    </w:p>
    <w:tbl>
      <w:tblPr>
        <w:tblStyle w:val="21"/>
        <w:tblW w:w="9922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992"/>
        <w:gridCol w:w="1418"/>
        <w:gridCol w:w="709"/>
        <w:gridCol w:w="1417"/>
        <w:gridCol w:w="709"/>
        <w:gridCol w:w="1418"/>
        <w:gridCol w:w="708"/>
      </w:tblGrid>
      <w:tr w:rsidR="00D31942" w:rsidRPr="00EA44D7" w14:paraId="0DF766DA" w14:textId="77777777" w:rsidTr="00AC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8B241" w14:textId="77777777" w:rsidR="00D31942" w:rsidRPr="008C48E9" w:rsidRDefault="00D31942" w:rsidP="00A93FBB">
            <w:pPr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2B54100" w14:textId="7DA3BFC3" w:rsidR="00D31942" w:rsidRPr="008C48E9" w:rsidRDefault="00D31942" w:rsidP="00086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oup</w:t>
            </w:r>
            <w:r w:rsidR="00B90B34" w:rsidRPr="008C48E9"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149E4" w14:textId="5A5B7C1D" w:rsidR="00D31942" w:rsidRPr="008C48E9" w:rsidRDefault="00D31942" w:rsidP="00086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S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vere neutropenia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F747" w14:textId="3DAB6026" w:rsidR="00D31942" w:rsidRPr="008C48E9" w:rsidRDefault="00D31942" w:rsidP="00086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S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vere anemia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6F2551" w14:textId="7F8C806E" w:rsidR="00D31942" w:rsidRPr="008C48E9" w:rsidRDefault="00D31942" w:rsidP="00086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S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vere thrombocytopenia</w:t>
            </w:r>
          </w:p>
        </w:tc>
      </w:tr>
      <w:tr w:rsidR="00AC4338" w:rsidRPr="00EA44D7" w14:paraId="061C0468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644EE" w14:textId="77777777" w:rsidR="00D31942" w:rsidRPr="00EA44D7" w:rsidRDefault="00D31942" w:rsidP="00A93FBB">
            <w:pPr>
              <w:rPr>
                <w:rFonts w:ascii="Times New Roman" w:hAnsi="Times New Roman"/>
                <w:b w:val="0"/>
                <w:bCs w:val="0"/>
                <w:sz w:val="15"/>
                <w:szCs w:val="15"/>
                <w:shd w:val="pct15" w:color="auto" w:fill="FFFFFF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E06D" w14:textId="77777777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AF4DF4" w14:textId="7E8B5604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6E46" w14:textId="0EAB70A6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P</w:t>
            </w: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924BC" w14:textId="68AF914C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07B3" w14:textId="088919B2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P</w:t>
            </w: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6234" w14:textId="69680383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>Hazard Rati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B32840" w14:textId="7EC53B43" w:rsidR="00D31942" w:rsidRPr="008C48E9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  <w:shd w:val="pct15" w:color="auto" w:fill="FFFFFF"/>
              </w:rPr>
            </w:pPr>
            <w:r w:rsidRPr="008C48E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P</w:t>
            </w:r>
            <w:r w:rsidRPr="008C48E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D31942" w:rsidRPr="00EA44D7" w14:paraId="3715FA17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nil"/>
              <w:right w:val="nil"/>
            </w:tcBorders>
          </w:tcPr>
          <w:p w14:paraId="6731652D" w14:textId="77777777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ge, year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D7A528" w14:textId="248E67C3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6D036116" w14:textId="590181A6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93 (0.976-1.01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56FCF" w14:textId="7E23A7E4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0131D" w14:textId="0770D1B4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98 (0.982-1.0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7DD76" w14:textId="289B6A7C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FC71" w14:textId="2B82C1E0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01 (0.985-1.01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F66C2" w14:textId="2D3DADA6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26</w:t>
            </w:r>
          </w:p>
        </w:tc>
      </w:tr>
      <w:tr w:rsidR="00AC4338" w:rsidRPr="00EA44D7" w14:paraId="5B636546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6128277C" w14:textId="77777777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MI, kg/m</w:t>
            </w:r>
            <w:r w:rsidRPr="008C48E9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BAE37A" w14:textId="63B1E155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7FA5CC" w14:textId="50E7BFEE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98 (0.923-1.0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36EE3" w14:textId="19988A0F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4D89B" w14:textId="4AF52066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15 (0.949-1.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4AEAB" w14:textId="0069D516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BBCA0" w14:textId="4ECB7874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31 (0.959-1.1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B9BBB8" w14:textId="67A50CA2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07</w:t>
            </w:r>
          </w:p>
        </w:tc>
      </w:tr>
      <w:tr w:rsidR="00D31942" w:rsidRPr="00EA44D7" w14:paraId="62BFCE0A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0F3109B2" w14:textId="77777777" w:rsidR="00D31942" w:rsidRPr="008C48E9" w:rsidRDefault="00D31942" w:rsidP="00A93FBB">
            <w:pPr>
              <w:ind w:firstLineChars="50" w:firstLine="7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prior chemotherapies, tim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3E8E8" w14:textId="3A1E5C8F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74DAE47" w14:textId="4DB5AD3D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75</w:t>
            </w:r>
            <w:r w:rsidRPr="00EA44D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(0.925-1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D1943" w14:textId="3BC13989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FC50A" w14:textId="28E907E6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74 (0.921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1A58CC" w14:textId="098A451F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E6A23" w14:textId="0DA224AD" w:rsidR="00D31942" w:rsidRPr="00EA44D7" w:rsidRDefault="00D31942" w:rsidP="003C6B8B">
            <w:pPr>
              <w:tabs>
                <w:tab w:val="left" w:pos="5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4 (0.911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2140CD" w14:textId="64FBFCC6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02</w:t>
            </w:r>
          </w:p>
        </w:tc>
      </w:tr>
      <w:tr w:rsidR="00AC4338" w:rsidRPr="00EA44D7" w14:paraId="4AFF838D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350401A" w14:textId="062F66D4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Prior allogeneic HS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037BE" w14:textId="03D8216B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B829EB" w14:textId="6FCAEDC3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356 (0.748-2.4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91B747" w14:textId="72D9C626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C2F9F" w14:textId="4124B3ED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324 (0.77-2.2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4B7B8" w14:textId="269A90D1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5D348" w14:textId="22C6EFAF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02 (0.468-1.3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D3DFA" w14:textId="6054C110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23</w:t>
            </w:r>
          </w:p>
        </w:tc>
      </w:tr>
      <w:tr w:rsidR="00D31942" w:rsidRPr="00EA44D7" w14:paraId="57D0321C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476688FF" w14:textId="77777777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No. of relapses, tim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0E6E2" w14:textId="39D1BC41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A27122" w14:textId="24374F10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84 (0.812-1.1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136EB" w14:textId="1A6F5751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E5F35" w14:textId="2DAE21D5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79 (0.697-1.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68438" w14:textId="130C9C70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FDACC" w14:textId="117C173A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81 (0.706-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68AD60" w14:textId="7F4BB290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65</w:t>
            </w:r>
          </w:p>
        </w:tc>
      </w:tr>
      <w:tr w:rsidR="00AC4338" w:rsidRPr="00EA44D7" w14:paraId="6EFE0F92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691F4E49" w14:textId="77777777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Bone marrow tumor burden, 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26C3B" w14:textId="3E2FEF71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0B38DC" w14:textId="670676A4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87 (0.978-0.9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3AAF6" w14:textId="1AA8B43C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75AD4" w14:textId="5F4C0812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88 (0.98-0.9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5A420" w14:textId="145A2C41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9E20F" w14:textId="3CD7E78B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9 (0.981-0.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0A236F" w14:textId="79C915A5" w:rsidR="00D31942" w:rsidRPr="00EF0630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28</w:t>
            </w:r>
          </w:p>
        </w:tc>
      </w:tr>
      <w:tr w:rsidR="00D31942" w:rsidRPr="00EA44D7" w14:paraId="6A5E5687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3A8415D" w14:textId="77777777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Does of CAR-T cell, 10</w:t>
            </w:r>
            <w:r w:rsidRPr="008C48E9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6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/k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9DEEFE" w14:textId="5001961F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8E040DD" w14:textId="3DFF20E6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42 (0.852-1.0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AD2D4" w14:textId="025951B9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0DFACA" w14:textId="5E6DCDF4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32(0.953-1.1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F346B" w14:textId="4C7DC1DB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02F2E" w14:textId="0382B930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4 (0.954-1.1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88C79C" w14:textId="1E3864FF" w:rsidR="00D31942" w:rsidRPr="00EA44D7" w:rsidRDefault="00D31942" w:rsidP="00A93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73</w:t>
            </w:r>
          </w:p>
        </w:tc>
      </w:tr>
      <w:tr w:rsidR="00AC4338" w:rsidRPr="00EA44D7" w14:paraId="707DE4F1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402A7559" w14:textId="2D8A936C" w:rsidR="00D31942" w:rsidRPr="008C48E9" w:rsidRDefault="00D31942" w:rsidP="00A93FBB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>Targets of CAR-T ce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9C69D2" w14:textId="77777777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7E4BE49" w14:textId="68E68580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8D777" w14:textId="77777777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61E33" w14:textId="30F6CF3B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16A51" w14:textId="0223504C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DE85D" w14:textId="37AAC417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278749" w14:textId="55ED57D6" w:rsidR="00D31942" w:rsidRPr="00EA44D7" w:rsidRDefault="00D31942" w:rsidP="00A93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31942" w:rsidRPr="00EA44D7" w14:paraId="28158F4A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8C4E145" w14:textId="58CD072B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F7ED47" w14:textId="7331972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1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402E750" w14:textId="019493D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8BA87" w14:textId="40D692E9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7E8F0" w14:textId="04185C58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4560F" w14:textId="293D0E2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399C6F" w14:textId="168C119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A939A6" w14:textId="296A1FD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34</w:t>
            </w:r>
          </w:p>
        </w:tc>
      </w:tr>
      <w:tr w:rsidR="00AC4338" w:rsidRPr="00EA44D7" w14:paraId="7A57251E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E26D8A2" w14:textId="4C98CF31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113426" w14:textId="50809CAB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2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3519506" w14:textId="31569EA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19 (0.22-3.8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EF9D3" w14:textId="20DE9E4B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D5F09" w14:textId="14AC64CA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4 (0.195-2.0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C6DC6" w14:textId="2655D1B4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2D0AE" w14:textId="5689B737" w:rsidR="00D31942" w:rsidRPr="00EA44D7" w:rsidRDefault="00D31942" w:rsidP="00D31942">
            <w:pPr>
              <w:tabs>
                <w:tab w:val="left" w:pos="4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467 (0.351-6.1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34D835" w14:textId="59E3CC22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99</w:t>
            </w:r>
          </w:p>
        </w:tc>
      </w:tr>
      <w:tr w:rsidR="00D31942" w:rsidRPr="00EA44D7" w14:paraId="3CD131F2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C37F51E" w14:textId="1D516B16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0D8BBA" w14:textId="71071C5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19-CD2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9C37E9B" w14:textId="260A7A96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43 (0.515-1.7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24290" w14:textId="31EBC00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11072" w14:textId="0FC94CB0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71 (0.619-1.8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00007" w14:textId="455ABBCF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C1293" w14:textId="2A503B6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361 (0.76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softHyphen/>
              <w:t>-2.4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FED58" w14:textId="17E430EF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95</w:t>
            </w:r>
          </w:p>
        </w:tc>
      </w:tr>
      <w:tr w:rsidR="00AC4338" w:rsidRPr="00EA44D7" w14:paraId="18EBFDBF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4075D6BF" w14:textId="77777777" w:rsidR="00D31942" w:rsidRPr="008C48E9" w:rsidRDefault="00D31942" w:rsidP="00D31942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eurotoxi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1F0F80" w14:textId="480D383C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3BC4252" w14:textId="51B66A76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614 (0.261-1.4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6BC64" w14:textId="18D728DA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0D73C9" w14:textId="7D373536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67 (0.392-1.9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276E7" w14:textId="55DBDC0D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F48CB" w14:textId="45E7ADD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846 (0.383-1.8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5CF33B" w14:textId="17BD85BB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679</w:t>
            </w:r>
          </w:p>
        </w:tc>
      </w:tr>
      <w:tr w:rsidR="00D31942" w:rsidRPr="00EA44D7" w14:paraId="64E149FA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30723DA9" w14:textId="384670AC" w:rsidR="00D31942" w:rsidRPr="008C48E9" w:rsidRDefault="00D31942" w:rsidP="00D31942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 grad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C10EFD" w14:textId="7777777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9B45BDB" w14:textId="68A28B26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28987" w14:textId="7777777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99B5B" w14:textId="09C6088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ECFB4" w14:textId="591F923A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ACA27" w14:textId="06586246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7B93C9" w14:textId="0D4F83E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C4338" w:rsidRPr="00EA44D7" w14:paraId="334AF312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31DFF25C" w14:textId="3FBC1990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50B715" w14:textId="516E0E2C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7617488" w14:textId="0F68E61E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B5919" w14:textId="7AC101C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EB87B5" w14:textId="31F683AF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19E08" w14:textId="03921463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4F58A" w14:textId="3A077C59" w:rsidR="00D31942" w:rsidRPr="00EF0630" w:rsidRDefault="00EF0630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F6D90" w14:textId="20D18024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9</w:t>
            </w:r>
          </w:p>
        </w:tc>
      </w:tr>
      <w:tr w:rsidR="00D31942" w:rsidRPr="00EA44D7" w14:paraId="6B862D2F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D5BD77F" w14:textId="2E2D6D33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72DCF" w14:textId="06229923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7671ACD" w14:textId="218C8496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91 (0.373-1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C8CF" w14:textId="3051BDB2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D27FB" w14:textId="50B4A1F4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359 (0.164-0.7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125B8" w14:textId="7A0A6DF5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8D1A2" w14:textId="6B8BE047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459 (0.22-0.957</w:t>
            </w: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softHyphen/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45FA5" w14:textId="254CB966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38</w:t>
            </w:r>
          </w:p>
        </w:tc>
      </w:tr>
      <w:tr w:rsidR="00AC4338" w:rsidRPr="00EA44D7" w14:paraId="37E66164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158041AA" w14:textId="1FC306BC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FAB52" w14:textId="78597D72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463C549" w14:textId="42352455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48 (0.26-1.1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4B3C3A" w14:textId="19315E31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E1673" w14:textId="6A192779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369 (0.168-0.8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C42BD" w14:textId="293D6230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F44B4" w14:textId="160E0648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33 (0.152-0.7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195534" w14:textId="071B2EB3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5</w:t>
            </w:r>
          </w:p>
        </w:tc>
      </w:tr>
      <w:tr w:rsidR="00D31942" w:rsidRPr="00EA44D7" w14:paraId="7A2B8F48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1AD6702A" w14:textId="405AD5B3" w:rsidR="00D31942" w:rsidRPr="008C48E9" w:rsidRDefault="00D31942" w:rsidP="00D31942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I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nfe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6BE77" w14:textId="725477F3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F99C942" w14:textId="531C257B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715 (0.336-1.5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AC630" w14:textId="59461D9A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1F7C7" w14:textId="7930B71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907 (0.46-1.7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B6D0D" w14:textId="176B783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36ACE" w14:textId="12AB67E5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748 (0.378-1.4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254DEE" w14:textId="3A45558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04</w:t>
            </w:r>
          </w:p>
        </w:tc>
      </w:tr>
      <w:tr w:rsidR="00AC4338" w:rsidRPr="00EA44D7" w14:paraId="1E5B3560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1C330755" w14:textId="77777777" w:rsidR="00D31942" w:rsidRPr="008C48E9" w:rsidRDefault="00D31942" w:rsidP="00D31942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/>
                <w:sz w:val="15"/>
                <w:szCs w:val="15"/>
              </w:rPr>
              <w:t xml:space="preserve">Temporal profiles of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8571DD" w14:textId="77777777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ACFEB9" w14:textId="3E55D2D1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C6128" w14:textId="7777777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96C55" w14:textId="4A528A9C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B04D7C" w14:textId="4490228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076F4" w14:textId="2B68EF4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7DB37B" w14:textId="1EAB8595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31942" w:rsidRPr="00EA44D7" w14:paraId="65F5C5B6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C1B667D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O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set time, day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E359A" w14:textId="5527C598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2378F3F" w14:textId="036E389B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3 (0.913-1.1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08BF2" w14:textId="561F9BBB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D6609" w14:textId="0CFD7255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05 (0.883-1.1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E8F09" w14:textId="1C41BB8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F134A" w14:textId="0837AD3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 (0.849-1.0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598951" w14:textId="26C9584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</w:tr>
      <w:tr w:rsidR="00AC4338" w:rsidRPr="00EA44D7" w14:paraId="0D22C3A8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0AEB66E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E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xtreme time, day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0C644F" w14:textId="75B66DED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994F3C" w14:textId="22DB1DA1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12 (0.827-1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8B3AE" w14:textId="2738C23D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0B0887" w14:textId="21C477EB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43 (0.863-1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E9399" w14:textId="40376BA5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7BAAF" w14:textId="3BE05EA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71 (0.885-1.0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87F730" w14:textId="5673551A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29</w:t>
            </w:r>
          </w:p>
        </w:tc>
      </w:tr>
      <w:tr w:rsidR="00D31942" w:rsidRPr="00EA44D7" w14:paraId="75708302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09B8C7FF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R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covery time, day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96F18" w14:textId="72A41E7F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0DD2B73" w14:textId="3570F4BB" w:rsidR="00D31942" w:rsidRPr="00EA44D7" w:rsidRDefault="00D31942" w:rsidP="00D31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1 (0.898-1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7BE44" w14:textId="5A42D38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B4744" w14:textId="52270D06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39 (0.889-0.9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41539" w14:textId="7F5CF7F4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49DEF" w14:textId="3302D656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48 (0.899-0.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E14DC0" w14:textId="62EB08C7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47</w:t>
            </w:r>
          </w:p>
        </w:tc>
      </w:tr>
      <w:tr w:rsidR="00AC4338" w:rsidRPr="00EA44D7" w14:paraId="561DE20A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85ECFC5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D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ration from onset to recovery, day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60783" w14:textId="1D32E2A7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55B612" w14:textId="6CD7B84B" w:rsidR="00D31942" w:rsidRPr="00EA44D7" w:rsidRDefault="00D31942" w:rsidP="00D31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54 (0.889-1.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82137" w14:textId="15586DBF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9EE57" w14:textId="6B295FE7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94 (0.892-0.9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E7638" w14:textId="7152C084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FD206" w14:textId="2351B101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56 (0.909-1.0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A30C5B" w14:textId="414CFC6F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81</w:t>
            </w:r>
          </w:p>
        </w:tc>
      </w:tr>
      <w:tr w:rsidR="00D31942" w:rsidRPr="00EA44D7" w14:paraId="55568C98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3757173" w14:textId="77777777" w:rsidR="00D31942" w:rsidRPr="00EA44D7" w:rsidRDefault="00D31942" w:rsidP="00D31942">
            <w:pPr>
              <w:ind w:leftChars="50" w:left="105"/>
              <w:jc w:val="left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ytokines and </w:t>
            </w:r>
            <w:r w:rsidRPr="008C48E9">
              <w:rPr>
                <w:rFonts w:ascii="Times New Roman" w:hAnsi="Times New Roman" w:hint="eastAsia"/>
                <w:sz w:val="15"/>
                <w:szCs w:val="15"/>
              </w:rPr>
              <w:t>ser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 xml:space="preserve">um biochemical 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lastRenderedPageBreak/>
              <w:t>mark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D83B60" w14:textId="7777777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B8E1E1F" w14:textId="0A1B0695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CE73D" w14:textId="7777777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0263F" w14:textId="0DEF2B4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0F4FB" w14:textId="4A29410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D6A9E6" w14:textId="6C3A028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5D8F7D" w14:textId="5BF91CE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C4338" w:rsidRPr="00EA44D7" w14:paraId="1B78AAB9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45C896B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CRP, mg/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CEC28" w14:textId="2FCB431C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D10C4C9" w14:textId="076AA307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606 (0.39-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71A6C" w14:textId="457F43CD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4E8B9" w14:textId="64858B0A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88 (0.458-1.0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1E5B2C" w14:textId="6A9933A0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D453B" w14:textId="59088255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02 (0.525-1.2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3EF638" w14:textId="6D58556A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09</w:t>
            </w:r>
          </w:p>
        </w:tc>
      </w:tr>
      <w:tr w:rsidR="00D31942" w:rsidRPr="00EA44D7" w14:paraId="41710E21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F3A2FA7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2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A36A7" w14:textId="23DA658F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6431F90" w14:textId="21FC7F3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57 (0.595-1.2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FB2B9" w14:textId="1743EB7A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6481E" w14:textId="2B1DD886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136 (0.824-1.5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F2E84" w14:textId="44C87D9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80A57" w14:textId="67609E49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64 (0.735-1.5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E8CF9A" w14:textId="3EA36F6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42</w:t>
            </w:r>
          </w:p>
        </w:tc>
      </w:tr>
      <w:tr w:rsidR="00AC4338" w:rsidRPr="00EA44D7" w14:paraId="6D51D761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937D0E5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4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430059" w14:textId="0C76F75E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55B0EA" w14:textId="12FF894D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7 (0.509-1.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D15B8" w14:textId="3157A67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1C6AA" w14:textId="469DAE63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2 (0.457-1.1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5FA90" w14:textId="7A873144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632DC" w14:textId="068424CB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1 (0.673-1.5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0F76EA" w14:textId="6E60A4A6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2</w:t>
            </w:r>
          </w:p>
        </w:tc>
      </w:tr>
      <w:tr w:rsidR="00D31942" w:rsidRPr="00EA44D7" w14:paraId="13C28737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77C0A57D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6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9CB60" w14:textId="4AFC918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49992FD" w14:textId="55714B12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87 (0.608-1.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19381" w14:textId="0EC8776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DDFD2" w14:textId="11145122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91 (0.701-1.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BD509" w14:textId="318E5124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70CDC" w14:textId="41BE0FF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57 (0.672-1.0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016669" w14:textId="4D3B2200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11</w:t>
            </w:r>
          </w:p>
        </w:tc>
      </w:tr>
      <w:tr w:rsidR="00AC4338" w:rsidRPr="00EA44D7" w14:paraId="63C39F61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8CA14E2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10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AD92F" w14:textId="5667298D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B8FFC03" w14:textId="6DDC19E8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614 (0.419-0.9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14017" w14:textId="41A67B70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9E3D4" w14:textId="37F05D5F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62 (0.422-0.9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DFCCD" w14:textId="4D309C61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2FDC9" w14:textId="2E1110B0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36 (0.505-1.0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F7B410" w14:textId="0CF80085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11</w:t>
            </w:r>
          </w:p>
        </w:tc>
      </w:tr>
      <w:tr w:rsidR="00D31942" w:rsidRPr="00EA44D7" w14:paraId="696634F1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62C636B6" w14:textId="77777777" w:rsidR="00D31942" w:rsidRPr="00EA44D7" w:rsidRDefault="00D31942" w:rsidP="00D31942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IFNγ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A7138A" w14:textId="4EB1F3B1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2DC23A" w14:textId="79CABC4F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 (0.635-1.0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F58AC" w14:textId="12FA7896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C2C60" w14:textId="537FD5BB" w:rsidR="00D31942" w:rsidRPr="00EA44D7" w:rsidRDefault="00D31942" w:rsidP="00D31942">
            <w:pPr>
              <w:tabs>
                <w:tab w:val="left" w:pos="4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45 (0.672-1.0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B5B7A" w14:textId="03328388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DCAE1" w14:textId="4DDC8A8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35 (0.665-1.0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752701" w14:textId="664C9032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19</w:t>
            </w:r>
          </w:p>
        </w:tc>
      </w:tr>
      <w:tr w:rsidR="00AC4338" w:rsidRPr="00EA44D7" w14:paraId="4DF21E0F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1109EAC1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TNFα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F737A" w14:textId="434F1670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47FA27D" w14:textId="31A58441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 (0.688-1.3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05B5E4" w14:textId="25DF618E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AE3FA" w14:textId="00E8B193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25 (0.675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4F440" w14:textId="5636E909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A19D7" w14:textId="76558DB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63 (0.603-1.2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4CDE20" w14:textId="0A33694F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21</w:t>
            </w:r>
          </w:p>
        </w:tc>
      </w:tr>
      <w:tr w:rsidR="00D31942" w:rsidRPr="00EA44D7" w14:paraId="15E6E060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C77F446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17A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551F1" w14:textId="4C1C9D4E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0E2FE92" w14:textId="728DDC32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76 (0.726-1.3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9F117" w14:textId="5A3AF7A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6DDD9" w14:textId="190DA4C8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68 (0.741-1.2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1DAB6" w14:textId="00AB9EA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E9F13" w14:textId="76C84289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06 (0.685-1.1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22FA3D" w14:textId="02AE7C60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91</w:t>
            </w:r>
          </w:p>
        </w:tc>
      </w:tr>
      <w:tr w:rsidR="00AC4338" w:rsidRPr="00EA44D7" w14:paraId="4CC23461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53A7560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ferritin, ng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567E31" w14:textId="00CB924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B5CE0C" w14:textId="4965540E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315 (0.194-0.5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2875A" w14:textId="54962E77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9421F" w14:textId="3EA0DF04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454 (0.298-0.6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C264E" w14:textId="3CCE1041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6F122" w14:textId="52C0F21B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547 (0.366-0.8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15C8B9" w14:textId="488D3E46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3</w:t>
            </w:r>
          </w:p>
        </w:tc>
      </w:tr>
      <w:tr w:rsidR="00D31942" w:rsidRPr="00EA44D7" w14:paraId="13270C51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160388A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D-dimer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06055A" w14:textId="1CB77893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365F506" w14:textId="4434073A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734 (0.552-0.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27F7CF" w14:textId="381F3015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26F0C" w14:textId="741A3A6C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814 (0.612-1.0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F7125" w14:textId="0177F75B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1EBF9" w14:textId="639FD6AF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735 (0.547-0.9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3D77BB" w14:textId="1C99C6A7" w:rsidR="00D31942" w:rsidRPr="00EF0630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AC4338" w:rsidRPr="00EA44D7" w14:paraId="33B7953D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5C10288F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ferritin, ng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65BFB" w14:textId="45995D85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2F0EB6F" w14:textId="510819E6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5 (0.368-1.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1F56F6" w14:textId="31E63D43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DDFC3" w14:textId="44B85E57" w:rsidR="00D31942" w:rsidRPr="00EA44D7" w:rsidRDefault="00D31942" w:rsidP="00D31942">
            <w:pPr>
              <w:tabs>
                <w:tab w:val="left" w:pos="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94 (0.342-1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B7C00" w14:textId="3022329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642C00" w14:textId="6876565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53 (0.389-1.0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847634" w14:textId="32E04CCD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06</w:t>
            </w:r>
          </w:p>
        </w:tc>
      </w:tr>
      <w:tr w:rsidR="00D31942" w:rsidRPr="00EA44D7" w14:paraId="3305F505" w14:textId="77777777" w:rsidTr="00AC43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  <w:right w:val="nil"/>
            </w:tcBorders>
          </w:tcPr>
          <w:p w14:paraId="24E511AA" w14:textId="77777777" w:rsidR="00D31942" w:rsidRPr="00EA44D7" w:rsidRDefault="00D31942" w:rsidP="00D31942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LDH, U/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E3045F" w14:textId="27A58C8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2E36BB2" w14:textId="4093745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41 (0.282-1.4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86F0D" w14:textId="758F1E0D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27215B" w14:textId="09010977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15 (0.222-1.1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DB866B" w14:textId="51A9000F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E5E4D" w14:textId="1299927B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5 (0.278-1.4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CF1282" w14:textId="5206B50B" w:rsidR="00D31942" w:rsidRPr="00EA44D7" w:rsidRDefault="00D31942" w:rsidP="00D31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81</w:t>
            </w:r>
          </w:p>
        </w:tc>
      </w:tr>
      <w:tr w:rsidR="00AC4338" w:rsidRPr="00EA44D7" w14:paraId="35348755" w14:textId="77777777" w:rsidTr="00A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06959AF5" w14:textId="77777777" w:rsidR="00D31942" w:rsidRPr="008C48E9" w:rsidRDefault="00D31942" w:rsidP="00D31942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8C48E9">
              <w:rPr>
                <w:rFonts w:ascii="Times New Roman" w:hAnsi="Times New Roman" w:hint="eastAsia"/>
                <w:sz w:val="15"/>
                <w:szCs w:val="15"/>
              </w:rPr>
              <w:t>U</w:t>
            </w:r>
            <w:r w:rsidRPr="008C48E9">
              <w:rPr>
                <w:rFonts w:ascii="Times New Roman" w:hAnsi="Times New Roman"/>
                <w:sz w:val="15"/>
                <w:szCs w:val="15"/>
              </w:rPr>
              <w:t>sage of tocilizumab or corticosteroids, n (%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0E5B99F1" w14:textId="37CFD7F7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34667030" w14:textId="672B9763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434 (0.241-0.7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6985F" w14:textId="76762B34" w:rsidR="00D31942" w:rsidRPr="00EF0630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F0630">
              <w:rPr>
                <w:rFonts w:ascii="Times New Roman" w:hAnsi="Times New Roman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C8F18" w14:textId="4475ABF1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1 (0.427-1.1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827E8D" w14:textId="7641694F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4DF220" w14:textId="3022ADFE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03 (0.415-1.19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95C1B1" w14:textId="62D8D288" w:rsidR="00D31942" w:rsidRPr="00EA44D7" w:rsidRDefault="00D31942" w:rsidP="00D31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91</w:t>
            </w:r>
          </w:p>
        </w:tc>
      </w:tr>
    </w:tbl>
    <w:p w14:paraId="7B8DD20B" w14:textId="772AD14D" w:rsidR="00241886" w:rsidRPr="00EA44D7" w:rsidRDefault="00055663" w:rsidP="00055663">
      <w:pPr>
        <w:widowControl/>
        <w:rPr>
          <w:rFonts w:ascii="Times New Roman" w:eastAsia="宋体" w:hAnsi="Times New Roman" w:cs="Times New Roman"/>
          <w:sz w:val="24"/>
          <w:szCs w:val="32"/>
        </w:rPr>
      </w:pPr>
      <w:bookmarkStart w:id="18" w:name="_Hlk73582098"/>
      <w:bookmarkStart w:id="19" w:name="_Hlk73569740"/>
      <w:r w:rsidRPr="00EA44D7">
        <w:rPr>
          <w:rFonts w:ascii="Times New Roman" w:eastAsia="宋体" w:hAnsi="Times New Roman" w:cs="Times New Roman"/>
          <w:sz w:val="24"/>
          <w:szCs w:val="32"/>
        </w:rPr>
        <w:t>Abbreviation</w:t>
      </w:r>
      <w:r w:rsidR="007312A4" w:rsidRPr="00EA44D7">
        <w:rPr>
          <w:rFonts w:ascii="Times New Roman" w:eastAsia="宋体" w:hAnsi="Times New Roman" w:cs="Times New Roman"/>
          <w:sz w:val="24"/>
          <w:szCs w:val="32"/>
        </w:rPr>
        <w:t>s</w:t>
      </w:r>
      <w:r w:rsidRPr="00EA44D7">
        <w:rPr>
          <w:rFonts w:ascii="Times New Roman" w:eastAsia="宋体" w:hAnsi="Times New Roman" w:cs="Times New Roman"/>
          <w:sz w:val="24"/>
          <w:szCs w:val="32"/>
        </w:rPr>
        <w:t>: BMI, body mass index; CRP, C-reactive protein; CRS, cytokine release syndrome; HSCT, hematopoietic stem cell transplantation; IFN, interferon; IL, interleukin; LDH, lactate dehydrogenase; ST, severe thrombocytopenia; TNF, tumor necrosis factor.</w:t>
      </w:r>
    </w:p>
    <w:bookmarkEnd w:id="18"/>
    <w:p w14:paraId="38A723C1" w14:textId="77777777" w:rsidR="00086401" w:rsidRPr="00EA44D7" w:rsidRDefault="00086401" w:rsidP="00241886">
      <w:pPr>
        <w:widowControl/>
        <w:jc w:val="center"/>
        <w:rPr>
          <w:rFonts w:ascii="Times New Roman" w:eastAsia="宋体" w:hAnsi="Times New Roman" w:cs="Times New Roman"/>
          <w:sz w:val="24"/>
          <w:szCs w:val="32"/>
        </w:rPr>
        <w:sectPr w:rsidR="00086401" w:rsidRPr="00EA44D7" w:rsidSect="005943A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19"/>
    <w:p w14:paraId="16ABB186" w14:textId="5D344B46" w:rsidR="0081564C" w:rsidRPr="005C15D1" w:rsidRDefault="009D7AED" w:rsidP="0081564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81564C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81564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le 7. Univaria</w:t>
      </w:r>
      <w:r w:rsidR="00F74FF0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te</w:t>
      </w:r>
      <w:r w:rsidR="0081564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analysis </w:t>
      </w:r>
      <w:r w:rsidR="00F74FF0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of</w:t>
      </w:r>
      <w:r w:rsidR="0081564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prolonged hematological toxicities</w:t>
      </w:r>
      <w:r w:rsidR="00E27529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after CAR-T cell infusion</w:t>
      </w:r>
    </w:p>
    <w:tbl>
      <w:tblPr>
        <w:tblStyle w:val="21"/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559"/>
        <w:gridCol w:w="709"/>
      </w:tblGrid>
      <w:tr w:rsidR="00322277" w:rsidRPr="00D121B7" w14:paraId="52CDAA16" w14:textId="77777777" w:rsidTr="00755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EAAF7D" w14:textId="77777777" w:rsidR="00322277" w:rsidRPr="00D121B7" w:rsidRDefault="00322277" w:rsidP="004E302C">
            <w:pPr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5707119" w14:textId="2108E370" w:rsidR="00322277" w:rsidRPr="00D121B7" w:rsidRDefault="00322277" w:rsidP="004E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r</w:t>
            </w:r>
            <w:r w:rsidR="00B90B34" w:rsidRPr="00D121B7">
              <w:rPr>
                <w:rFonts w:ascii="Times New Roman" w:hAnsi="Times New Roman"/>
                <w:sz w:val="15"/>
                <w:szCs w:val="15"/>
              </w:rPr>
              <w:t>ou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p</w:t>
            </w:r>
            <w:r w:rsidR="00B90B34" w:rsidRPr="00D121B7"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158C657" w14:textId="0A4D6034" w:rsidR="00322277" w:rsidRPr="00D121B7" w:rsidRDefault="00322277" w:rsidP="004E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Odds Ratio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78FCD8F" w14:textId="00F3BAFA" w:rsidR="00322277" w:rsidRPr="00D121B7" w:rsidRDefault="00322277" w:rsidP="004E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322277" w:rsidRPr="00EA44D7" w14:paraId="41AE975C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702DE3E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ge, yea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F9F7358" w14:textId="5914A3F1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3F966" w14:textId="55AFAD7D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86 (0.954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110CF" w14:textId="38619263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16</w:t>
            </w:r>
          </w:p>
        </w:tc>
      </w:tr>
      <w:tr w:rsidR="00322277" w:rsidRPr="00EA44D7" w14:paraId="1930C2D4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1F18D2B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BMI, kg/m</w:t>
            </w:r>
            <w:r w:rsidRPr="00D121B7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DB7DB0" w14:textId="07E24938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34657" w14:textId="3318D621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4 (0.806-1.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46343" w14:textId="24880379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28</w:t>
            </w:r>
          </w:p>
        </w:tc>
      </w:tr>
      <w:tr w:rsidR="00322277" w:rsidRPr="00EA44D7" w14:paraId="4DFDB5FF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EAF0F69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No. of prior chemotherapies, tim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924609" w14:textId="0F1F95B4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B0B9C" w14:textId="3171B0A4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59 (0.953-1.1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55654" w14:textId="1D29AB93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88</w:t>
            </w:r>
          </w:p>
        </w:tc>
      </w:tr>
      <w:tr w:rsidR="00322277" w:rsidRPr="00EA44D7" w14:paraId="52D9DBB5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93BDD8B" w14:textId="021AD2F9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Prior allogeneic HSC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BBD725" w14:textId="244596B0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E9F24B" w14:textId="1395CBE5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292 (0.416-4.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C13A2" w14:textId="40AF529B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57</w:t>
            </w:r>
          </w:p>
        </w:tc>
      </w:tr>
      <w:tr w:rsidR="00322277" w:rsidRPr="00EA44D7" w14:paraId="4C31D409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ACE8EE5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No. of relapses, tim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CEF8DB" w14:textId="665195C8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0ECC2" w14:textId="6539A72B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208 (0.816-1.7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FF408" w14:textId="7636BAD6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45</w:t>
            </w:r>
          </w:p>
        </w:tc>
      </w:tr>
      <w:tr w:rsidR="00322277" w:rsidRPr="00EA44D7" w14:paraId="4761A180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EA0444C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Bone marrow tumor burden, 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206A2C" w14:textId="62EC142A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1F4F1" w14:textId="722DDA66" w:rsidR="00322277" w:rsidRPr="00A50261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1.023 (1.005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752D5" w14:textId="4E411361" w:rsidR="00322277" w:rsidRPr="00A50261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0.012</w:t>
            </w:r>
          </w:p>
        </w:tc>
      </w:tr>
      <w:tr w:rsidR="00322277" w:rsidRPr="00EA44D7" w14:paraId="30062843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77D898A" w14:textId="77777777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Does of CAR-T cell, 10</w:t>
            </w:r>
            <w:r w:rsidRPr="00D121B7">
              <w:rPr>
                <w:rFonts w:ascii="Times New Roman" w:hAnsi="Times New Roman"/>
                <w:sz w:val="15"/>
                <w:szCs w:val="15"/>
                <w:vertAlign w:val="superscript"/>
              </w:rPr>
              <w:t>6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/k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7DF9E7E" w14:textId="15CE686D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2021A" w14:textId="4A960236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937 (0.767-1.1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3359BB" w14:textId="63F1545A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23</w:t>
            </w:r>
          </w:p>
        </w:tc>
      </w:tr>
      <w:tr w:rsidR="00322277" w:rsidRPr="00EA44D7" w14:paraId="7D8E7FDB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3A5222" w14:textId="70289674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Pre-lymphodepletion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BCFDBA" w14:textId="77777777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DB5AD" w14:textId="58D02F8C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60B8" w14:textId="77777777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2277" w:rsidRPr="00EA44D7" w14:paraId="692E41B3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ECEF417" w14:textId="112201A2" w:rsidR="00322277" w:rsidRPr="00EA44D7" w:rsidRDefault="00322277" w:rsidP="004E302C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ANC, ×10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A03B46" w14:textId="2A88D6EB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70913" w14:textId="7E5EA9AD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113 (0.865-1.4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3D4FA" w14:textId="0ED7C691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403</w:t>
            </w:r>
          </w:p>
        </w:tc>
      </w:tr>
      <w:tr w:rsidR="00322277" w:rsidRPr="00EA44D7" w14:paraId="569FB218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83B9CAA" w14:textId="6DC409C9" w:rsidR="00322277" w:rsidRPr="00EA44D7" w:rsidRDefault="00322277" w:rsidP="004E302C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Hemoglobin, g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60B331" w14:textId="5EA9CD7C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F61628" w14:textId="6E0EB5C8" w:rsidR="00322277" w:rsidRPr="00A50261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0.977 (0.956-0.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C9B53" w14:textId="1893B5ED" w:rsidR="00322277" w:rsidRPr="00A50261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.042</w:t>
            </w:r>
          </w:p>
        </w:tc>
      </w:tr>
      <w:tr w:rsidR="00322277" w:rsidRPr="00EA44D7" w14:paraId="20E6580A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AA25E3E" w14:textId="330E6D0C" w:rsidR="00322277" w:rsidRPr="00EA44D7" w:rsidRDefault="00322277" w:rsidP="004E302C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latelet count, ×10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ACD614" w14:textId="333CFF44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676B8" w14:textId="29C72A41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 xml:space="preserve">0.993 (0.986-1.001 </w:t>
            </w:r>
            <w:r w:rsidRPr="00EA44D7">
              <w:rPr>
                <w:rFonts w:ascii="Times New Roman" w:hAnsi="Times New Roman"/>
                <w:sz w:val="15"/>
                <w:szCs w:val="15"/>
              </w:rPr>
              <w:softHyphen/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556F9" w14:textId="194FBA32" w:rsidR="00322277" w:rsidRPr="00EA44D7" w:rsidRDefault="00322277" w:rsidP="004E3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085</w:t>
            </w:r>
          </w:p>
        </w:tc>
      </w:tr>
      <w:tr w:rsidR="00322277" w:rsidRPr="00EA44D7" w14:paraId="284A4696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7435732" w14:textId="2F806D9E" w:rsidR="00322277" w:rsidRPr="00D121B7" w:rsidRDefault="00322277" w:rsidP="004E302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Targets of CAR-T cel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414FE0" w14:textId="77777777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98EBA" w14:textId="799DAEA1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A4F8B" w14:textId="3277EDC8" w:rsidR="00322277" w:rsidRPr="00EA44D7" w:rsidRDefault="00322277" w:rsidP="004E3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2277" w:rsidRPr="00EA44D7" w14:paraId="518BEC06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482C015" w14:textId="2DA363A6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F29A6CC" w14:textId="6A68D70C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D9D20" w14:textId="31A201BE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B092E" w14:textId="03561284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14</w:t>
            </w:r>
          </w:p>
        </w:tc>
      </w:tr>
      <w:tr w:rsidR="00322277" w:rsidRPr="00EA44D7" w14:paraId="064523D0" w14:textId="77777777" w:rsidTr="00755619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FEA7280" w14:textId="703293C5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00BDA0" w14:textId="530EDC79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9085C" w14:textId="6BF0B29A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846 (0.363-22.3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BA5D1" w14:textId="26C534CE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19</w:t>
            </w:r>
          </w:p>
        </w:tc>
      </w:tr>
      <w:tr w:rsidR="00322277" w:rsidRPr="00EA44D7" w14:paraId="533C17AA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57B90B8" w14:textId="5F5BDCCF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390179" w14:textId="7C2CE41F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CD19-CD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E634B" w14:textId="13776A63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632 (0.18-2.2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2BB66" w14:textId="4BE71587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474</w:t>
            </w:r>
          </w:p>
        </w:tc>
      </w:tr>
      <w:tr w:rsidR="00322277" w:rsidRPr="00EA44D7" w14:paraId="1E84D1CF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364A5E8" w14:textId="77777777" w:rsidR="00322277" w:rsidRPr="00D121B7" w:rsidRDefault="00322277" w:rsidP="00322277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eurotoxicit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CAF223" w14:textId="4D89DEA7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85237" w14:textId="10FA70ED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594 (0.357-7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2D511" w14:textId="7A47C2EC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41</w:t>
            </w:r>
          </w:p>
        </w:tc>
      </w:tr>
      <w:tr w:rsidR="00322277" w:rsidRPr="00EA44D7" w14:paraId="22ACC63D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871A380" w14:textId="00E6C0D5" w:rsidR="00322277" w:rsidRPr="00D121B7" w:rsidRDefault="00322277" w:rsidP="00322277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RS grad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9138F4" w14:textId="77777777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B4B52C" w14:textId="6EB811D6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68A19" w14:textId="65C345E3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2277" w:rsidRPr="00EA44D7" w14:paraId="0A85771A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93DCE07" w14:textId="481E3115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3E76B81" w14:textId="3D54792B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652C5" w14:textId="2C42A602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5867E" w14:textId="70CC3968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199</w:t>
            </w:r>
          </w:p>
        </w:tc>
      </w:tr>
      <w:tr w:rsidR="00322277" w:rsidRPr="00EA44D7" w14:paraId="220B1297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D36E66E" w14:textId="494DC92C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8512F5" w14:textId="6CB942A1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7DB67" w14:textId="3013DFFF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4.16 (0.468-36.9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5214B" w14:textId="3CFB61E7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01</w:t>
            </w:r>
          </w:p>
        </w:tc>
      </w:tr>
      <w:tr w:rsidR="00322277" w:rsidRPr="00EA44D7" w14:paraId="19547B52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DD4E441" w14:textId="482B6EF5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CB046D" w14:textId="1A3E1CCB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670E7" w14:textId="5D34E1E5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6.842 (0.779-60.1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3BB47" w14:textId="23C106F3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</w:tr>
      <w:tr w:rsidR="00322277" w:rsidRPr="00EA44D7" w14:paraId="3D539003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90BBB40" w14:textId="77777777" w:rsidR="00322277" w:rsidRPr="00D121B7" w:rsidRDefault="00322277" w:rsidP="00322277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 xml:space="preserve">Temporal profiles of </w:t>
            </w:r>
            <w:r w:rsidRPr="00D121B7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AA967B8" w14:textId="77777777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01B74" w14:textId="1775BB91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7617B" w14:textId="6075FB8C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2277" w:rsidRPr="00EA44D7" w14:paraId="5F5E6854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9C8A552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O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nset time, day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75CE14" w14:textId="3911A3A8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3330E" w14:textId="6FFCC09A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227 (0.983-1.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F52F5" w14:textId="052A5DB5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</w:tr>
      <w:tr w:rsidR="00322277" w:rsidRPr="00EA44D7" w14:paraId="77C49180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3D54AF0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E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xtreme time, day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106B50" w14:textId="74C0389F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3370E" w14:textId="186FB21B" w:rsidR="00322277" w:rsidRPr="00A50261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1.205 (1.003-1.4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D1FAA" w14:textId="525D2BC2" w:rsidR="00322277" w:rsidRPr="00A50261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0.046</w:t>
            </w:r>
          </w:p>
        </w:tc>
      </w:tr>
      <w:tr w:rsidR="00322277" w:rsidRPr="00EA44D7" w14:paraId="1D60976B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B0EC60C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R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covery time, day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56473D" w14:textId="0D492EBD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AE1D7" w14:textId="60F183B3" w:rsidR="00322277" w:rsidRPr="00A50261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1.149 (1.025-1.2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E6F4D" w14:textId="31CD3F98" w:rsidR="00322277" w:rsidRPr="00A50261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0.017</w:t>
            </w:r>
          </w:p>
        </w:tc>
      </w:tr>
      <w:tr w:rsidR="00322277" w:rsidRPr="00EA44D7" w14:paraId="282671C5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D9DB16D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D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uration from onset to recovery, day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AD5942" w14:textId="4B92CF9E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85D83" w14:textId="04F7C781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096 (0.997-1.2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96BEE6" w14:textId="569DC98D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59</w:t>
            </w:r>
          </w:p>
        </w:tc>
      </w:tr>
      <w:tr w:rsidR="00322277" w:rsidRPr="00EA44D7" w14:paraId="4FEEBFD1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5E761EA" w14:textId="77777777" w:rsidR="00322277" w:rsidRPr="00D121B7" w:rsidRDefault="00322277" w:rsidP="00322277">
            <w:pPr>
              <w:ind w:leftChars="50" w:left="10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 xml:space="preserve">ytokines and </w:t>
            </w:r>
            <w:r w:rsidRPr="00D121B7">
              <w:rPr>
                <w:rFonts w:ascii="Times New Roman" w:hAnsi="Times New Roman" w:hint="eastAsia"/>
                <w:sz w:val="15"/>
                <w:szCs w:val="15"/>
              </w:rPr>
              <w:t>ser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um biochemical marker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D15E48B" w14:textId="77777777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C1425" w14:textId="05461811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FBD53" w14:textId="43B814A0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22277" w:rsidRPr="00EA44D7" w14:paraId="55D4F10E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5418447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CRP, mg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5FCFF3" w14:textId="5A33BAC3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B6A061" w14:textId="7BED9451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598 (0.555-4.6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E490B" w14:textId="18335A06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385</w:t>
            </w:r>
          </w:p>
        </w:tc>
      </w:tr>
      <w:tr w:rsidR="00322277" w:rsidRPr="00EA44D7" w14:paraId="391D97D2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530798E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-2, </w:t>
            </w:r>
            <w:proofErr w:type="spellStart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5A71B4" w14:textId="0D90A6EE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231859" w14:textId="4AB9861A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03 (0.235-1.0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141FF" w14:textId="56EB2821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</w:tr>
      <w:tr w:rsidR="00322277" w:rsidRPr="00EA44D7" w14:paraId="30B59EFD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F56385E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4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34A7BD" w14:textId="0160B502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9D1C8" w14:textId="0AC8F391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57 (0.599-4.1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7E3AA" w14:textId="3A370544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359</w:t>
            </w:r>
          </w:p>
        </w:tc>
      </w:tr>
      <w:tr w:rsidR="00322277" w:rsidRPr="00EA44D7" w14:paraId="6AF2C52C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2A12C86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6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D18910" w14:textId="760CB835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8D442" w14:textId="3113E1FE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061 (0.636-1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8A3DA" w14:textId="1F92D143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821</w:t>
            </w:r>
          </w:p>
        </w:tc>
      </w:tr>
      <w:tr w:rsidR="00322277" w:rsidRPr="00EA44D7" w14:paraId="32381963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E83273C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IL-10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8284D7D" w14:textId="6103C915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CD2B3" w14:textId="1B842912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661 (0.768-3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03AE08" w14:textId="40081EA4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197</w:t>
            </w:r>
          </w:p>
        </w:tc>
      </w:tr>
      <w:tr w:rsidR="00322277" w:rsidRPr="00EA44D7" w14:paraId="6CC7BF79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D32B273" w14:textId="77777777" w:rsidR="00322277" w:rsidRPr="00EA44D7" w:rsidRDefault="00322277" w:rsidP="00322277">
            <w:pPr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Max lg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IFNγ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E90D67" w14:textId="69460B5C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2705F" w14:textId="7D3185DB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096 (0.678-1.7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AD41F3" w14:textId="3836B655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</w:p>
        </w:tc>
      </w:tr>
      <w:tr w:rsidR="00322277" w:rsidRPr="00EA44D7" w14:paraId="040E5CFE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60967A3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x lg TNFα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, </w:t>
            </w:r>
            <w:proofErr w:type="spellStart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CA9ABF5" w14:textId="3F2EB55E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3B27B" w14:textId="5AB42985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1.403 (0.717</w:t>
            </w:r>
            <w:r w:rsidRPr="00EA44D7">
              <w:rPr>
                <w:rFonts w:ascii="Times New Roman" w:hAnsi="Times New Roman" w:cs="Times New Roman"/>
                <w:sz w:val="15"/>
                <w:szCs w:val="15"/>
              </w:rPr>
              <w:softHyphen/>
              <w:t>-2.7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2D767" w14:textId="0804CE7F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A44D7">
              <w:rPr>
                <w:rFonts w:ascii="Times New Roman" w:hAnsi="Times New Roman" w:cs="Times New Roman"/>
                <w:sz w:val="15"/>
                <w:szCs w:val="15"/>
              </w:rPr>
              <w:t>0.323</w:t>
            </w:r>
          </w:p>
        </w:tc>
      </w:tr>
      <w:tr w:rsidR="00322277" w:rsidRPr="00EA44D7" w14:paraId="286EC40E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6123632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IL-17A, </w:t>
            </w:r>
            <w:proofErr w:type="spellStart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pg</w:t>
            </w:r>
            <w:proofErr w:type="spellEnd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0556B07" w14:textId="165DE49A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CD8AF" w14:textId="2436AB46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5 (0.706-3.1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91BDE" w14:textId="07BBD5A0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91</w:t>
            </w:r>
          </w:p>
        </w:tc>
      </w:tr>
      <w:tr w:rsidR="00322277" w:rsidRPr="00EA44D7" w14:paraId="05851678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C640D9A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M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ferritin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, ng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784E74" w14:textId="7DF0B508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3FD52" w14:textId="47F7DA23" w:rsidR="00322277" w:rsidRPr="00A50261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5.723 (1.788-18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041B2" w14:textId="109C0872" w:rsidR="00322277" w:rsidRPr="00A50261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50261">
              <w:rPr>
                <w:rFonts w:ascii="Times New Roman" w:hAnsi="Times New Roman"/>
                <w:b/>
                <w:bCs/>
                <w:sz w:val="15"/>
                <w:szCs w:val="15"/>
              </w:rPr>
              <w:t>0.003</w:t>
            </w:r>
          </w:p>
        </w:tc>
      </w:tr>
      <w:tr w:rsidR="00322277" w:rsidRPr="00EA44D7" w14:paraId="6CDD15B5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DBBB409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M</w:t>
            </w:r>
            <w:r w:rsidRPr="00EA44D7">
              <w:rPr>
                <w:rFonts w:ascii="Times New Roman" w:hAnsi="Times New Roman" w:hint="eastAsia"/>
                <w:b w:val="0"/>
                <w:bCs w:val="0"/>
                <w:sz w:val="15"/>
                <w:szCs w:val="15"/>
              </w:rPr>
              <w:t>ax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 xml:space="preserve"> lg D-dimer, </w:t>
            </w:r>
            <w:proofErr w:type="spellStart"/>
            <w:r w:rsidRPr="00EA44D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</w:t>
            </w: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g</w:t>
            </w:r>
            <w:proofErr w:type="spellEnd"/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916EAF" w14:textId="2B17A29E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EB716" w14:textId="44667488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522 (0.792-2.9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CCFCE" w14:textId="1BB8750A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07</w:t>
            </w:r>
          </w:p>
        </w:tc>
      </w:tr>
      <w:tr w:rsidR="00322277" w:rsidRPr="00EA44D7" w14:paraId="193688C6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896B4F7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ferritin, ng/m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F40DD0" w14:textId="44C6437E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6DD1C" w14:textId="4B4FEAEB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847 (0.837-9.6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491B4" w14:textId="2AB15EA7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094</w:t>
            </w:r>
          </w:p>
        </w:tc>
      </w:tr>
      <w:tr w:rsidR="00322277" w:rsidRPr="00EA44D7" w14:paraId="1B9FCAF6" w14:textId="77777777" w:rsidTr="007556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5C29DA5C" w14:textId="77777777" w:rsidR="00322277" w:rsidRPr="00EA44D7" w:rsidRDefault="00322277" w:rsidP="00322277">
            <w:pPr>
              <w:ind w:leftChars="50" w:left="105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Baseline lg LDH, U/L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22B825" w14:textId="0518062E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129D8" w14:textId="54C2D999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2.168 (0.514-9.1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AA3EE" w14:textId="37AF6E51" w:rsidR="00322277" w:rsidRPr="00EA44D7" w:rsidRDefault="00322277" w:rsidP="00322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292</w:t>
            </w:r>
          </w:p>
        </w:tc>
      </w:tr>
      <w:tr w:rsidR="00322277" w:rsidRPr="00EA44D7" w14:paraId="349B86BD" w14:textId="77777777" w:rsidTr="0075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5C3A0F9D" w14:textId="297176C9" w:rsidR="00322277" w:rsidRPr="00D121B7" w:rsidRDefault="00322277" w:rsidP="00322277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U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>sage of tocilizumab or corticosteroid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</w:tcPr>
          <w:p w14:paraId="12D62538" w14:textId="3268CFF0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Y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es vs.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37D417" w14:textId="18FF3D0F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1.345 (0.466-3.8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807AF" w14:textId="2B35E3F9" w:rsidR="00322277" w:rsidRPr="00EA44D7" w:rsidRDefault="00322277" w:rsidP="00322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584</w:t>
            </w:r>
          </w:p>
        </w:tc>
      </w:tr>
    </w:tbl>
    <w:p w14:paraId="09BBA8F4" w14:textId="111EC68F" w:rsidR="00CD3148" w:rsidRPr="00EA44D7" w:rsidRDefault="00CD3148" w:rsidP="00CD3148">
      <w:pPr>
        <w:widowControl/>
        <w:rPr>
          <w:rFonts w:ascii="Times New Roman" w:eastAsia="宋体" w:hAnsi="Times New Roman" w:cs="Times New Roman"/>
          <w:sz w:val="24"/>
          <w:szCs w:val="32"/>
        </w:rPr>
      </w:pPr>
      <w:bookmarkStart w:id="20" w:name="_Hlk73582190"/>
      <w:r w:rsidRPr="00EA44D7">
        <w:rPr>
          <w:rFonts w:ascii="Times New Roman" w:eastAsia="宋体" w:hAnsi="Times New Roman" w:cs="Times New Roman"/>
          <w:sz w:val="24"/>
          <w:szCs w:val="32"/>
        </w:rPr>
        <w:lastRenderedPageBreak/>
        <w:t>Abbreviations: BMI, body mass index; CRP, C-reactive protein; CRS, cytokine release syndrome; HSCT, hematopoietic stem cell transplantation; IFN, interferon; IL, interleukin; LDH, lactate dehydrogenase; ST, severe thrombocytopenia; TNF, tumor necrosis factor.</w:t>
      </w:r>
    </w:p>
    <w:bookmarkEnd w:id="20"/>
    <w:p w14:paraId="6972B3AA" w14:textId="5A1C4624" w:rsidR="0081564C" w:rsidRPr="00EA44D7" w:rsidRDefault="0081564C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42B50C0B" w14:textId="20C76145" w:rsidR="00241886" w:rsidRPr="005C15D1" w:rsidRDefault="009D7AED" w:rsidP="00241886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241886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</w:t>
      </w:r>
      <w:r w:rsidR="0024188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le </w:t>
      </w:r>
      <w:r w:rsidR="008D4571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8</w:t>
      </w:r>
      <w:r w:rsidR="0024188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. </w:t>
      </w:r>
      <w:r w:rsidR="001C0F74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P</w:t>
      </w:r>
      <w:r w:rsidR="00531D7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rolonged hematological toxicities</w:t>
      </w:r>
      <w:r w:rsidR="0024188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1C0F74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with other adverse events after CAR-T cell infusion </w:t>
      </w:r>
      <w:r w:rsidR="0024188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(n=</w:t>
      </w:r>
      <w:r w:rsidR="00C354EC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76</w:t>
      </w:r>
      <w:r w:rsidR="00241886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)</w:t>
      </w:r>
    </w:p>
    <w:tbl>
      <w:tblPr>
        <w:tblStyle w:val="21"/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709"/>
      </w:tblGrid>
      <w:tr w:rsidR="00241886" w:rsidRPr="00D121B7" w14:paraId="25314242" w14:textId="77777777" w:rsidTr="00132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F73C4B" w14:textId="77777777" w:rsidR="00241886" w:rsidRPr="00D121B7" w:rsidRDefault="00241886" w:rsidP="00132C3C">
            <w:pPr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D0F78A" w14:textId="22E36E1D" w:rsidR="00241886" w:rsidRPr="00D121B7" w:rsidRDefault="00531D76" w:rsidP="00132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PH</w:t>
            </w:r>
            <w:r w:rsidR="00241886" w:rsidRPr="00D121B7">
              <w:rPr>
                <w:rFonts w:ascii="Times New Roman" w:hAnsi="Times New Roman"/>
                <w:sz w:val="15"/>
                <w:szCs w:val="15"/>
              </w:rPr>
              <w:t>T (n=</w:t>
            </w:r>
            <w:r w:rsidR="00C354EC" w:rsidRPr="00D121B7">
              <w:rPr>
                <w:rFonts w:ascii="Times New Roman" w:hAnsi="Times New Roman"/>
                <w:sz w:val="15"/>
                <w:szCs w:val="15"/>
              </w:rPr>
              <w:t>19</w:t>
            </w:r>
            <w:r w:rsidR="00241886" w:rsidRPr="00D121B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B5515C" w14:textId="4051D303" w:rsidR="00241886" w:rsidRPr="00D121B7" w:rsidRDefault="00531D76" w:rsidP="00132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Non-PH</w:t>
            </w:r>
            <w:r w:rsidR="00241886" w:rsidRPr="00D121B7">
              <w:rPr>
                <w:rFonts w:ascii="Times New Roman" w:hAnsi="Times New Roman"/>
                <w:sz w:val="15"/>
                <w:szCs w:val="15"/>
              </w:rPr>
              <w:t>T (n=</w:t>
            </w:r>
            <w:r w:rsidR="00C354EC" w:rsidRPr="00D121B7">
              <w:rPr>
                <w:rFonts w:ascii="Times New Roman" w:hAnsi="Times New Roman"/>
                <w:sz w:val="15"/>
                <w:szCs w:val="15"/>
              </w:rPr>
              <w:t>57</w:t>
            </w:r>
            <w:r w:rsidR="00241886" w:rsidRPr="00D121B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FFF035F" w14:textId="77777777" w:rsidR="00241886" w:rsidRPr="00D121B7" w:rsidRDefault="00241886" w:rsidP="00132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D121B7"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241886" w:rsidRPr="00EA44D7" w14:paraId="679E76BD" w14:textId="77777777" w:rsidTr="0013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DC7A36F" w14:textId="4E9C3D0F" w:rsidR="00241886" w:rsidRPr="00D121B7" w:rsidRDefault="00C354EC" w:rsidP="00132C3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Infection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ED5C1C7" w14:textId="1EBB235C" w:rsidR="00241886" w:rsidRPr="00EA44D7" w:rsidRDefault="005E177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7AADD" w14:textId="09B38660" w:rsidR="00241886" w:rsidRPr="00EA44D7" w:rsidRDefault="005E177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2A345" w14:textId="4190D9FA" w:rsidR="00241886" w:rsidRPr="00EA44D7" w:rsidRDefault="0024188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>.</w:t>
            </w:r>
            <w:r w:rsidR="005E1776" w:rsidRPr="00EA44D7">
              <w:rPr>
                <w:rFonts w:ascii="Times New Roman" w:hAnsi="Times New Roman"/>
                <w:sz w:val="15"/>
                <w:szCs w:val="15"/>
              </w:rPr>
              <w:t>3</w:t>
            </w:r>
            <w:r w:rsidR="004C5182" w:rsidRPr="00EA44D7">
              <w:rPr>
                <w:rFonts w:ascii="Times New Roman" w:hAnsi="Times New Roman"/>
                <w:sz w:val="15"/>
                <w:szCs w:val="15"/>
              </w:rPr>
              <w:t>05</w:t>
            </w:r>
          </w:p>
        </w:tc>
      </w:tr>
      <w:tr w:rsidR="00241886" w:rsidRPr="00EA44D7" w14:paraId="261E0601" w14:textId="77777777" w:rsidTr="00132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53E2759" w14:textId="2F34C1D6" w:rsidR="00241886" w:rsidRPr="00D121B7" w:rsidRDefault="00C354EC" w:rsidP="00132C3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Hemorrhage, n (%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C785061" w14:textId="5C319242" w:rsidR="00241886" w:rsidRPr="00EA44D7" w:rsidRDefault="005E1776" w:rsidP="001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08B48" w14:textId="4E69AB98" w:rsidR="00241886" w:rsidRPr="00EA44D7" w:rsidRDefault="005E1776" w:rsidP="001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1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C0E51" w14:textId="0EE3B4BC" w:rsidR="00241886" w:rsidRPr="00D121B7" w:rsidRDefault="00241886" w:rsidP="001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121B7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  <w:r w:rsidRPr="00D121B7">
              <w:rPr>
                <w:rFonts w:ascii="Times New Roman" w:hAnsi="Times New Roman"/>
                <w:b/>
                <w:bCs/>
                <w:sz w:val="15"/>
                <w:szCs w:val="15"/>
              </w:rPr>
              <w:t>.0</w:t>
            </w:r>
            <w:r w:rsidR="00C11370" w:rsidRPr="00D121B7">
              <w:rPr>
                <w:rFonts w:ascii="Times New Roman" w:hAnsi="Times New Roman"/>
                <w:b/>
                <w:bCs/>
                <w:sz w:val="15"/>
                <w:szCs w:val="15"/>
              </w:rPr>
              <w:t>08</w:t>
            </w:r>
          </w:p>
        </w:tc>
      </w:tr>
      <w:tr w:rsidR="00241886" w:rsidRPr="00EA44D7" w14:paraId="03FFA66D" w14:textId="77777777" w:rsidTr="0013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5342168B" w14:textId="67C507FF" w:rsidR="00241886" w:rsidRPr="00D121B7" w:rsidRDefault="00C354EC" w:rsidP="00132C3C">
            <w:pPr>
              <w:ind w:leftChars="50" w:left="105"/>
              <w:rPr>
                <w:rFonts w:ascii="Times New Roman" w:hAnsi="Times New Roman"/>
                <w:sz w:val="15"/>
                <w:szCs w:val="15"/>
              </w:rPr>
            </w:pPr>
            <w:r w:rsidRPr="00D121B7">
              <w:rPr>
                <w:rFonts w:ascii="Times New Roman" w:hAnsi="Times New Roman"/>
                <w:sz w:val="15"/>
                <w:szCs w:val="15"/>
              </w:rPr>
              <w:t>Non-relapse mortality</w:t>
            </w:r>
            <w:r w:rsidR="00241886" w:rsidRPr="00D121B7">
              <w:rPr>
                <w:rFonts w:ascii="Times New Roman" w:hAnsi="Times New Roman"/>
                <w:sz w:val="15"/>
                <w:szCs w:val="15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2967A55E" w14:textId="70327240" w:rsidR="00241886" w:rsidRPr="00EA44D7" w:rsidRDefault="005E177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FDCF2" w14:textId="4206A0EA" w:rsidR="00241886" w:rsidRPr="00EA44D7" w:rsidRDefault="005E177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A44D7">
              <w:rPr>
                <w:rFonts w:ascii="Times New Roman" w:hAnsi="Times New Roman"/>
                <w:sz w:val="15"/>
                <w:szCs w:val="15"/>
              </w:rPr>
              <w:t xml:space="preserve"> (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BE292" w14:textId="2757677F" w:rsidR="00241886" w:rsidRPr="00EA44D7" w:rsidRDefault="005E1776" w:rsidP="001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EA44D7">
              <w:rPr>
                <w:rFonts w:ascii="Times New Roman" w:hAnsi="Times New Roman"/>
                <w:sz w:val="15"/>
                <w:szCs w:val="15"/>
              </w:rPr>
              <w:t>0.7</w:t>
            </w:r>
            <w:r w:rsidR="00854104" w:rsidRPr="00EA44D7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</w:tr>
    </w:tbl>
    <w:p w14:paraId="09B4AE82" w14:textId="7D9E4262" w:rsidR="001C0F74" w:rsidRPr="00EA44D7" w:rsidRDefault="001C0F74" w:rsidP="001C0F74">
      <w:pPr>
        <w:widowControl/>
        <w:rPr>
          <w:rFonts w:ascii="Times New Roman" w:eastAsia="宋体" w:hAnsi="Times New Roman" w:cs="Times New Roman"/>
          <w:sz w:val="24"/>
          <w:szCs w:val="32"/>
        </w:rPr>
      </w:pPr>
      <w:bookmarkStart w:id="21" w:name="_Hlk73546604"/>
      <w:r w:rsidRPr="00EA44D7">
        <w:rPr>
          <w:rFonts w:ascii="Times New Roman" w:eastAsia="宋体" w:hAnsi="Times New Roman" w:cs="Times New Roman"/>
          <w:sz w:val="24"/>
          <w:szCs w:val="32"/>
        </w:rPr>
        <w:t xml:space="preserve">Data were described as n (%). P value were tested by Chi-Square test. </w:t>
      </w:r>
    </w:p>
    <w:p w14:paraId="47BCDA1C" w14:textId="3857220A" w:rsidR="00CE4EC3" w:rsidRPr="00EA44D7" w:rsidRDefault="001C0F74" w:rsidP="004F5D30">
      <w:pPr>
        <w:widowControl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t>Abbreviation: PHT, prolonged hematological toxicity.</w:t>
      </w:r>
      <w:bookmarkEnd w:id="21"/>
    </w:p>
    <w:p w14:paraId="2FE6144E" w14:textId="77777777" w:rsidR="00CE4EC3" w:rsidRPr="00EA44D7" w:rsidRDefault="00CE4EC3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0D4B2177" w14:textId="77777777" w:rsidR="00CE4EC3" w:rsidRPr="005C15D1" w:rsidRDefault="00CE4EC3" w:rsidP="00CE4EC3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5C15D1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lastRenderedPageBreak/>
        <w:t>S</w:t>
      </w:r>
      <w:r w:rsidRPr="005C15D1">
        <w:rPr>
          <w:rFonts w:ascii="Times New Roman" w:hAnsi="Times New Roman" w:cs="Times New Roman"/>
          <w:b/>
          <w:bCs/>
          <w:noProof/>
          <w:sz w:val="28"/>
          <w:szCs w:val="28"/>
        </w:rPr>
        <w:t>upplementary Figures:</w:t>
      </w:r>
    </w:p>
    <w:p w14:paraId="48CEB2F3" w14:textId="77777777" w:rsidR="00CE4EC3" w:rsidRPr="00EA44D7" w:rsidRDefault="00CE4EC3" w:rsidP="00CE4EC3">
      <w:pPr>
        <w:widowControl/>
        <w:jc w:val="center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 w:hint="eastAsia"/>
          <w:noProof/>
          <w:sz w:val="24"/>
          <w:szCs w:val="32"/>
        </w:rPr>
        <w:drawing>
          <wp:inline distT="0" distB="0" distL="0" distR="0" wp14:anchorId="3729CEC8" wp14:editId="59EEB169">
            <wp:extent cx="4438650" cy="61047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696" cy="612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DF75" w14:textId="0006A9FE" w:rsidR="00CE4EC3" w:rsidRPr="00EA44D7" w:rsidRDefault="00D90A3C" w:rsidP="009D7AED">
      <w:pPr>
        <w:widowControl/>
        <w:rPr>
          <w:rFonts w:ascii="Times New Roman" w:eastAsia="宋体" w:hAnsi="Times New Roman" w:cs="Times New Roman"/>
          <w:sz w:val="24"/>
          <w:szCs w:val="32"/>
        </w:rPr>
      </w:pPr>
      <w:r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Supplementary </w:t>
      </w:r>
      <w:r w:rsidR="00CE4EC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>F</w:t>
      </w:r>
      <w:r w:rsidR="00CE4EC3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igure</w:t>
      </w:r>
      <w:r w:rsidR="00CE4EC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1</w:t>
      </w:r>
      <w:r w:rsidR="00CE4EC3" w:rsidRPr="005C15D1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.</w:t>
      </w:r>
      <w:r w:rsidR="00CE4EC3" w:rsidRPr="005C15D1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bookmarkStart w:id="22" w:name="_Hlk65071782"/>
      <w:r w:rsidR="00CE4EC3" w:rsidRPr="00EA44D7">
        <w:rPr>
          <w:rFonts w:ascii="Times New Roman" w:eastAsia="宋体" w:hAnsi="Times New Roman" w:cs="Times New Roman"/>
          <w:sz w:val="24"/>
          <w:szCs w:val="32"/>
        </w:rPr>
        <w:t>Temporal characteristics of severe cytopenia post CAR-T cell infusion and dynamic change of incidence of cytopenia peri-CAR-T cell therapy</w:t>
      </w:r>
      <w:r w:rsidR="00CE4EC3" w:rsidRPr="00EA44D7">
        <w:rPr>
          <w:rFonts w:ascii="Times New Roman" w:eastAsia="宋体" w:hAnsi="Times New Roman" w:cs="Times New Roman" w:hint="eastAsia"/>
          <w:sz w:val="24"/>
          <w:szCs w:val="32"/>
        </w:rPr>
        <w:t>.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 </w:t>
      </w:r>
      <w:r w:rsidR="00CE4EC3" w:rsidRPr="00346896">
        <w:rPr>
          <w:rFonts w:ascii="Times New Roman" w:eastAsia="宋体" w:hAnsi="Times New Roman" w:cs="Times New Roman"/>
          <w:b/>
          <w:bCs/>
          <w:sz w:val="24"/>
          <w:szCs w:val="32"/>
        </w:rPr>
        <w:t>(A-B)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 T</w:t>
      </w:r>
      <w:r w:rsidR="00CE4EC3" w:rsidRPr="00EA44D7">
        <w:rPr>
          <w:rFonts w:ascii="Times New Roman" w:eastAsia="宋体" w:hAnsi="Times New Roman" w:cs="Times New Roman" w:hint="eastAsia"/>
          <w:sz w:val="24"/>
          <w:szCs w:val="32"/>
        </w:rPr>
        <w:t>he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 onset, extreme, recovery time as well as duration of severe cytopenia and new-onset severe cytopenia post CAR-T cell infusion </w:t>
      </w:r>
      <w:proofErr w:type="gramStart"/>
      <w:r w:rsidR="00CE4EC3" w:rsidRPr="00EA44D7">
        <w:rPr>
          <w:rFonts w:ascii="Times New Roman" w:eastAsia="宋体" w:hAnsi="Times New Roman" w:cs="Times New Roman"/>
          <w:sz w:val="24"/>
          <w:szCs w:val="32"/>
        </w:rPr>
        <w:t>are</w:t>
      </w:r>
      <w:proofErr w:type="gramEnd"/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 shown. </w:t>
      </w:r>
      <w:r w:rsidR="00CE4EC3" w:rsidRPr="00346896">
        <w:rPr>
          <w:rFonts w:ascii="Times New Roman" w:eastAsia="宋体" w:hAnsi="Times New Roman" w:cs="Times New Roman"/>
          <w:b/>
          <w:bCs/>
          <w:sz w:val="24"/>
          <w:szCs w:val="32"/>
        </w:rPr>
        <w:t>(C-E)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 The incidences of neutropenia, anemia</w:t>
      </w:r>
      <w:r w:rsidR="00CE4EC3" w:rsidRPr="00EA44D7">
        <w:rPr>
          <w:rFonts w:ascii="Times New Roman" w:eastAsia="宋体" w:hAnsi="Times New Roman" w:cs="Times New Roman"/>
          <w:color w:val="4472C4" w:themeColor="accent1"/>
          <w:sz w:val="24"/>
          <w:szCs w:val="32"/>
        </w:rPr>
        <w:t xml:space="preserve"> 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>and thrombocytopenia are observed within a month at an interval of 5 days. Two-sided P values were determined using the Kruskal-Wallis test.</w:t>
      </w:r>
      <w:r w:rsidR="009D7AED" w:rsidRPr="00EA44D7">
        <w:rPr>
          <w:rFonts w:ascii="Times New Roman" w:eastAsia="宋体" w:hAnsi="Times New Roman" w:cs="Times New Roman"/>
          <w:sz w:val="24"/>
          <w:szCs w:val="32"/>
        </w:rPr>
        <w:t xml:space="preserve"> 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 xml:space="preserve">HT, hematological toxicity; SN, severe neutropenia; SA, severe anemia; ST, severe thrombocytopenia. </w:t>
      </w:r>
      <w:bookmarkEnd w:id="22"/>
      <w:r w:rsidR="00CE4EC3"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4569686A" w14:textId="77777777" w:rsidR="00CE4EC3" w:rsidRPr="00EA44D7" w:rsidRDefault="00CE4EC3" w:rsidP="00CE4EC3">
      <w:pPr>
        <w:widowControl/>
        <w:rPr>
          <w:rFonts w:ascii="Times New Roman" w:hAnsi="Times New Roman"/>
          <w:sz w:val="24"/>
          <w:szCs w:val="32"/>
        </w:rPr>
      </w:pPr>
      <w:r w:rsidRPr="00EA44D7">
        <w:rPr>
          <w:rFonts w:ascii="Times New Roman" w:hAnsi="Times New Roman"/>
          <w:noProof/>
          <w:sz w:val="24"/>
          <w:szCs w:val="32"/>
        </w:rPr>
        <w:lastRenderedPageBreak/>
        <w:drawing>
          <wp:inline distT="0" distB="0" distL="0" distR="0" wp14:anchorId="3518F26B" wp14:editId="1918D495">
            <wp:extent cx="5274310" cy="1949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4610" w14:textId="75ED7E6F" w:rsidR="00337378" w:rsidRPr="00EA44D7" w:rsidRDefault="00D90A3C" w:rsidP="00D90A3C">
      <w:pPr>
        <w:widowControl/>
        <w:rPr>
          <w:rFonts w:ascii="Times New Roman" w:eastAsia="宋体" w:hAnsi="Times New Roman" w:cs="Times New Roman"/>
          <w:sz w:val="24"/>
          <w:szCs w:val="32"/>
        </w:rPr>
      </w:pPr>
      <w:r w:rsidRPr="005C15D1">
        <w:rPr>
          <w:rFonts w:ascii="Times New Roman" w:hAnsi="Times New Roman"/>
          <w:b/>
          <w:bCs/>
          <w:sz w:val="24"/>
          <w:szCs w:val="32"/>
        </w:rPr>
        <w:t xml:space="preserve">Supplementary </w:t>
      </w:r>
      <w:r w:rsidR="00CE4EC3" w:rsidRPr="005C15D1">
        <w:rPr>
          <w:rFonts w:ascii="Times New Roman" w:hAnsi="Times New Roman"/>
          <w:b/>
          <w:bCs/>
          <w:sz w:val="24"/>
          <w:szCs w:val="32"/>
        </w:rPr>
        <w:t>F</w:t>
      </w:r>
      <w:r w:rsidR="00CE4EC3" w:rsidRPr="005C15D1">
        <w:rPr>
          <w:rFonts w:ascii="Times New Roman" w:hAnsi="Times New Roman" w:hint="eastAsia"/>
          <w:b/>
          <w:bCs/>
          <w:sz w:val="24"/>
          <w:szCs w:val="32"/>
        </w:rPr>
        <w:t>igure</w:t>
      </w:r>
      <w:r w:rsidR="00CE4EC3" w:rsidRPr="005C15D1">
        <w:rPr>
          <w:rFonts w:ascii="Times New Roman" w:hAnsi="Times New Roman"/>
          <w:b/>
          <w:bCs/>
          <w:sz w:val="24"/>
          <w:szCs w:val="32"/>
        </w:rPr>
        <w:t xml:space="preserve"> 2.</w:t>
      </w:r>
      <w:r w:rsidR="00CE4EC3" w:rsidRPr="00EA44D7">
        <w:rPr>
          <w:rFonts w:ascii="Times New Roman" w:hAnsi="Times New Roman"/>
          <w:sz w:val="24"/>
          <w:szCs w:val="32"/>
        </w:rPr>
        <w:t xml:space="preserve"> </w:t>
      </w:r>
      <w:bookmarkStart w:id="23" w:name="OLE_LINK1"/>
      <w:r w:rsidR="00CE4EC3" w:rsidRPr="00EA44D7">
        <w:rPr>
          <w:rFonts w:ascii="Times New Roman" w:hAnsi="Times New Roman"/>
          <w:sz w:val="24"/>
          <w:szCs w:val="32"/>
        </w:rPr>
        <w:t>Comparison of temporal characteristics between severe cytopenia onset before CAR-T cell infusion and new-onset severe cytopenia.</w:t>
      </w:r>
      <w:r w:rsidR="00D66A62">
        <w:rPr>
          <w:rFonts w:ascii="Times New Roman" w:hAnsi="Times New Roman"/>
          <w:sz w:val="24"/>
          <w:szCs w:val="32"/>
        </w:rPr>
        <w:t xml:space="preserve"> </w:t>
      </w:r>
      <w:bookmarkStart w:id="24" w:name="_Hlk74897256"/>
      <w:r w:rsidR="00D66A62">
        <w:rPr>
          <w:rFonts w:ascii="Times New Roman" w:hAnsi="Times New Roman"/>
          <w:sz w:val="24"/>
          <w:szCs w:val="32"/>
        </w:rPr>
        <w:t>T</w:t>
      </w:r>
      <w:r w:rsidR="00D66A62">
        <w:rPr>
          <w:rFonts w:ascii="Times New Roman" w:hAnsi="Times New Roman" w:hint="eastAsia"/>
          <w:sz w:val="24"/>
          <w:szCs w:val="32"/>
        </w:rPr>
        <w:t>he</w:t>
      </w:r>
      <w:r w:rsidR="00D66A62">
        <w:rPr>
          <w:rFonts w:ascii="Times New Roman" w:hAnsi="Times New Roman"/>
          <w:sz w:val="24"/>
          <w:szCs w:val="32"/>
        </w:rPr>
        <w:t xml:space="preserve"> characteristics of SN, SA, and ST were concluded in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A</w:t>
      </w:r>
      <w:r w:rsidR="00D66A62">
        <w:rPr>
          <w:rFonts w:ascii="Times New Roman" w:hAnsi="Times New Roman"/>
          <w:sz w:val="24"/>
          <w:szCs w:val="32"/>
        </w:rPr>
        <w:t xml:space="preserve">,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B</w:t>
      </w:r>
      <w:r w:rsidR="00D66A62">
        <w:rPr>
          <w:rFonts w:ascii="Times New Roman" w:hAnsi="Times New Roman"/>
          <w:sz w:val="24"/>
          <w:szCs w:val="32"/>
        </w:rPr>
        <w:t xml:space="preserve"> and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C</w:t>
      </w:r>
      <w:r w:rsidR="00D66A62" w:rsidRPr="00346896">
        <w:rPr>
          <w:rFonts w:ascii="Times New Roman" w:hAnsi="Times New Roman"/>
          <w:sz w:val="24"/>
          <w:szCs w:val="32"/>
        </w:rPr>
        <w:t>,</w:t>
      </w:r>
      <w:r w:rsidR="00D66A62">
        <w:rPr>
          <w:rFonts w:ascii="Times New Roman" w:hAnsi="Times New Roman"/>
          <w:sz w:val="24"/>
          <w:szCs w:val="32"/>
        </w:rPr>
        <w:t xml:space="preserve"> respectively.</w:t>
      </w:r>
      <w:r w:rsidR="00CE4EC3" w:rsidRPr="00EA44D7">
        <w:rPr>
          <w:rFonts w:ascii="Times New Roman" w:hAnsi="Times New Roman"/>
          <w:sz w:val="24"/>
          <w:szCs w:val="32"/>
        </w:rPr>
        <w:t xml:space="preserve"> </w:t>
      </w:r>
      <w:bookmarkEnd w:id="24"/>
      <w:r w:rsidR="00CE4EC3" w:rsidRPr="00EA44D7">
        <w:rPr>
          <w:rFonts w:ascii="Times New Roman" w:eastAsia="宋体" w:hAnsi="Times New Roman" w:cs="Times New Roman"/>
          <w:sz w:val="24"/>
          <w:szCs w:val="32"/>
        </w:rPr>
        <w:t>Two-sided P values were determined using the Kruskal-Wallis test.</w:t>
      </w:r>
      <w:r w:rsidRPr="00EA44D7">
        <w:rPr>
          <w:rFonts w:ascii="Times New Roman" w:eastAsia="宋体" w:hAnsi="Times New Roman" w:cs="Times New Roman"/>
          <w:sz w:val="24"/>
          <w:szCs w:val="32"/>
        </w:rPr>
        <w:t xml:space="preserve"> </w:t>
      </w:r>
      <w:r w:rsidR="00CE4EC3" w:rsidRPr="00EA44D7">
        <w:rPr>
          <w:rFonts w:ascii="Times New Roman" w:eastAsia="宋体" w:hAnsi="Times New Roman" w:cs="Times New Roman"/>
          <w:sz w:val="24"/>
          <w:szCs w:val="32"/>
        </w:rPr>
        <w:t>SN, severe neutropenia; SA, severe anemia; ST, severe thrombocytopenia.</w:t>
      </w:r>
      <w:bookmarkEnd w:id="23"/>
    </w:p>
    <w:p w14:paraId="7370F8EB" w14:textId="77777777" w:rsidR="00337378" w:rsidRPr="00EA44D7" w:rsidRDefault="00337378">
      <w:pPr>
        <w:widowControl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EA44D7"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221031AE" w14:textId="77777777" w:rsidR="00D47532" w:rsidRPr="00EA44D7" w:rsidRDefault="00D47532" w:rsidP="00D47532">
      <w:pPr>
        <w:widowControl/>
        <w:rPr>
          <w:rFonts w:ascii="Times New Roman" w:hAnsi="Times New Roman"/>
          <w:sz w:val="24"/>
          <w:szCs w:val="32"/>
        </w:rPr>
      </w:pPr>
      <w:r w:rsidRPr="00EA44D7">
        <w:rPr>
          <w:rFonts w:ascii="Times New Roman" w:hAnsi="Times New Roman"/>
          <w:noProof/>
          <w:sz w:val="24"/>
          <w:szCs w:val="32"/>
        </w:rPr>
        <w:lastRenderedPageBreak/>
        <w:drawing>
          <wp:inline distT="0" distB="0" distL="0" distR="0" wp14:anchorId="7B4E3FFC" wp14:editId="03F9ABD9">
            <wp:extent cx="5274310" cy="3056255"/>
            <wp:effectExtent l="0" t="0" r="254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5DAF0" w14:textId="741D346F" w:rsidR="005D0B93" w:rsidRPr="00EA44D7" w:rsidRDefault="00D90A3C" w:rsidP="005D0B93">
      <w:pPr>
        <w:widowControl/>
        <w:rPr>
          <w:rFonts w:ascii="Times New Roman" w:hAnsi="Times New Roman"/>
          <w:sz w:val="24"/>
          <w:szCs w:val="32"/>
        </w:rPr>
      </w:pPr>
      <w:r w:rsidRPr="005C15D1">
        <w:rPr>
          <w:rFonts w:ascii="Times New Roman" w:hAnsi="Times New Roman"/>
          <w:b/>
          <w:bCs/>
          <w:sz w:val="24"/>
          <w:szCs w:val="32"/>
        </w:rPr>
        <w:t xml:space="preserve">Supplementary </w:t>
      </w:r>
      <w:r w:rsidR="00D47532" w:rsidRPr="005C15D1">
        <w:rPr>
          <w:rFonts w:ascii="Times New Roman" w:hAnsi="Times New Roman"/>
          <w:b/>
          <w:bCs/>
          <w:sz w:val="24"/>
          <w:szCs w:val="32"/>
        </w:rPr>
        <w:t>F</w:t>
      </w:r>
      <w:r w:rsidR="00D47532" w:rsidRPr="005C15D1">
        <w:rPr>
          <w:rFonts w:ascii="Times New Roman" w:hAnsi="Times New Roman" w:hint="eastAsia"/>
          <w:b/>
          <w:bCs/>
          <w:sz w:val="24"/>
          <w:szCs w:val="32"/>
        </w:rPr>
        <w:t>igure</w:t>
      </w:r>
      <w:r w:rsidR="00D47532" w:rsidRPr="005C15D1">
        <w:rPr>
          <w:rFonts w:ascii="Times New Roman" w:hAnsi="Times New Roman"/>
          <w:b/>
          <w:bCs/>
          <w:sz w:val="24"/>
          <w:szCs w:val="32"/>
        </w:rPr>
        <w:t xml:space="preserve"> </w:t>
      </w:r>
      <w:r w:rsidR="000C6E3C" w:rsidRPr="005C15D1">
        <w:rPr>
          <w:rFonts w:ascii="Times New Roman" w:hAnsi="Times New Roman"/>
          <w:b/>
          <w:bCs/>
          <w:sz w:val="24"/>
          <w:szCs w:val="32"/>
        </w:rPr>
        <w:t>3</w:t>
      </w:r>
      <w:r w:rsidR="00D47532" w:rsidRPr="005C15D1">
        <w:rPr>
          <w:rFonts w:ascii="Times New Roman" w:hAnsi="Times New Roman"/>
          <w:b/>
          <w:bCs/>
          <w:sz w:val="24"/>
          <w:szCs w:val="32"/>
        </w:rPr>
        <w:t>.</w:t>
      </w:r>
      <w:r w:rsidR="00D47532" w:rsidRPr="00EA44D7">
        <w:rPr>
          <w:rFonts w:ascii="Times New Roman" w:hAnsi="Times New Roman"/>
          <w:sz w:val="24"/>
          <w:szCs w:val="32"/>
        </w:rPr>
        <w:t xml:space="preserve"> </w:t>
      </w:r>
      <w:bookmarkStart w:id="25" w:name="_Hlk74897471"/>
      <w:bookmarkStart w:id="26" w:name="_Hlk74897823"/>
      <w:r w:rsidR="00D47532" w:rsidRPr="00EA44D7">
        <w:rPr>
          <w:rFonts w:ascii="Times New Roman" w:hAnsi="Times New Roman"/>
          <w:sz w:val="24"/>
          <w:szCs w:val="32"/>
        </w:rPr>
        <w:t xml:space="preserve">Frequencies of </w:t>
      </w:r>
      <w:bookmarkEnd w:id="25"/>
      <w:r w:rsidR="00D47532" w:rsidRPr="00EA44D7">
        <w:rPr>
          <w:rFonts w:ascii="Times New Roman" w:hAnsi="Times New Roman"/>
          <w:sz w:val="24"/>
          <w:szCs w:val="32"/>
        </w:rPr>
        <w:t>blood transfusions and tocilizumab/corticosteroids use among different CRS grade group</w:t>
      </w:r>
      <w:r w:rsidR="00D66A62">
        <w:rPr>
          <w:rFonts w:ascii="Times New Roman" w:hAnsi="Times New Roman"/>
          <w:sz w:val="24"/>
          <w:szCs w:val="32"/>
        </w:rPr>
        <w:t>s</w:t>
      </w:r>
      <w:r w:rsidR="00D47532" w:rsidRPr="00EA44D7">
        <w:rPr>
          <w:rFonts w:ascii="Times New Roman" w:hAnsi="Times New Roman"/>
          <w:sz w:val="24"/>
          <w:szCs w:val="32"/>
        </w:rPr>
        <w:t>.</w:t>
      </w:r>
      <w:r w:rsidR="00D66A62">
        <w:rPr>
          <w:rFonts w:ascii="Times New Roman" w:hAnsi="Times New Roman"/>
          <w:sz w:val="24"/>
          <w:szCs w:val="32"/>
        </w:rPr>
        <w:t xml:space="preserve">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(A-C)</w:t>
      </w:r>
      <w:r w:rsidR="00D66A62">
        <w:rPr>
          <w:rFonts w:ascii="Times New Roman" w:hAnsi="Times New Roman"/>
          <w:sz w:val="24"/>
          <w:szCs w:val="32"/>
        </w:rPr>
        <w:t xml:space="preserve"> </w:t>
      </w:r>
      <w:r w:rsidR="00D66A62" w:rsidRPr="00D66A62">
        <w:rPr>
          <w:rFonts w:ascii="Times New Roman" w:hAnsi="Times New Roman"/>
          <w:sz w:val="24"/>
          <w:szCs w:val="32"/>
        </w:rPr>
        <w:t xml:space="preserve">Frequencies of </w:t>
      </w:r>
      <w:r w:rsidR="00D66A62">
        <w:rPr>
          <w:rFonts w:ascii="Times New Roman" w:hAnsi="Times New Roman"/>
          <w:sz w:val="24"/>
          <w:szCs w:val="32"/>
        </w:rPr>
        <w:t>PRBC</w:t>
      </w:r>
      <w:r w:rsidR="00D66A62" w:rsidRPr="00D66A62">
        <w:rPr>
          <w:rFonts w:ascii="Times New Roman" w:hAnsi="Times New Roman"/>
          <w:sz w:val="24"/>
          <w:szCs w:val="32"/>
        </w:rPr>
        <w:t xml:space="preserve"> </w:t>
      </w:r>
      <w:r w:rsidR="00D66A62" w:rsidRPr="00EA44D7">
        <w:rPr>
          <w:rFonts w:ascii="Times New Roman" w:hAnsi="Times New Roman"/>
          <w:sz w:val="24"/>
          <w:szCs w:val="32"/>
        </w:rPr>
        <w:t>transfusions</w:t>
      </w:r>
      <w:r w:rsidR="00D66A62" w:rsidRPr="00D66A62">
        <w:rPr>
          <w:rFonts w:ascii="Times New Roman" w:hAnsi="Times New Roman"/>
          <w:sz w:val="24"/>
          <w:szCs w:val="32"/>
        </w:rPr>
        <w:t xml:space="preserve"> </w:t>
      </w:r>
      <w:r w:rsidR="00D66A62">
        <w:rPr>
          <w:rFonts w:ascii="Times New Roman" w:hAnsi="Times New Roman"/>
          <w:sz w:val="24"/>
          <w:szCs w:val="32"/>
        </w:rPr>
        <w:t xml:space="preserve">in </w:t>
      </w:r>
      <w:r w:rsidR="00D66A62" w:rsidRPr="00EA44D7">
        <w:rPr>
          <w:rFonts w:ascii="Times New Roman" w:hAnsi="Times New Roman"/>
          <w:sz w:val="24"/>
          <w:szCs w:val="32"/>
        </w:rPr>
        <w:t>different</w:t>
      </w:r>
      <w:r w:rsidR="00D66A62">
        <w:rPr>
          <w:rFonts w:ascii="Times New Roman" w:hAnsi="Times New Roman"/>
          <w:sz w:val="24"/>
          <w:szCs w:val="32"/>
        </w:rPr>
        <w:t xml:space="preserve"> CRS groups.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(D-</w:t>
      </w:r>
      <w:r w:rsidR="0071132B" w:rsidRPr="00346896">
        <w:rPr>
          <w:rFonts w:ascii="Times New Roman" w:hAnsi="Times New Roman"/>
          <w:b/>
          <w:bCs/>
          <w:sz w:val="24"/>
          <w:szCs w:val="32"/>
        </w:rPr>
        <w:t>F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)</w:t>
      </w:r>
      <w:r w:rsidR="00D66A62" w:rsidRPr="00D66A62">
        <w:t xml:space="preserve"> </w:t>
      </w:r>
      <w:r w:rsidR="00D66A62" w:rsidRPr="00D66A62">
        <w:rPr>
          <w:rFonts w:ascii="Times New Roman" w:hAnsi="Times New Roman"/>
          <w:sz w:val="24"/>
          <w:szCs w:val="32"/>
        </w:rPr>
        <w:t xml:space="preserve">Frequencies of </w:t>
      </w:r>
      <w:r w:rsidR="00D66A62">
        <w:rPr>
          <w:rFonts w:ascii="Times New Roman" w:hAnsi="Times New Roman"/>
          <w:sz w:val="24"/>
          <w:szCs w:val="32"/>
        </w:rPr>
        <w:t>platelet</w:t>
      </w:r>
      <w:r w:rsidR="00D66A62" w:rsidRPr="00D66A62">
        <w:rPr>
          <w:rFonts w:ascii="Times New Roman" w:hAnsi="Times New Roman"/>
          <w:sz w:val="24"/>
          <w:szCs w:val="32"/>
        </w:rPr>
        <w:t xml:space="preserve"> </w:t>
      </w:r>
      <w:r w:rsidR="00D66A62" w:rsidRPr="00EA44D7">
        <w:rPr>
          <w:rFonts w:ascii="Times New Roman" w:hAnsi="Times New Roman"/>
          <w:sz w:val="24"/>
          <w:szCs w:val="32"/>
        </w:rPr>
        <w:t>transfusions</w:t>
      </w:r>
      <w:r w:rsidR="00D66A62">
        <w:rPr>
          <w:rFonts w:ascii="Times New Roman" w:hAnsi="Times New Roman"/>
          <w:sz w:val="24"/>
          <w:szCs w:val="32"/>
        </w:rPr>
        <w:t xml:space="preserve"> </w:t>
      </w:r>
      <w:r w:rsidR="00D66A62" w:rsidRPr="00D66A62">
        <w:rPr>
          <w:rFonts w:ascii="Times New Roman" w:hAnsi="Times New Roman"/>
          <w:sz w:val="24"/>
          <w:szCs w:val="32"/>
        </w:rPr>
        <w:t xml:space="preserve">in </w:t>
      </w:r>
      <w:r w:rsidR="00D66A62" w:rsidRPr="00EA44D7">
        <w:rPr>
          <w:rFonts w:ascii="Times New Roman" w:hAnsi="Times New Roman"/>
          <w:sz w:val="24"/>
          <w:szCs w:val="32"/>
        </w:rPr>
        <w:t>different</w:t>
      </w:r>
      <w:r w:rsidR="00D66A62" w:rsidRPr="00D66A62">
        <w:rPr>
          <w:rFonts w:ascii="Times New Roman" w:hAnsi="Times New Roman"/>
          <w:sz w:val="24"/>
          <w:szCs w:val="32"/>
        </w:rPr>
        <w:t xml:space="preserve"> CRS</w:t>
      </w:r>
      <w:r w:rsidR="00D66A62">
        <w:rPr>
          <w:rFonts w:ascii="Times New Roman" w:hAnsi="Times New Roman"/>
          <w:sz w:val="24"/>
          <w:szCs w:val="32"/>
        </w:rPr>
        <w:t xml:space="preserve"> groups.</w:t>
      </w:r>
      <w:r w:rsidR="00D66A62" w:rsidRPr="00D66A62">
        <w:rPr>
          <w:rFonts w:ascii="Times New Roman" w:hAnsi="Times New Roman"/>
          <w:sz w:val="24"/>
          <w:szCs w:val="32"/>
        </w:rPr>
        <w:t xml:space="preserve"> </w:t>
      </w:r>
      <w:r w:rsidR="00D66A62" w:rsidRPr="00346896">
        <w:rPr>
          <w:rFonts w:ascii="Times New Roman" w:hAnsi="Times New Roman"/>
          <w:b/>
          <w:bCs/>
          <w:sz w:val="24"/>
          <w:szCs w:val="32"/>
        </w:rPr>
        <w:t>(G-J)</w:t>
      </w:r>
      <w:r w:rsidR="00D66A62" w:rsidRPr="00D66A62">
        <w:t xml:space="preserve"> </w:t>
      </w:r>
      <w:r w:rsidR="00D66A62" w:rsidRPr="00D66A62">
        <w:rPr>
          <w:rFonts w:ascii="Times New Roman" w:hAnsi="Times New Roman"/>
          <w:sz w:val="24"/>
          <w:szCs w:val="32"/>
        </w:rPr>
        <w:t xml:space="preserve">Frequencies of </w:t>
      </w:r>
      <w:r w:rsidR="00D66A62" w:rsidRPr="00EA44D7">
        <w:rPr>
          <w:rFonts w:ascii="Times New Roman" w:hAnsi="Times New Roman"/>
          <w:sz w:val="24"/>
          <w:szCs w:val="32"/>
        </w:rPr>
        <w:t>tocilizumab/corticosteroids</w:t>
      </w:r>
      <w:r w:rsidR="00D66A62" w:rsidRPr="00D66A62">
        <w:rPr>
          <w:rFonts w:ascii="Times New Roman" w:hAnsi="Times New Roman"/>
          <w:sz w:val="24"/>
          <w:szCs w:val="32"/>
        </w:rPr>
        <w:t xml:space="preserve"> administration</w:t>
      </w:r>
      <w:r w:rsidRPr="00EA44D7">
        <w:rPr>
          <w:rFonts w:ascii="Times New Roman" w:hAnsi="Times New Roman" w:hint="eastAsia"/>
          <w:sz w:val="24"/>
          <w:szCs w:val="32"/>
        </w:rPr>
        <w:t xml:space="preserve"> </w:t>
      </w:r>
      <w:r w:rsidR="00D66A62">
        <w:rPr>
          <w:rFonts w:ascii="Times New Roman" w:hAnsi="Times New Roman"/>
          <w:sz w:val="24"/>
          <w:szCs w:val="32"/>
        </w:rPr>
        <w:t xml:space="preserve">in mild and severe CRS groups. </w:t>
      </w:r>
      <w:r w:rsidR="00D47532" w:rsidRPr="00EA44D7">
        <w:rPr>
          <w:rFonts w:ascii="Times New Roman" w:hAnsi="Times New Roman"/>
          <w:sz w:val="24"/>
          <w:szCs w:val="32"/>
        </w:rPr>
        <w:t>CRS, cytokine release syndrome; PRBC, packed red blood cells.</w:t>
      </w:r>
      <w:bookmarkEnd w:id="26"/>
    </w:p>
    <w:sectPr w:rsidR="005D0B93" w:rsidRPr="00EA44D7" w:rsidSect="005943A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43342" w14:textId="77777777" w:rsidR="00C63F08" w:rsidRDefault="00C63F08" w:rsidP="006455AC">
      <w:r>
        <w:separator/>
      </w:r>
    </w:p>
  </w:endnote>
  <w:endnote w:type="continuationSeparator" w:id="0">
    <w:p w14:paraId="71F24764" w14:textId="77777777" w:rsidR="00C63F08" w:rsidRDefault="00C63F08" w:rsidP="00645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E31DD" w14:textId="77777777" w:rsidR="00C63F08" w:rsidRDefault="00C63F08" w:rsidP="006455AC">
      <w:r>
        <w:separator/>
      </w:r>
    </w:p>
  </w:footnote>
  <w:footnote w:type="continuationSeparator" w:id="0">
    <w:p w14:paraId="2FA2B0F1" w14:textId="77777777" w:rsidR="00C63F08" w:rsidRDefault="00C63F08" w:rsidP="00645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D927D47"/>
    <w:multiLevelType w:val="singleLevel"/>
    <w:tmpl w:val="9D927D47"/>
    <w:lvl w:ilvl="0">
      <w:start w:val="2"/>
      <w:numFmt w:val="upperLetter"/>
      <w:suff w:val="nothing"/>
      <w:lvlText w:val="%1-"/>
      <w:lvlJc w:val="left"/>
      <w:pPr>
        <w:ind w:left="540" w:firstLine="0"/>
      </w:pPr>
    </w:lvl>
  </w:abstractNum>
  <w:abstractNum w:abstractNumId="1" w15:restartNumberingAfterBreak="0">
    <w:nsid w:val="019553FE"/>
    <w:multiLevelType w:val="hybridMultilevel"/>
    <w:tmpl w:val="E7BCDC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63044F"/>
    <w:multiLevelType w:val="multilevel"/>
    <w:tmpl w:val="89900188"/>
    <w:lvl w:ilvl="0">
      <w:start w:val="3"/>
      <w:numFmt w:val="decimal"/>
      <w:lvlText w:val="%1."/>
      <w:lvlJc w:val="left"/>
      <w:pPr>
        <w:tabs>
          <w:tab w:val="num" w:pos="312"/>
        </w:tabs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9EC817B"/>
    <w:multiLevelType w:val="singleLevel"/>
    <w:tmpl w:val="59EC817B"/>
    <w:lvl w:ilvl="0">
      <w:start w:val="2"/>
      <w:numFmt w:val="decimal"/>
      <w:lvlText w:val="%1."/>
      <w:lvlJc w:val="left"/>
      <w:pPr>
        <w:tabs>
          <w:tab w:val="num" w:pos="312"/>
        </w:tabs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NTAztDQxMLUwszBR0lEKTi0uzszPAykwNa0FAFbJbLItAAAA"/>
  </w:docVars>
  <w:rsids>
    <w:rsidRoot w:val="001344D5"/>
    <w:rsid w:val="00010F1D"/>
    <w:rsid w:val="00012F94"/>
    <w:rsid w:val="00014842"/>
    <w:rsid w:val="000149C8"/>
    <w:rsid w:val="00017285"/>
    <w:rsid w:val="000205BF"/>
    <w:rsid w:val="000269B3"/>
    <w:rsid w:val="00026EDA"/>
    <w:rsid w:val="000343F6"/>
    <w:rsid w:val="00036B55"/>
    <w:rsid w:val="00042140"/>
    <w:rsid w:val="00045755"/>
    <w:rsid w:val="00050DD5"/>
    <w:rsid w:val="000529AE"/>
    <w:rsid w:val="0005526E"/>
    <w:rsid w:val="00055663"/>
    <w:rsid w:val="00070CEE"/>
    <w:rsid w:val="00077D3D"/>
    <w:rsid w:val="00085495"/>
    <w:rsid w:val="00085BCF"/>
    <w:rsid w:val="00086401"/>
    <w:rsid w:val="00092864"/>
    <w:rsid w:val="000941E1"/>
    <w:rsid w:val="000A0B70"/>
    <w:rsid w:val="000A35BF"/>
    <w:rsid w:val="000A3F51"/>
    <w:rsid w:val="000A532A"/>
    <w:rsid w:val="000A6200"/>
    <w:rsid w:val="000B07DE"/>
    <w:rsid w:val="000C6BBB"/>
    <w:rsid w:val="000C6E3C"/>
    <w:rsid w:val="000D1152"/>
    <w:rsid w:val="000D6093"/>
    <w:rsid w:val="000E0E4A"/>
    <w:rsid w:val="000F20FD"/>
    <w:rsid w:val="000F4877"/>
    <w:rsid w:val="00104A8B"/>
    <w:rsid w:val="00104EE4"/>
    <w:rsid w:val="00107B78"/>
    <w:rsid w:val="001111FA"/>
    <w:rsid w:val="001128AC"/>
    <w:rsid w:val="00117F2C"/>
    <w:rsid w:val="00120313"/>
    <w:rsid w:val="001206C4"/>
    <w:rsid w:val="001311A2"/>
    <w:rsid w:val="001318F0"/>
    <w:rsid w:val="00132D3E"/>
    <w:rsid w:val="001344D5"/>
    <w:rsid w:val="00147F0F"/>
    <w:rsid w:val="0015173D"/>
    <w:rsid w:val="00153440"/>
    <w:rsid w:val="00156A8F"/>
    <w:rsid w:val="001627E2"/>
    <w:rsid w:val="001660BA"/>
    <w:rsid w:val="001712F4"/>
    <w:rsid w:val="0017226E"/>
    <w:rsid w:val="00177AA0"/>
    <w:rsid w:val="00180E8F"/>
    <w:rsid w:val="0018710F"/>
    <w:rsid w:val="00187D0B"/>
    <w:rsid w:val="00193936"/>
    <w:rsid w:val="001A2757"/>
    <w:rsid w:val="001A3CDA"/>
    <w:rsid w:val="001B509B"/>
    <w:rsid w:val="001C0F74"/>
    <w:rsid w:val="001C7210"/>
    <w:rsid w:val="001C78BA"/>
    <w:rsid w:val="001E5447"/>
    <w:rsid w:val="001E69F6"/>
    <w:rsid w:val="001F08F4"/>
    <w:rsid w:val="001F1A1E"/>
    <w:rsid w:val="001F1D6D"/>
    <w:rsid w:val="001F35DC"/>
    <w:rsid w:val="001F4C44"/>
    <w:rsid w:val="001F6F30"/>
    <w:rsid w:val="002036CC"/>
    <w:rsid w:val="00203E46"/>
    <w:rsid w:val="00204363"/>
    <w:rsid w:val="00207FE9"/>
    <w:rsid w:val="0021250A"/>
    <w:rsid w:val="00213C5D"/>
    <w:rsid w:val="002177C0"/>
    <w:rsid w:val="0022264A"/>
    <w:rsid w:val="002245C3"/>
    <w:rsid w:val="00232895"/>
    <w:rsid w:val="00241886"/>
    <w:rsid w:val="00241DCF"/>
    <w:rsid w:val="0024478E"/>
    <w:rsid w:val="002575FF"/>
    <w:rsid w:val="00257AC5"/>
    <w:rsid w:val="00267A85"/>
    <w:rsid w:val="00272897"/>
    <w:rsid w:val="0027473A"/>
    <w:rsid w:val="00287868"/>
    <w:rsid w:val="00291844"/>
    <w:rsid w:val="002A56F8"/>
    <w:rsid w:val="002A6AF9"/>
    <w:rsid w:val="002B2D45"/>
    <w:rsid w:val="002C0244"/>
    <w:rsid w:val="002C40A5"/>
    <w:rsid w:val="002C47C2"/>
    <w:rsid w:val="002D1C9C"/>
    <w:rsid w:val="002D3AA4"/>
    <w:rsid w:val="002E7772"/>
    <w:rsid w:val="002E7F06"/>
    <w:rsid w:val="002F2E5F"/>
    <w:rsid w:val="00305FC1"/>
    <w:rsid w:val="003100CB"/>
    <w:rsid w:val="00316207"/>
    <w:rsid w:val="00316F40"/>
    <w:rsid w:val="0032215B"/>
    <w:rsid w:val="00322277"/>
    <w:rsid w:val="00323896"/>
    <w:rsid w:val="00324955"/>
    <w:rsid w:val="00325276"/>
    <w:rsid w:val="00325673"/>
    <w:rsid w:val="00325D26"/>
    <w:rsid w:val="00327298"/>
    <w:rsid w:val="0033498E"/>
    <w:rsid w:val="0033513D"/>
    <w:rsid w:val="00335244"/>
    <w:rsid w:val="0033673F"/>
    <w:rsid w:val="00337378"/>
    <w:rsid w:val="00341DF7"/>
    <w:rsid w:val="00346896"/>
    <w:rsid w:val="00353381"/>
    <w:rsid w:val="00362485"/>
    <w:rsid w:val="00364456"/>
    <w:rsid w:val="00371E69"/>
    <w:rsid w:val="0037691B"/>
    <w:rsid w:val="003772C8"/>
    <w:rsid w:val="00381CC2"/>
    <w:rsid w:val="003915CB"/>
    <w:rsid w:val="003A1BA0"/>
    <w:rsid w:val="003B0217"/>
    <w:rsid w:val="003B1C8D"/>
    <w:rsid w:val="003B2520"/>
    <w:rsid w:val="003B7B54"/>
    <w:rsid w:val="003C24B1"/>
    <w:rsid w:val="003C27FA"/>
    <w:rsid w:val="003C6B8B"/>
    <w:rsid w:val="003D5C48"/>
    <w:rsid w:val="003D7949"/>
    <w:rsid w:val="003E486A"/>
    <w:rsid w:val="003E5320"/>
    <w:rsid w:val="003E638E"/>
    <w:rsid w:val="003F483D"/>
    <w:rsid w:val="00400EAC"/>
    <w:rsid w:val="00403C8B"/>
    <w:rsid w:val="00407CB1"/>
    <w:rsid w:val="00420DDD"/>
    <w:rsid w:val="004252BC"/>
    <w:rsid w:val="00425D4B"/>
    <w:rsid w:val="0042704B"/>
    <w:rsid w:val="004325FE"/>
    <w:rsid w:val="00433665"/>
    <w:rsid w:val="004407C6"/>
    <w:rsid w:val="0044526E"/>
    <w:rsid w:val="00447CF2"/>
    <w:rsid w:val="00452267"/>
    <w:rsid w:val="004579BF"/>
    <w:rsid w:val="0046537F"/>
    <w:rsid w:val="0047002C"/>
    <w:rsid w:val="0048021D"/>
    <w:rsid w:val="00483759"/>
    <w:rsid w:val="004863CE"/>
    <w:rsid w:val="004865B0"/>
    <w:rsid w:val="00487862"/>
    <w:rsid w:val="00487AAE"/>
    <w:rsid w:val="004A6899"/>
    <w:rsid w:val="004A6B17"/>
    <w:rsid w:val="004B4613"/>
    <w:rsid w:val="004B647C"/>
    <w:rsid w:val="004B7AF9"/>
    <w:rsid w:val="004C3497"/>
    <w:rsid w:val="004C5182"/>
    <w:rsid w:val="004C6FF5"/>
    <w:rsid w:val="004D08D4"/>
    <w:rsid w:val="004D4F44"/>
    <w:rsid w:val="004F032C"/>
    <w:rsid w:val="004F5D30"/>
    <w:rsid w:val="00500622"/>
    <w:rsid w:val="00507C23"/>
    <w:rsid w:val="0051019C"/>
    <w:rsid w:val="00511028"/>
    <w:rsid w:val="00513F3B"/>
    <w:rsid w:val="005154F8"/>
    <w:rsid w:val="0051772D"/>
    <w:rsid w:val="00531D76"/>
    <w:rsid w:val="00544156"/>
    <w:rsid w:val="0055411D"/>
    <w:rsid w:val="005552FA"/>
    <w:rsid w:val="00562528"/>
    <w:rsid w:val="005664CD"/>
    <w:rsid w:val="00584B8C"/>
    <w:rsid w:val="00593B34"/>
    <w:rsid w:val="005943AA"/>
    <w:rsid w:val="005A2249"/>
    <w:rsid w:val="005A5544"/>
    <w:rsid w:val="005B11AD"/>
    <w:rsid w:val="005B6893"/>
    <w:rsid w:val="005B6A7C"/>
    <w:rsid w:val="005C15D1"/>
    <w:rsid w:val="005D0B93"/>
    <w:rsid w:val="005D40A6"/>
    <w:rsid w:val="005D5127"/>
    <w:rsid w:val="005E1776"/>
    <w:rsid w:val="005E5F8F"/>
    <w:rsid w:val="005E7DDD"/>
    <w:rsid w:val="00603102"/>
    <w:rsid w:val="00607BE6"/>
    <w:rsid w:val="006175EE"/>
    <w:rsid w:val="00620374"/>
    <w:rsid w:val="00622926"/>
    <w:rsid w:val="00635683"/>
    <w:rsid w:val="006455AC"/>
    <w:rsid w:val="00652191"/>
    <w:rsid w:val="00662780"/>
    <w:rsid w:val="00664482"/>
    <w:rsid w:val="006676D2"/>
    <w:rsid w:val="00672397"/>
    <w:rsid w:val="00672D85"/>
    <w:rsid w:val="00675DE8"/>
    <w:rsid w:val="006872B7"/>
    <w:rsid w:val="006878E9"/>
    <w:rsid w:val="0069175E"/>
    <w:rsid w:val="0069180B"/>
    <w:rsid w:val="00695732"/>
    <w:rsid w:val="006966DE"/>
    <w:rsid w:val="00696AFC"/>
    <w:rsid w:val="00696CD9"/>
    <w:rsid w:val="006A4A97"/>
    <w:rsid w:val="006B150F"/>
    <w:rsid w:val="006B3645"/>
    <w:rsid w:val="006B3CBC"/>
    <w:rsid w:val="006B4C58"/>
    <w:rsid w:val="006B7F49"/>
    <w:rsid w:val="006C19C9"/>
    <w:rsid w:val="006C2544"/>
    <w:rsid w:val="006C3113"/>
    <w:rsid w:val="006C6CA9"/>
    <w:rsid w:val="006D00F3"/>
    <w:rsid w:val="006D530E"/>
    <w:rsid w:val="006F3EA0"/>
    <w:rsid w:val="00702746"/>
    <w:rsid w:val="007072F9"/>
    <w:rsid w:val="0071132B"/>
    <w:rsid w:val="00717509"/>
    <w:rsid w:val="007211E2"/>
    <w:rsid w:val="007312A4"/>
    <w:rsid w:val="00743E21"/>
    <w:rsid w:val="00747208"/>
    <w:rsid w:val="00755619"/>
    <w:rsid w:val="00771DEF"/>
    <w:rsid w:val="007731C4"/>
    <w:rsid w:val="007734B7"/>
    <w:rsid w:val="0077483A"/>
    <w:rsid w:val="00775A16"/>
    <w:rsid w:val="00783DDC"/>
    <w:rsid w:val="00786510"/>
    <w:rsid w:val="00793CF3"/>
    <w:rsid w:val="00795E0F"/>
    <w:rsid w:val="007A1933"/>
    <w:rsid w:val="007A7B2F"/>
    <w:rsid w:val="007B279E"/>
    <w:rsid w:val="007B4D18"/>
    <w:rsid w:val="007B573F"/>
    <w:rsid w:val="007B6002"/>
    <w:rsid w:val="007B7110"/>
    <w:rsid w:val="007B7F41"/>
    <w:rsid w:val="007C727C"/>
    <w:rsid w:val="007D6536"/>
    <w:rsid w:val="007D714D"/>
    <w:rsid w:val="007E51DE"/>
    <w:rsid w:val="007E542D"/>
    <w:rsid w:val="007E5DBD"/>
    <w:rsid w:val="007E759F"/>
    <w:rsid w:val="007F058A"/>
    <w:rsid w:val="007F2811"/>
    <w:rsid w:val="007F62D4"/>
    <w:rsid w:val="00804FA8"/>
    <w:rsid w:val="0081564C"/>
    <w:rsid w:val="008164FB"/>
    <w:rsid w:val="008170E5"/>
    <w:rsid w:val="008238C9"/>
    <w:rsid w:val="008245CB"/>
    <w:rsid w:val="00824638"/>
    <w:rsid w:val="00841CF1"/>
    <w:rsid w:val="00845F63"/>
    <w:rsid w:val="00852B7F"/>
    <w:rsid w:val="00852FBB"/>
    <w:rsid w:val="00854104"/>
    <w:rsid w:val="008550E3"/>
    <w:rsid w:val="008618E2"/>
    <w:rsid w:val="00864A32"/>
    <w:rsid w:val="0086635F"/>
    <w:rsid w:val="008742E5"/>
    <w:rsid w:val="0087639B"/>
    <w:rsid w:val="00883A55"/>
    <w:rsid w:val="0089005E"/>
    <w:rsid w:val="008969B4"/>
    <w:rsid w:val="008A1DCC"/>
    <w:rsid w:val="008A2996"/>
    <w:rsid w:val="008B086E"/>
    <w:rsid w:val="008B2813"/>
    <w:rsid w:val="008B7A0D"/>
    <w:rsid w:val="008C48E9"/>
    <w:rsid w:val="008D4571"/>
    <w:rsid w:val="008E0D61"/>
    <w:rsid w:val="008E5FDB"/>
    <w:rsid w:val="008F06CE"/>
    <w:rsid w:val="008F7E0B"/>
    <w:rsid w:val="009008DD"/>
    <w:rsid w:val="0090294E"/>
    <w:rsid w:val="00903EB7"/>
    <w:rsid w:val="0092467C"/>
    <w:rsid w:val="00930832"/>
    <w:rsid w:val="0093111A"/>
    <w:rsid w:val="00934457"/>
    <w:rsid w:val="009372A8"/>
    <w:rsid w:val="009404AD"/>
    <w:rsid w:val="00946ED9"/>
    <w:rsid w:val="00952251"/>
    <w:rsid w:val="00953543"/>
    <w:rsid w:val="00965C3A"/>
    <w:rsid w:val="00975D36"/>
    <w:rsid w:val="009806EA"/>
    <w:rsid w:val="00990397"/>
    <w:rsid w:val="00991512"/>
    <w:rsid w:val="009A3EEF"/>
    <w:rsid w:val="009A5A5F"/>
    <w:rsid w:val="009B6482"/>
    <w:rsid w:val="009C0919"/>
    <w:rsid w:val="009C722B"/>
    <w:rsid w:val="009D494B"/>
    <w:rsid w:val="009D7AED"/>
    <w:rsid w:val="009E119B"/>
    <w:rsid w:val="009E158B"/>
    <w:rsid w:val="009E1920"/>
    <w:rsid w:val="009E50FB"/>
    <w:rsid w:val="009E64D2"/>
    <w:rsid w:val="009E7219"/>
    <w:rsid w:val="009E74B2"/>
    <w:rsid w:val="009F1B9B"/>
    <w:rsid w:val="00A0707B"/>
    <w:rsid w:val="00A24FEB"/>
    <w:rsid w:val="00A27859"/>
    <w:rsid w:val="00A31928"/>
    <w:rsid w:val="00A3277A"/>
    <w:rsid w:val="00A32E20"/>
    <w:rsid w:val="00A36B79"/>
    <w:rsid w:val="00A46FAB"/>
    <w:rsid w:val="00A50261"/>
    <w:rsid w:val="00A50DC4"/>
    <w:rsid w:val="00A5669E"/>
    <w:rsid w:val="00A678F4"/>
    <w:rsid w:val="00A67F36"/>
    <w:rsid w:val="00A70581"/>
    <w:rsid w:val="00A70649"/>
    <w:rsid w:val="00A73A29"/>
    <w:rsid w:val="00A7439B"/>
    <w:rsid w:val="00A80A4B"/>
    <w:rsid w:val="00A86590"/>
    <w:rsid w:val="00A916DE"/>
    <w:rsid w:val="00A92AC1"/>
    <w:rsid w:val="00A9495F"/>
    <w:rsid w:val="00A9626C"/>
    <w:rsid w:val="00A96880"/>
    <w:rsid w:val="00AA73FC"/>
    <w:rsid w:val="00AB357C"/>
    <w:rsid w:val="00AB4DA2"/>
    <w:rsid w:val="00AB56EB"/>
    <w:rsid w:val="00AC2D45"/>
    <w:rsid w:val="00AC3409"/>
    <w:rsid w:val="00AC3A53"/>
    <w:rsid w:val="00AC4338"/>
    <w:rsid w:val="00AD006E"/>
    <w:rsid w:val="00AD17BC"/>
    <w:rsid w:val="00AD2AA3"/>
    <w:rsid w:val="00AD555A"/>
    <w:rsid w:val="00AF27FC"/>
    <w:rsid w:val="00AF4766"/>
    <w:rsid w:val="00AF59BF"/>
    <w:rsid w:val="00AF734D"/>
    <w:rsid w:val="00B05687"/>
    <w:rsid w:val="00B0578E"/>
    <w:rsid w:val="00B069F9"/>
    <w:rsid w:val="00B1181A"/>
    <w:rsid w:val="00B11D82"/>
    <w:rsid w:val="00B42548"/>
    <w:rsid w:val="00B45954"/>
    <w:rsid w:val="00B467C2"/>
    <w:rsid w:val="00B66A98"/>
    <w:rsid w:val="00B678B1"/>
    <w:rsid w:val="00B679FF"/>
    <w:rsid w:val="00B7032B"/>
    <w:rsid w:val="00B71B8E"/>
    <w:rsid w:val="00B72982"/>
    <w:rsid w:val="00B72988"/>
    <w:rsid w:val="00B72ED4"/>
    <w:rsid w:val="00B831EB"/>
    <w:rsid w:val="00B90B34"/>
    <w:rsid w:val="00B919F7"/>
    <w:rsid w:val="00BB1583"/>
    <w:rsid w:val="00BB24D3"/>
    <w:rsid w:val="00BB3623"/>
    <w:rsid w:val="00BB4E4F"/>
    <w:rsid w:val="00BC3692"/>
    <w:rsid w:val="00BC3701"/>
    <w:rsid w:val="00BC5B4D"/>
    <w:rsid w:val="00BC719F"/>
    <w:rsid w:val="00BD4359"/>
    <w:rsid w:val="00BD46A3"/>
    <w:rsid w:val="00BD5068"/>
    <w:rsid w:val="00BE6130"/>
    <w:rsid w:val="00BF1D28"/>
    <w:rsid w:val="00BF6115"/>
    <w:rsid w:val="00BF744B"/>
    <w:rsid w:val="00C02ED3"/>
    <w:rsid w:val="00C11331"/>
    <w:rsid w:val="00C11370"/>
    <w:rsid w:val="00C24225"/>
    <w:rsid w:val="00C24F4A"/>
    <w:rsid w:val="00C27737"/>
    <w:rsid w:val="00C30FC1"/>
    <w:rsid w:val="00C321DB"/>
    <w:rsid w:val="00C352C0"/>
    <w:rsid w:val="00C354EC"/>
    <w:rsid w:val="00C36C2E"/>
    <w:rsid w:val="00C406B4"/>
    <w:rsid w:val="00C522A7"/>
    <w:rsid w:val="00C54411"/>
    <w:rsid w:val="00C576BC"/>
    <w:rsid w:val="00C60105"/>
    <w:rsid w:val="00C626BF"/>
    <w:rsid w:val="00C63F08"/>
    <w:rsid w:val="00C655E9"/>
    <w:rsid w:val="00C7309B"/>
    <w:rsid w:val="00C739CD"/>
    <w:rsid w:val="00C81C22"/>
    <w:rsid w:val="00C928E4"/>
    <w:rsid w:val="00C941B0"/>
    <w:rsid w:val="00CA0D87"/>
    <w:rsid w:val="00CA127E"/>
    <w:rsid w:val="00CB116A"/>
    <w:rsid w:val="00CB4A08"/>
    <w:rsid w:val="00CC7746"/>
    <w:rsid w:val="00CC7813"/>
    <w:rsid w:val="00CD3148"/>
    <w:rsid w:val="00CD7E9F"/>
    <w:rsid w:val="00CE1998"/>
    <w:rsid w:val="00CE4EC3"/>
    <w:rsid w:val="00CE59A6"/>
    <w:rsid w:val="00CF21C6"/>
    <w:rsid w:val="00CF63D3"/>
    <w:rsid w:val="00D121B7"/>
    <w:rsid w:val="00D1285B"/>
    <w:rsid w:val="00D238E4"/>
    <w:rsid w:val="00D30E75"/>
    <w:rsid w:val="00D31575"/>
    <w:rsid w:val="00D31942"/>
    <w:rsid w:val="00D35445"/>
    <w:rsid w:val="00D45627"/>
    <w:rsid w:val="00D47532"/>
    <w:rsid w:val="00D5069B"/>
    <w:rsid w:val="00D51A5E"/>
    <w:rsid w:val="00D66A62"/>
    <w:rsid w:val="00D724BA"/>
    <w:rsid w:val="00D748C4"/>
    <w:rsid w:val="00D80647"/>
    <w:rsid w:val="00D80D9C"/>
    <w:rsid w:val="00D82303"/>
    <w:rsid w:val="00D90A3C"/>
    <w:rsid w:val="00D91548"/>
    <w:rsid w:val="00D97FD9"/>
    <w:rsid w:val="00DA349E"/>
    <w:rsid w:val="00DA3DDF"/>
    <w:rsid w:val="00DB158F"/>
    <w:rsid w:val="00DB1863"/>
    <w:rsid w:val="00DB3B53"/>
    <w:rsid w:val="00DB6CB9"/>
    <w:rsid w:val="00DD578E"/>
    <w:rsid w:val="00DD77C9"/>
    <w:rsid w:val="00DE0AFD"/>
    <w:rsid w:val="00DF00B6"/>
    <w:rsid w:val="00E018C2"/>
    <w:rsid w:val="00E045FE"/>
    <w:rsid w:val="00E10720"/>
    <w:rsid w:val="00E16F57"/>
    <w:rsid w:val="00E237DC"/>
    <w:rsid w:val="00E27529"/>
    <w:rsid w:val="00E350B7"/>
    <w:rsid w:val="00E43D00"/>
    <w:rsid w:val="00E506FF"/>
    <w:rsid w:val="00E6180D"/>
    <w:rsid w:val="00E6284C"/>
    <w:rsid w:val="00E63324"/>
    <w:rsid w:val="00E638A4"/>
    <w:rsid w:val="00E652DB"/>
    <w:rsid w:val="00E702B0"/>
    <w:rsid w:val="00E709D8"/>
    <w:rsid w:val="00E70B71"/>
    <w:rsid w:val="00E82139"/>
    <w:rsid w:val="00E91157"/>
    <w:rsid w:val="00E974B8"/>
    <w:rsid w:val="00EA44D7"/>
    <w:rsid w:val="00EB0E4D"/>
    <w:rsid w:val="00EB7473"/>
    <w:rsid w:val="00ED5AEA"/>
    <w:rsid w:val="00EE22EB"/>
    <w:rsid w:val="00EF0630"/>
    <w:rsid w:val="00EF48FC"/>
    <w:rsid w:val="00EF64E5"/>
    <w:rsid w:val="00F02A9E"/>
    <w:rsid w:val="00F11B73"/>
    <w:rsid w:val="00F1475B"/>
    <w:rsid w:val="00F174E5"/>
    <w:rsid w:val="00F24EE8"/>
    <w:rsid w:val="00F307F6"/>
    <w:rsid w:val="00F37BA8"/>
    <w:rsid w:val="00F409C0"/>
    <w:rsid w:val="00F45552"/>
    <w:rsid w:val="00F47F85"/>
    <w:rsid w:val="00F5634F"/>
    <w:rsid w:val="00F57850"/>
    <w:rsid w:val="00F621AF"/>
    <w:rsid w:val="00F74FF0"/>
    <w:rsid w:val="00F75DA8"/>
    <w:rsid w:val="00F76132"/>
    <w:rsid w:val="00F85230"/>
    <w:rsid w:val="00F9097F"/>
    <w:rsid w:val="00F95BAC"/>
    <w:rsid w:val="00FA37D7"/>
    <w:rsid w:val="00FA4835"/>
    <w:rsid w:val="00FB051F"/>
    <w:rsid w:val="00FB1538"/>
    <w:rsid w:val="00FB2A1B"/>
    <w:rsid w:val="00FB4CBA"/>
    <w:rsid w:val="00FE33C4"/>
    <w:rsid w:val="00FE360F"/>
    <w:rsid w:val="00FE39C2"/>
    <w:rsid w:val="00FF2356"/>
    <w:rsid w:val="00FF352A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8C805"/>
  <w15:chartTrackingRefBased/>
  <w15:docId w15:val="{F636CD96-97A2-4676-8B45-05232DB7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8C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7731C4"/>
  </w:style>
  <w:style w:type="paragraph" w:styleId="a4">
    <w:name w:val="header"/>
    <w:basedOn w:val="a"/>
    <w:link w:val="a5"/>
    <w:uiPriority w:val="99"/>
    <w:unhideWhenUsed/>
    <w:rsid w:val="00773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31C4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31C4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31C4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731C4"/>
    <w:pPr>
      <w:jc w:val="center"/>
    </w:pPr>
    <w:rPr>
      <w:rFonts w:ascii="Calibri" w:eastAsia="宋体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31C4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731C4"/>
    <w:rPr>
      <w:rFonts w:ascii="Calibri" w:eastAsia="宋体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31C4"/>
    <w:rPr>
      <w:rFonts w:ascii="Calibri" w:eastAsia="宋体" w:hAnsi="Calibri" w:cs="Calibri"/>
      <w:noProof/>
      <w:sz w:val="20"/>
      <w:szCs w:val="24"/>
    </w:rPr>
  </w:style>
  <w:style w:type="table" w:customStyle="1" w:styleId="10">
    <w:name w:val="网格型1"/>
    <w:basedOn w:val="a1"/>
    <w:next w:val="a3"/>
    <w:qFormat/>
    <w:rsid w:val="007731C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731C4"/>
    <w:pPr>
      <w:ind w:firstLineChars="200" w:firstLine="420"/>
    </w:pPr>
    <w:rPr>
      <w:rFonts w:ascii="Calibri" w:eastAsia="宋体" w:hAnsi="Calibri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7731C4"/>
    <w:rPr>
      <w:rFonts w:ascii="Calibri" w:eastAsia="宋体" w:hAnsi="Calibri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731C4"/>
    <w:rPr>
      <w:rFonts w:ascii="Calibri" w:eastAsia="宋体" w:hAnsi="Calibri" w:cs="Times New Roman"/>
      <w:sz w:val="18"/>
      <w:szCs w:val="18"/>
    </w:rPr>
  </w:style>
  <w:style w:type="numbering" w:customStyle="1" w:styleId="2">
    <w:name w:val="无列表2"/>
    <w:next w:val="a2"/>
    <w:uiPriority w:val="99"/>
    <w:semiHidden/>
    <w:unhideWhenUsed/>
    <w:rsid w:val="00291844"/>
  </w:style>
  <w:style w:type="table" w:customStyle="1" w:styleId="20">
    <w:name w:val="网格型2"/>
    <w:basedOn w:val="a1"/>
    <w:next w:val="a3"/>
    <w:qFormat/>
    <w:rsid w:val="0029184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qFormat/>
    <w:rsid w:val="0029184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Grid Table 2"/>
    <w:basedOn w:val="a1"/>
    <w:uiPriority w:val="47"/>
    <w:rsid w:val="00FA37D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21">
    <w:name w:val="fontstyle21"/>
    <w:basedOn w:val="a0"/>
    <w:rsid w:val="00FA37D7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4">
    <w:name w:val="网格型4"/>
    <w:basedOn w:val="a1"/>
    <w:next w:val="a3"/>
    <w:qFormat/>
    <w:rsid w:val="008F06C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A24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2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12009-D7CC-4ED4-BB84-2A6195D5D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19</Pages>
  <Words>2925</Words>
  <Characters>16679</Characters>
  <Application>Microsoft Office Word</Application>
  <DocSecurity>0</DocSecurity>
  <Lines>138</Lines>
  <Paragraphs>39</Paragraphs>
  <ScaleCrop>false</ScaleCrop>
  <Company/>
  <LinksUpToDate>false</LinksUpToDate>
  <CharactersWithSpaces>1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qin</dc:creator>
  <cp:keywords/>
  <dc:description/>
  <cp:lastModifiedBy>Wang Linqin</cp:lastModifiedBy>
  <cp:revision>24</cp:revision>
  <dcterms:created xsi:type="dcterms:W3CDTF">2021-06-17T15:56:00Z</dcterms:created>
  <dcterms:modified xsi:type="dcterms:W3CDTF">2021-06-18T09:20:00Z</dcterms:modified>
</cp:coreProperties>
</file>